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page" w:horzAnchor="margin" w:tblpY="862"/>
        <w:tblW w:w="1529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10"/>
        <w:gridCol w:w="255"/>
        <w:gridCol w:w="1556"/>
        <w:gridCol w:w="1320"/>
        <w:gridCol w:w="1323"/>
        <w:gridCol w:w="1336"/>
        <w:gridCol w:w="1529"/>
        <w:gridCol w:w="1661"/>
        <w:gridCol w:w="1661"/>
        <w:gridCol w:w="2840"/>
      </w:tblGrid>
      <w:tr w:rsidR="00C25312" w:rsidRPr="00AB4736" w14:paraId="646D395A" w14:textId="77777777" w:rsidTr="008F1716">
        <w:trPr>
          <w:trHeight w:val="166"/>
        </w:trPr>
        <w:tc>
          <w:tcPr>
            <w:tcW w:w="15291" w:type="dxa"/>
            <w:gridSpan w:val="10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09D641" w14:textId="1A1E7197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 xml:space="preserve">Supplementary </w:t>
            </w:r>
            <w:r w:rsidR="00A00CCD" w:rsidRPr="008F171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T</w:t>
            </w:r>
            <w:r w:rsidRPr="008F171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able</w:t>
            </w:r>
            <w:r w:rsidR="007123C4" w:rsidRPr="008F171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 xml:space="preserve">1. </w:t>
            </w:r>
            <w:r w:rsidRPr="008F1716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Included studies for early-stage ovarian cancer</w:t>
            </w:r>
            <w:r w:rsidR="003B676E" w:rsidRPr="008F1716">
              <w:rPr>
                <w:rFonts w:ascii="Times New Roman" w:hAnsi="Times New Roman" w:cs="Times New Roman" w:hint="eastAsia"/>
                <w:color w:val="000000" w:themeColor="text1"/>
                <w:kern w:val="24"/>
                <w:sz w:val="13"/>
                <w:szCs w:val="13"/>
              </w:rPr>
              <w:t xml:space="preserve"> </w:t>
            </w:r>
            <w:r w:rsidR="002211FD" w:rsidRPr="008F1716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[</w:t>
            </w:r>
            <w:r w:rsidR="003B10D1" w:rsidRPr="008F1716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</w:t>
            </w:r>
            <w:r w:rsidR="003A6E30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7</w:t>
            </w:r>
            <w:r w:rsidR="003B10D1" w:rsidRPr="008F1716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 xml:space="preserve">, </w:t>
            </w:r>
            <w:r w:rsidR="00EB54F5" w:rsidRPr="008F1716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</w:t>
            </w:r>
            <w:r w:rsidR="001C1D85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</w:t>
            </w:r>
            <w:r w:rsidR="00EB54F5" w:rsidRPr="008F1716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-3</w:t>
            </w:r>
            <w:r w:rsidR="001C1D85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</w:t>
            </w:r>
            <w:r w:rsidR="002211FD" w:rsidRPr="008F1716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]</w:t>
            </w:r>
          </w:p>
        </w:tc>
      </w:tr>
      <w:tr w:rsidR="00C25312" w:rsidRPr="00AB4736" w14:paraId="1241121D" w14:textId="77777777" w:rsidTr="008F1716">
        <w:trPr>
          <w:trHeight w:val="166"/>
        </w:trPr>
        <w:tc>
          <w:tcPr>
            <w:tcW w:w="206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3E254F" w14:textId="77777777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tudy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2A2BF4" w14:textId="77777777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Desig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E50AD4" w14:textId="77777777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eriod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DD4307" w14:textId="77777777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Region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613F7C" w14:textId="77777777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INORS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CD26A7" w14:textId="77777777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o.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50ADC2" w14:textId="77777777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ge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26C431" w14:textId="77777777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Histological type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41680A" w14:textId="77777777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Tumor size</w:t>
            </w:r>
          </w:p>
        </w:tc>
      </w:tr>
      <w:tr w:rsidR="00C25312" w:rsidRPr="00AB4736" w14:paraId="26DF59F3" w14:textId="77777777" w:rsidTr="008F1716">
        <w:trPr>
          <w:trHeight w:val="114"/>
        </w:trPr>
        <w:tc>
          <w:tcPr>
            <w:tcW w:w="2065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60AB24" w14:textId="77777777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Bogani</w:t>
            </w:r>
            <w:proofErr w:type="spellEnd"/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, et al. 2014</w:t>
            </w:r>
          </w:p>
        </w:tc>
        <w:tc>
          <w:tcPr>
            <w:tcW w:w="155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925E4B" w14:textId="5DA9A95D" w:rsidR="00C25312" w:rsidRPr="008F1716" w:rsidRDefault="00C13B83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R</w:t>
            </w:r>
            <w:r w:rsidR="00C25312" w:rsidRPr="008F1716">
              <w:rPr>
                <w:rFonts w:ascii="Times New Roman" w:hAnsi="Times New Roman" w:cs="Times New Roman"/>
                <w:sz w:val="13"/>
                <w:szCs w:val="13"/>
              </w:rPr>
              <w:t>etrospective</w:t>
            </w:r>
          </w:p>
        </w:tc>
        <w:tc>
          <w:tcPr>
            <w:tcW w:w="13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383166" w14:textId="77777777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1990-2010</w:t>
            </w:r>
          </w:p>
        </w:tc>
        <w:tc>
          <w:tcPr>
            <w:tcW w:w="132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CBDAD7" w14:textId="77777777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Italy</w:t>
            </w:r>
          </w:p>
        </w:tc>
        <w:tc>
          <w:tcPr>
            <w:tcW w:w="133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973A35" w14:textId="77777777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15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A0BD67" w14:textId="77777777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MIS 35</w:t>
            </w:r>
          </w:p>
        </w:tc>
        <w:tc>
          <w:tcPr>
            <w:tcW w:w="16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8ECA18" w14:textId="77777777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52±15.8</w:t>
            </w:r>
          </w:p>
        </w:tc>
        <w:tc>
          <w:tcPr>
            <w:tcW w:w="16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EBE4F8" w14:textId="77777777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All</w:t>
            </w:r>
          </w:p>
        </w:tc>
        <w:tc>
          <w:tcPr>
            <w:tcW w:w="28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BBC774" w14:textId="77777777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C25312" w:rsidRPr="00AB4736" w14:paraId="06B29E78" w14:textId="77777777" w:rsidTr="008F1716">
        <w:trPr>
          <w:trHeight w:val="126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8A8A94" w14:textId="77777777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F33EA9" w14:textId="77777777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B7ACA5" w14:textId="77777777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66E1DA" w14:textId="77777777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F32C9C" w14:textId="77777777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03156E" w14:textId="77777777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OPEN 32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59FA5C" w14:textId="77777777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56±16.2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E688F8" w14:textId="77777777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215B26" w14:textId="77777777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C13B83" w:rsidRPr="00AB4736" w14:paraId="38E212E7" w14:textId="77777777" w:rsidTr="008F1716">
        <w:trPr>
          <w:trHeight w:val="126"/>
        </w:trPr>
        <w:tc>
          <w:tcPr>
            <w:tcW w:w="2065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761705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Koo, et al. 2014</w:t>
            </w:r>
          </w:p>
        </w:tc>
        <w:tc>
          <w:tcPr>
            <w:tcW w:w="155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5DE1DA" w14:textId="470BCCEF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Retrospective</w:t>
            </w:r>
          </w:p>
        </w:tc>
        <w:tc>
          <w:tcPr>
            <w:tcW w:w="13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AE232A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2006-2012</w:t>
            </w:r>
          </w:p>
        </w:tc>
        <w:tc>
          <w:tcPr>
            <w:tcW w:w="132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87DA39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Korea</w:t>
            </w:r>
          </w:p>
        </w:tc>
        <w:tc>
          <w:tcPr>
            <w:tcW w:w="133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CB9FFD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15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C57A3C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MIS 24</w:t>
            </w:r>
          </w:p>
        </w:tc>
        <w:tc>
          <w:tcPr>
            <w:tcW w:w="16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EF3B05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45.8±7.8</w:t>
            </w:r>
          </w:p>
        </w:tc>
        <w:tc>
          <w:tcPr>
            <w:tcW w:w="16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B805E1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Epithelial</w:t>
            </w:r>
          </w:p>
        </w:tc>
        <w:tc>
          <w:tcPr>
            <w:tcW w:w="28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C68B7E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7.3±4.3</w:t>
            </w:r>
            <w:r w:rsidRPr="008F171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</w:t>
            </w:r>
          </w:p>
        </w:tc>
      </w:tr>
      <w:tr w:rsidR="00C25312" w:rsidRPr="00AB4736" w14:paraId="1E08CD14" w14:textId="77777777" w:rsidTr="008F1716">
        <w:trPr>
          <w:trHeight w:val="126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FBEF40" w14:textId="77777777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165819" w14:textId="77777777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3E7580" w14:textId="77777777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2E6EBD" w14:textId="77777777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5B452E" w14:textId="77777777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79E26F" w14:textId="77777777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OPEN 53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F08561" w14:textId="77777777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48.4±9.4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39B7E5" w14:textId="77777777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50CE58" w14:textId="77777777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11.2±4.5</w:t>
            </w:r>
            <w:r w:rsidRPr="008F171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</w:t>
            </w:r>
          </w:p>
        </w:tc>
      </w:tr>
      <w:tr w:rsidR="00C13B83" w:rsidRPr="00AB4736" w14:paraId="2E7BA834" w14:textId="77777777" w:rsidTr="008F1716">
        <w:trPr>
          <w:trHeight w:val="126"/>
        </w:trPr>
        <w:tc>
          <w:tcPr>
            <w:tcW w:w="2065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B03A34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Liu, et al.  2014</w:t>
            </w:r>
          </w:p>
        </w:tc>
        <w:tc>
          <w:tcPr>
            <w:tcW w:w="155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B5B0BC" w14:textId="43CCC8AC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Retrospective</w:t>
            </w:r>
          </w:p>
        </w:tc>
        <w:tc>
          <w:tcPr>
            <w:tcW w:w="13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49FFF3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2002-2010</w:t>
            </w:r>
          </w:p>
        </w:tc>
        <w:tc>
          <w:tcPr>
            <w:tcW w:w="132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ECFD73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133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C3D508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15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D06CD8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MIS 35</w:t>
            </w:r>
          </w:p>
        </w:tc>
        <w:tc>
          <w:tcPr>
            <w:tcW w:w="16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EC8B9C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6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B4C426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28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D5D5E6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6.69±1.51</w:t>
            </w:r>
            <w:r w:rsidRPr="008F171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</w:t>
            </w:r>
          </w:p>
        </w:tc>
      </w:tr>
      <w:tr w:rsidR="00C25312" w:rsidRPr="00AB4736" w14:paraId="23660C6E" w14:textId="77777777" w:rsidTr="008F1716">
        <w:trPr>
          <w:trHeight w:val="126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F0AFF3" w14:textId="77777777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9AEE0C" w14:textId="77777777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AB03FF" w14:textId="77777777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C52BF9" w14:textId="77777777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34BD3C" w14:textId="77777777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4C6F19" w14:textId="77777777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OPEN 4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4F1D26" w14:textId="77777777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1E1970" w14:textId="77777777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C2C756" w14:textId="77777777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11.50±3.48</w:t>
            </w:r>
            <w:r w:rsidRPr="008F171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</w:t>
            </w:r>
          </w:p>
        </w:tc>
      </w:tr>
      <w:tr w:rsidR="00C13B83" w:rsidRPr="00AB4736" w14:paraId="6C42B4CE" w14:textId="77777777" w:rsidTr="008F1716">
        <w:trPr>
          <w:trHeight w:val="126"/>
        </w:trPr>
        <w:tc>
          <w:tcPr>
            <w:tcW w:w="2065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F797CD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Gallota</w:t>
            </w:r>
            <w:proofErr w:type="spellEnd"/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, et al. 2016</w:t>
            </w:r>
          </w:p>
        </w:tc>
        <w:tc>
          <w:tcPr>
            <w:tcW w:w="155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876405" w14:textId="45DD041A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Retrospective</w:t>
            </w:r>
          </w:p>
        </w:tc>
        <w:tc>
          <w:tcPr>
            <w:tcW w:w="13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14F7C6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2007-2013</w:t>
            </w:r>
          </w:p>
        </w:tc>
        <w:tc>
          <w:tcPr>
            <w:tcW w:w="132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72263F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Italy</w:t>
            </w:r>
          </w:p>
        </w:tc>
        <w:tc>
          <w:tcPr>
            <w:tcW w:w="133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320505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15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F76B41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MIS 60</w:t>
            </w:r>
          </w:p>
        </w:tc>
        <w:tc>
          <w:tcPr>
            <w:tcW w:w="16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DA7FAC" w14:textId="58D96591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  <w:r w:rsidR="00244693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(24-73)</w:t>
            </w:r>
            <w:r w:rsidRPr="008F171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16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60A1E8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Epithelial</w:t>
            </w:r>
          </w:p>
        </w:tc>
        <w:tc>
          <w:tcPr>
            <w:tcW w:w="28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301281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C13B83" w:rsidRPr="00AB4736" w14:paraId="2A7F9FF1" w14:textId="77777777" w:rsidTr="008F1716">
        <w:trPr>
          <w:trHeight w:val="126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1F29C9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0492F40B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A8EC51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7E9A3F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F02CEB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F7F887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OPEN 12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0645FB" w14:textId="271A4691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55</w:t>
            </w:r>
            <w:r w:rsidR="00244693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(22-81)</w:t>
            </w:r>
            <w:r w:rsidRPr="008F171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B7A073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9335B2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C13B83" w:rsidRPr="00AB4736" w14:paraId="31C85C4A" w14:textId="77777777" w:rsidTr="008F1716">
        <w:trPr>
          <w:trHeight w:val="126"/>
        </w:trPr>
        <w:tc>
          <w:tcPr>
            <w:tcW w:w="2065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27B5D1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Lu, et al. 2016</w:t>
            </w:r>
          </w:p>
        </w:tc>
        <w:tc>
          <w:tcPr>
            <w:tcW w:w="155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771363" w14:textId="717E8C9C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Retrospective</w:t>
            </w:r>
          </w:p>
        </w:tc>
        <w:tc>
          <w:tcPr>
            <w:tcW w:w="13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2FBA52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2002-2014</w:t>
            </w:r>
          </w:p>
        </w:tc>
        <w:tc>
          <w:tcPr>
            <w:tcW w:w="132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0BB147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133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9CFAA8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15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4907A0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MIS 42</w:t>
            </w:r>
          </w:p>
        </w:tc>
        <w:tc>
          <w:tcPr>
            <w:tcW w:w="16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B6640F" w14:textId="3611E8D1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54</w:t>
            </w:r>
            <w:r w:rsidR="00244693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(14-69)</w:t>
            </w:r>
          </w:p>
        </w:tc>
        <w:tc>
          <w:tcPr>
            <w:tcW w:w="16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29729B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Epithelial</w:t>
            </w:r>
          </w:p>
        </w:tc>
        <w:tc>
          <w:tcPr>
            <w:tcW w:w="28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1E985F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C13B83" w:rsidRPr="00AB4736" w14:paraId="7591D92E" w14:textId="77777777" w:rsidTr="008F1716">
        <w:trPr>
          <w:trHeight w:val="126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894C63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4445313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33C2F6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CB4703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700A71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4D6E69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OPEN 5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91986C" w14:textId="681D5FFB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58</w:t>
            </w:r>
            <w:r w:rsidR="00244693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(25-76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913EC0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212B95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C13B83" w:rsidRPr="00AB4736" w14:paraId="4F5E035A" w14:textId="77777777" w:rsidTr="008F1716">
        <w:trPr>
          <w:trHeight w:val="185"/>
        </w:trPr>
        <w:tc>
          <w:tcPr>
            <w:tcW w:w="2065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45A2AF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Minig</w:t>
            </w:r>
            <w:proofErr w:type="spellEnd"/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, et al. 2016</w:t>
            </w:r>
          </w:p>
        </w:tc>
        <w:tc>
          <w:tcPr>
            <w:tcW w:w="155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7EFFD8" w14:textId="570A80FC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Retrospective</w:t>
            </w:r>
          </w:p>
        </w:tc>
        <w:tc>
          <w:tcPr>
            <w:tcW w:w="13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29ED71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2008-2014</w:t>
            </w:r>
          </w:p>
        </w:tc>
        <w:tc>
          <w:tcPr>
            <w:tcW w:w="132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86D813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Spain</w:t>
            </w:r>
          </w:p>
        </w:tc>
        <w:tc>
          <w:tcPr>
            <w:tcW w:w="133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1C2A72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15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950D37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MIS 50</w:t>
            </w:r>
          </w:p>
        </w:tc>
        <w:tc>
          <w:tcPr>
            <w:tcW w:w="16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28BA7E" w14:textId="49F81A04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  <w:r w:rsidR="00244693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(44.8-62.3)</w:t>
            </w:r>
          </w:p>
        </w:tc>
        <w:tc>
          <w:tcPr>
            <w:tcW w:w="16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87407F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Epithelial</w:t>
            </w:r>
          </w:p>
        </w:tc>
        <w:tc>
          <w:tcPr>
            <w:tcW w:w="28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C24858" w14:textId="150AE8E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6.8</w:t>
            </w:r>
            <w:r w:rsidR="00244693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(5.0-10.0)</w:t>
            </w:r>
            <w:r w:rsidRPr="008F171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</w:t>
            </w:r>
          </w:p>
        </w:tc>
      </w:tr>
      <w:tr w:rsidR="00C13B83" w:rsidRPr="00AB4736" w14:paraId="6F19A5EE" w14:textId="77777777" w:rsidTr="008F1716">
        <w:trPr>
          <w:trHeight w:val="126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B3740D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53780730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B8AEEE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1BA8EB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2C0BA7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C7B5B3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OPEN 58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925810" w14:textId="4E0AF2A1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  <w:r w:rsidR="00244693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(44.8-65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4934F5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815800" w14:textId="5E95944C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  <w:r w:rsidR="00244693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(7.8-15.3)</w:t>
            </w:r>
            <w:r w:rsidRPr="008F171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</w:t>
            </w:r>
          </w:p>
        </w:tc>
      </w:tr>
      <w:tr w:rsidR="00C13B83" w:rsidRPr="00AB4736" w14:paraId="73B41399" w14:textId="77777777" w:rsidTr="008F1716">
        <w:trPr>
          <w:trHeight w:val="126"/>
        </w:trPr>
        <w:tc>
          <w:tcPr>
            <w:tcW w:w="2065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FF8290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Ditto, et al. 2017</w:t>
            </w:r>
          </w:p>
        </w:tc>
        <w:tc>
          <w:tcPr>
            <w:tcW w:w="155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40A5C0" w14:textId="1B9EA1B2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Retrospective</w:t>
            </w:r>
          </w:p>
        </w:tc>
        <w:tc>
          <w:tcPr>
            <w:tcW w:w="13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23B5FB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2005-2015</w:t>
            </w:r>
          </w:p>
        </w:tc>
        <w:tc>
          <w:tcPr>
            <w:tcW w:w="132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092224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Italy</w:t>
            </w:r>
          </w:p>
        </w:tc>
        <w:tc>
          <w:tcPr>
            <w:tcW w:w="133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6FB59E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15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972F82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MIS 50</w:t>
            </w:r>
          </w:p>
        </w:tc>
        <w:tc>
          <w:tcPr>
            <w:tcW w:w="16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068882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46±13.4</w:t>
            </w:r>
          </w:p>
        </w:tc>
        <w:tc>
          <w:tcPr>
            <w:tcW w:w="16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AFCDD9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Epithelial</w:t>
            </w:r>
          </w:p>
        </w:tc>
        <w:tc>
          <w:tcPr>
            <w:tcW w:w="28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78E9F5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C13B83" w:rsidRPr="00AB4736" w14:paraId="00F368C4" w14:textId="77777777" w:rsidTr="008F1716">
        <w:trPr>
          <w:trHeight w:val="126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60CC3E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42885A70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025475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6EB0D8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832BFA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3B0A09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OPEN 5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FCCA9E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42.8±11.2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F5F6F3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0FA32A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C13B83" w:rsidRPr="00AB4736" w14:paraId="74D5F391" w14:textId="77777777" w:rsidTr="008F1716">
        <w:trPr>
          <w:trHeight w:val="194"/>
        </w:trPr>
        <w:tc>
          <w:tcPr>
            <w:tcW w:w="2065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06C6E7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Melamed, et al. 2017</w:t>
            </w:r>
          </w:p>
        </w:tc>
        <w:tc>
          <w:tcPr>
            <w:tcW w:w="155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093907" w14:textId="3C00E023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Retrospective</w:t>
            </w:r>
          </w:p>
        </w:tc>
        <w:tc>
          <w:tcPr>
            <w:tcW w:w="13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DD8DDC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2010-2012</w:t>
            </w:r>
          </w:p>
        </w:tc>
        <w:tc>
          <w:tcPr>
            <w:tcW w:w="132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97F7A8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USA</w:t>
            </w:r>
          </w:p>
        </w:tc>
        <w:tc>
          <w:tcPr>
            <w:tcW w:w="133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04AD7D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15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807CDB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MIS 1096</w:t>
            </w:r>
          </w:p>
        </w:tc>
        <w:tc>
          <w:tcPr>
            <w:tcW w:w="16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42E5B4" w14:textId="2B671229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57</w:t>
            </w:r>
            <w:r w:rsidR="00244693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(49-65)</w:t>
            </w:r>
          </w:p>
        </w:tc>
        <w:tc>
          <w:tcPr>
            <w:tcW w:w="16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7305E0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Epithelial</w:t>
            </w:r>
          </w:p>
        </w:tc>
        <w:tc>
          <w:tcPr>
            <w:tcW w:w="28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5487CC" w14:textId="2D6158B2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&lt;1cm  60</w:t>
            </w:r>
            <w:r w:rsidR="00244693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(5.4)</w:t>
            </w:r>
            <w:r w:rsidR="008F1716" w:rsidRPr="008F1716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="008F1716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1.0-4.9  218</w:t>
            </w:r>
            <w:r w:rsidR="00244693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(19.9)</w:t>
            </w:r>
          </w:p>
          <w:p w14:paraId="0DA101FD" w14:textId="09F594FD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5-9.9  292</w:t>
            </w:r>
            <w:r w:rsidR="00244693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(26.6)</w:t>
            </w:r>
            <w:r w:rsidR="008F1716" w:rsidRPr="008F1716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="008F1716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10&lt;  382</w:t>
            </w:r>
            <w:r w:rsidR="00244693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(34.6)</w:t>
            </w:r>
          </w:p>
        </w:tc>
      </w:tr>
      <w:tr w:rsidR="00C13B83" w:rsidRPr="00AB4736" w14:paraId="7A8988FF" w14:textId="77777777" w:rsidTr="008F1716">
        <w:trPr>
          <w:trHeight w:val="194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EDE568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178697A2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73D4F4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BD69D5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91FE60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D8753A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OPEN 1096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160F6F" w14:textId="2C306D9C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57</w:t>
            </w:r>
            <w:r w:rsidR="00244693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(50-65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5AD53D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F738AD" w14:textId="69FB8082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&lt;1cm  62</w:t>
            </w:r>
            <w:r w:rsidR="00244693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(5.7)</w:t>
            </w:r>
            <w:r w:rsidR="008F1716" w:rsidRPr="008F1716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="008F1716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1.0-4.9 </w:t>
            </w:r>
            <w:r w:rsidR="00AB4736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222</w:t>
            </w:r>
            <w:r w:rsidR="00244693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(20.2)</w:t>
            </w:r>
          </w:p>
          <w:p w14:paraId="74A86076" w14:textId="0DF54023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5-9.9 </w:t>
            </w:r>
            <w:r w:rsidR="00AB4736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308</w:t>
            </w:r>
            <w:r w:rsidR="00244693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(28.1)</w:t>
            </w:r>
            <w:r w:rsidR="008F1716" w:rsidRPr="008F1716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="008F1716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10&lt; </w:t>
            </w:r>
            <w:r w:rsidR="00AB4736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376</w:t>
            </w:r>
            <w:r w:rsidR="00244693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(34.3)</w:t>
            </w:r>
          </w:p>
        </w:tc>
      </w:tr>
      <w:tr w:rsidR="00C13B83" w:rsidRPr="00AB4736" w14:paraId="7B626478" w14:textId="77777777" w:rsidTr="008F1716">
        <w:trPr>
          <w:trHeight w:val="114"/>
        </w:trPr>
        <w:tc>
          <w:tcPr>
            <w:tcW w:w="2065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59A1D7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Merlier</w:t>
            </w:r>
            <w:proofErr w:type="spellEnd"/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, et al. 2020</w:t>
            </w:r>
          </w:p>
        </w:tc>
        <w:tc>
          <w:tcPr>
            <w:tcW w:w="155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A26AAE" w14:textId="041DBCB3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Retrospective</w:t>
            </w:r>
          </w:p>
        </w:tc>
        <w:tc>
          <w:tcPr>
            <w:tcW w:w="13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E36A2E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2000-2018</w:t>
            </w:r>
          </w:p>
        </w:tc>
        <w:tc>
          <w:tcPr>
            <w:tcW w:w="132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6D3FCC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France</w:t>
            </w:r>
          </w:p>
        </w:tc>
        <w:tc>
          <w:tcPr>
            <w:tcW w:w="133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357430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15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B731AD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MIS 37</w:t>
            </w:r>
          </w:p>
        </w:tc>
        <w:tc>
          <w:tcPr>
            <w:tcW w:w="16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F98454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56.3±16.8</w:t>
            </w:r>
          </w:p>
        </w:tc>
        <w:tc>
          <w:tcPr>
            <w:tcW w:w="16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56531F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Epithelial</w:t>
            </w:r>
          </w:p>
        </w:tc>
        <w:tc>
          <w:tcPr>
            <w:tcW w:w="28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BFA67A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C13B83" w:rsidRPr="00AB4736" w14:paraId="16BCABFB" w14:textId="77777777" w:rsidTr="008F1716">
        <w:trPr>
          <w:trHeight w:val="125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B53ABF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B9B5B46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095484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FBF564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01C1F6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7AF9E5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OPEN 107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D1A606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56.2±14.7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DB1A3B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8A3268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C13B83" w:rsidRPr="00AB4736" w14:paraId="0E3B72DB" w14:textId="77777777" w:rsidTr="008F1716">
        <w:trPr>
          <w:trHeight w:val="185"/>
        </w:trPr>
        <w:tc>
          <w:tcPr>
            <w:tcW w:w="2065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1E7ABF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Cho, et al. 2021</w:t>
            </w:r>
          </w:p>
        </w:tc>
        <w:tc>
          <w:tcPr>
            <w:tcW w:w="155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57E4ED" w14:textId="48FD569D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Retrospective</w:t>
            </w:r>
          </w:p>
        </w:tc>
        <w:tc>
          <w:tcPr>
            <w:tcW w:w="13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F63562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2014-2018</w:t>
            </w:r>
          </w:p>
        </w:tc>
        <w:tc>
          <w:tcPr>
            <w:tcW w:w="132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6ACFE9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Korea</w:t>
            </w:r>
          </w:p>
        </w:tc>
        <w:tc>
          <w:tcPr>
            <w:tcW w:w="133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B6F947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15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861E9D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MIS 40</w:t>
            </w:r>
          </w:p>
        </w:tc>
        <w:tc>
          <w:tcPr>
            <w:tcW w:w="16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5156C3" w14:textId="61021079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46.4</w:t>
            </w:r>
            <w:r w:rsidR="00244693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(15-86)</w:t>
            </w:r>
            <w:r w:rsidRPr="008F171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16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7A35B4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All</w:t>
            </w:r>
          </w:p>
        </w:tc>
        <w:tc>
          <w:tcPr>
            <w:tcW w:w="28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6B2371" w14:textId="0261122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  <w:r w:rsidR="00244693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(2.5-28)</w:t>
            </w:r>
            <w:r w:rsidRPr="008F171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</w:t>
            </w:r>
          </w:p>
        </w:tc>
      </w:tr>
      <w:tr w:rsidR="00C13B83" w:rsidRPr="00AB4736" w14:paraId="42F0C68F" w14:textId="77777777" w:rsidTr="008F1716">
        <w:trPr>
          <w:trHeight w:val="185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B1F601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5B3751EA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4E57C5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8A11A1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D35170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E80A94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OPEN 41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EAC840" w14:textId="273ED58A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53.8</w:t>
            </w:r>
            <w:r w:rsidR="00244693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(19-61)</w:t>
            </w:r>
            <w:r w:rsidRPr="008F171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111C17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6F53DB" w14:textId="3132BBF2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15.4</w:t>
            </w:r>
            <w:r w:rsidR="00244693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(6-40)</w:t>
            </w:r>
            <w:r w:rsidRPr="008F171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</w:t>
            </w:r>
          </w:p>
        </w:tc>
      </w:tr>
      <w:tr w:rsidR="00C13B83" w:rsidRPr="00AB4736" w14:paraId="0016C765" w14:textId="77777777" w:rsidTr="008F1716">
        <w:trPr>
          <w:trHeight w:val="125"/>
        </w:trPr>
        <w:tc>
          <w:tcPr>
            <w:tcW w:w="2065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FE3929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Yin, et al. 2021</w:t>
            </w:r>
          </w:p>
        </w:tc>
        <w:tc>
          <w:tcPr>
            <w:tcW w:w="155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E3B23D" w14:textId="5F42669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Retrospective</w:t>
            </w:r>
          </w:p>
        </w:tc>
        <w:tc>
          <w:tcPr>
            <w:tcW w:w="13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39878D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2010-2020</w:t>
            </w:r>
          </w:p>
        </w:tc>
        <w:tc>
          <w:tcPr>
            <w:tcW w:w="132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1231AC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133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085A4A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15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7CBBAD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MIS 20</w:t>
            </w:r>
          </w:p>
        </w:tc>
        <w:tc>
          <w:tcPr>
            <w:tcW w:w="16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3899D0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51</w:t>
            </w:r>
          </w:p>
        </w:tc>
        <w:tc>
          <w:tcPr>
            <w:tcW w:w="16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71A2B9" w14:textId="77777777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lear cell</w:t>
            </w:r>
          </w:p>
        </w:tc>
        <w:tc>
          <w:tcPr>
            <w:tcW w:w="28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1D88D2" w14:textId="04CC9945" w:rsidR="00C13B83" w:rsidRPr="008F1716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Cambria Math" w:hAnsi="Cambria Math" w:cs="Cambria Math"/>
                <w:sz w:val="13"/>
                <w:szCs w:val="13"/>
              </w:rPr>
              <w:t>≦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8cm  29</w:t>
            </w:r>
            <w:r w:rsidR="00244693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(32.6) </w:t>
            </w:r>
            <w:r w:rsidR="008F1716" w:rsidRPr="008F1716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8&lt;  54 </w:t>
            </w:r>
            <w:r w:rsidR="00244693" w:rsidRPr="008F1716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60.7) </w:t>
            </w:r>
            <w:r w:rsidRPr="008F171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</w:t>
            </w:r>
          </w:p>
        </w:tc>
      </w:tr>
      <w:tr w:rsidR="00C25312" w:rsidRPr="00AB4736" w14:paraId="36DA0770" w14:textId="77777777" w:rsidTr="008F1716">
        <w:trPr>
          <w:trHeight w:val="125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EC1EC6" w14:textId="77777777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65446E" w14:textId="77777777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FF27CA" w14:textId="77777777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A65383" w14:textId="77777777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DEAE58" w14:textId="77777777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D33311" w14:textId="77777777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OPEN 69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5B0FDA" w14:textId="77777777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49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7C27FD" w14:textId="77777777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0B8AD6" w14:textId="39757D80" w:rsidR="00C25312" w:rsidRPr="008F1716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Cambria Math" w:hAnsi="Cambria Math" w:cs="Cambria Math"/>
                <w:sz w:val="13"/>
                <w:szCs w:val="13"/>
              </w:rPr>
              <w:t>≦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8cm 1 9</w:t>
            </w:r>
            <w:r w:rsidR="00244693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(27.5) </w:t>
            </w:r>
            <w:r w:rsidR="008F1716" w:rsidRPr="008F1716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8&lt;  48</w:t>
            </w:r>
            <w:r w:rsidR="00244693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(69.6) </w:t>
            </w:r>
            <w:r w:rsidRPr="008F171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</w:t>
            </w:r>
          </w:p>
        </w:tc>
      </w:tr>
      <w:tr w:rsidR="005934A0" w:rsidRPr="00AB4736" w14:paraId="41C33B6C" w14:textId="77777777" w:rsidTr="008F1716">
        <w:trPr>
          <w:trHeight w:val="66"/>
        </w:trPr>
        <w:tc>
          <w:tcPr>
            <w:tcW w:w="1810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23013EDC" w14:textId="65E09E8F" w:rsidR="005934A0" w:rsidRPr="008F1716" w:rsidRDefault="00BC1A1D" w:rsidP="00F55D53">
            <w:pPr>
              <w:snapToGrid w:val="0"/>
              <w:spacing w:line="20" w:lineRule="atLeast"/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Ran</w:t>
            </w:r>
            <w:r w:rsidR="005934A0" w:rsidRPr="008F1716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5934A0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et al. 202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810" w:type="dxa"/>
            <w:gridSpan w:val="2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01D552D2" w14:textId="0CF551DE" w:rsidR="005934A0" w:rsidRPr="008F1716" w:rsidRDefault="005934A0" w:rsidP="00F55D53">
            <w:pPr>
              <w:snapToGrid w:val="0"/>
              <w:spacing w:line="20" w:lineRule="atLeast"/>
              <w:ind w:firstLineChars="300" w:firstLine="390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Retrospectiv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6FD6EE0B" w14:textId="705D6690" w:rsidR="005934A0" w:rsidRPr="008F1716" w:rsidRDefault="005934A0" w:rsidP="001C44A3">
            <w:pPr>
              <w:snapToGrid w:val="0"/>
              <w:spacing w:line="20" w:lineRule="atLeast"/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201</w:t>
            </w:r>
            <w:r w:rsidR="001C44A3" w:rsidRPr="008F1716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-20</w:t>
            </w:r>
            <w:r w:rsidR="001C44A3" w:rsidRPr="008F1716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23771F33" w14:textId="0DE8226F" w:rsidR="005934A0" w:rsidRPr="008F1716" w:rsidRDefault="001C44A3" w:rsidP="005934A0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Chiin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BF4B408" w14:textId="2478603B" w:rsidR="005934A0" w:rsidRPr="008F1716" w:rsidRDefault="001C44A3" w:rsidP="005934A0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18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AB5BD7" w14:textId="0E3BF930" w:rsidR="005934A0" w:rsidRPr="008F1716" w:rsidRDefault="005934A0" w:rsidP="005934A0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MIS </w:t>
            </w:r>
            <w:r w:rsidR="001C44A3" w:rsidRPr="008F1716">
              <w:rPr>
                <w:rFonts w:ascii="Times New Roman" w:hAnsi="Times New Roman" w:cs="Times New Roman"/>
                <w:sz w:val="13"/>
                <w:szCs w:val="13"/>
              </w:rPr>
              <w:t>74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EF2523" w14:textId="3668BD89" w:rsidR="005934A0" w:rsidRPr="008F1716" w:rsidRDefault="008B6EB8" w:rsidP="005934A0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48.5</w:t>
            </w:r>
            <w:r w:rsidR="005934A0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43</w:t>
            </w:r>
            <w:r w:rsidR="005934A0" w:rsidRPr="008F1716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54</w:t>
            </w:r>
            <w:r w:rsidR="005934A0" w:rsidRPr="008F1716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70AE57" w14:textId="6EF2E75D" w:rsidR="005934A0" w:rsidRPr="008F1716" w:rsidRDefault="00F834AD" w:rsidP="005934A0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 w:hint="eastAsia"/>
                <w:sz w:val="13"/>
                <w:szCs w:val="13"/>
              </w:rPr>
              <w:t>E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pithelial</w:t>
            </w:r>
          </w:p>
        </w:tc>
        <w:tc>
          <w:tcPr>
            <w:tcW w:w="283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0DA943" w14:textId="363692A2" w:rsidR="00DB1FE9" w:rsidRPr="008F1716" w:rsidRDefault="00DB1FE9" w:rsidP="00DB1FE9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="00430E71" w:rsidRPr="008F1716">
              <w:rPr>
                <w:rFonts w:ascii="Times New Roman" w:hAnsi="Times New Roman" w:cs="Times New Roman"/>
                <w:sz w:val="13"/>
                <w:szCs w:val="13"/>
              </w:rPr>
              <w:t>.0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-4.9</w:t>
            </w:r>
            <w:r w:rsidR="00430E71" w:rsidRPr="008F1716">
              <w:rPr>
                <w:rFonts w:ascii="Times New Roman" w:hAnsi="Times New Roman" w:cs="Times New Roman"/>
                <w:sz w:val="13"/>
                <w:szCs w:val="13"/>
              </w:rPr>
              <w:t>cm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AB4736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="00430E71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(4.1)</w:t>
            </w:r>
            <w:r w:rsidR="008F1716" w:rsidRPr="008F1716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="008F1716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5.0-9.9 </w:t>
            </w:r>
            <w:r w:rsidR="00AB4736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  <w:r w:rsidR="00430E71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(28.4)</w:t>
            </w:r>
          </w:p>
          <w:p w14:paraId="6E730798" w14:textId="6CCB162D" w:rsidR="00DB1FE9" w:rsidRPr="008F1716" w:rsidRDefault="00DB1FE9" w:rsidP="00DB1FE9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10.0-14.9 </w:t>
            </w:r>
            <w:r w:rsidR="00AB4736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24</w:t>
            </w:r>
            <w:r w:rsidR="00430E71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(32.4)</w:t>
            </w:r>
            <w:r w:rsidR="008F1716" w:rsidRPr="008F1716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="008F1716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15 =&lt; </w:t>
            </w:r>
            <w:r w:rsidR="00AB4736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10 (13.5)</w:t>
            </w:r>
          </w:p>
          <w:p w14:paraId="0BDD3EEA" w14:textId="1BC9EBF5" w:rsidR="005934A0" w:rsidRPr="008F1716" w:rsidRDefault="00DB1FE9" w:rsidP="00DB1FE9">
            <w:pPr>
              <w:snapToGrid w:val="0"/>
              <w:spacing w:line="20" w:lineRule="atLeast"/>
              <w:rPr>
                <w:rFonts w:ascii="Cambria Math" w:hAnsi="Cambria Math" w:cs="Cambria Math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unknown </w:t>
            </w:r>
            <w:r w:rsidR="00AB4736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  <w:r w:rsidR="00430E71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(21.6)</w:t>
            </w:r>
          </w:p>
        </w:tc>
      </w:tr>
      <w:tr w:rsidR="005934A0" w:rsidRPr="00AB4736" w14:paraId="72634650" w14:textId="77777777" w:rsidTr="008F1716">
        <w:trPr>
          <w:trHeight w:val="66"/>
        </w:trPr>
        <w:tc>
          <w:tcPr>
            <w:tcW w:w="181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2496D257" w14:textId="77777777" w:rsidR="005934A0" w:rsidRPr="008F1716" w:rsidRDefault="005934A0" w:rsidP="005934A0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10" w:type="dxa"/>
            <w:gridSpan w:val="2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49100907" w14:textId="77777777" w:rsidR="005934A0" w:rsidRPr="008F1716" w:rsidRDefault="005934A0" w:rsidP="005934A0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07373EF1" w14:textId="77777777" w:rsidR="005934A0" w:rsidRPr="008F1716" w:rsidRDefault="005934A0" w:rsidP="005934A0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6D765E84" w14:textId="77777777" w:rsidR="005934A0" w:rsidRPr="008F1716" w:rsidRDefault="005934A0" w:rsidP="005934A0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14EC48" w14:textId="77777777" w:rsidR="005934A0" w:rsidRPr="008F1716" w:rsidRDefault="005934A0" w:rsidP="005934A0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B96996" w14:textId="454CF2E1" w:rsidR="005934A0" w:rsidRPr="008F1716" w:rsidRDefault="005934A0" w:rsidP="005934A0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OPEN </w:t>
            </w:r>
            <w:r w:rsidR="008B6EB8" w:rsidRPr="008F1716">
              <w:rPr>
                <w:rFonts w:ascii="Times New Roman" w:hAnsi="Times New Roman" w:cs="Times New Roman"/>
                <w:sz w:val="13"/>
                <w:szCs w:val="13"/>
              </w:rPr>
              <w:t>126</w:t>
            </w:r>
          </w:p>
        </w:tc>
        <w:tc>
          <w:tcPr>
            <w:tcW w:w="166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147AD4" w14:textId="265C95E6" w:rsidR="005934A0" w:rsidRPr="008F1716" w:rsidRDefault="00F834AD" w:rsidP="005934A0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  <w:r w:rsidR="005934A0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44</w:t>
            </w:r>
            <w:r w:rsidR="005934A0" w:rsidRPr="008F1716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54</w:t>
            </w:r>
            <w:r w:rsidR="005934A0" w:rsidRPr="008F1716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66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B900F8" w14:textId="77777777" w:rsidR="005934A0" w:rsidRPr="008F1716" w:rsidRDefault="005934A0" w:rsidP="005934A0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83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54CA5C" w14:textId="0818DE57" w:rsidR="00430E71" w:rsidRPr="008F1716" w:rsidRDefault="00430E71" w:rsidP="00430E71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1.0-4.9cm</w:t>
            </w:r>
            <w:r w:rsidR="00AB4736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5</w:t>
            </w:r>
            <w:r w:rsidR="00AB4736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(4.0)</w:t>
            </w:r>
            <w:r w:rsidR="008F1716" w:rsidRPr="008F1716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="008F1716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5.0-9.9 </w:t>
            </w:r>
            <w:r w:rsidR="00AB4736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  <w:r w:rsidR="00AB4736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(24.6)</w:t>
            </w:r>
          </w:p>
          <w:p w14:paraId="707A51BD" w14:textId="794CBEC3" w:rsidR="00430E71" w:rsidRPr="008F1716" w:rsidRDefault="00430E71" w:rsidP="00430E71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10.0-14.9 </w:t>
            </w:r>
            <w:r w:rsidR="00AB4736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37</w:t>
            </w:r>
            <w:r w:rsidR="00AB4736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(29.4)</w:t>
            </w:r>
            <w:r w:rsidR="008F1716" w:rsidRPr="008F1716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="008F1716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15 =&lt; </w:t>
            </w:r>
            <w:r w:rsidR="00AB4736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38 (30.2)</w:t>
            </w:r>
          </w:p>
          <w:p w14:paraId="4666D76D" w14:textId="18B8CB63" w:rsidR="005934A0" w:rsidRPr="008F1716" w:rsidRDefault="00430E71" w:rsidP="00430E71">
            <w:pPr>
              <w:snapToGrid w:val="0"/>
              <w:spacing w:line="20" w:lineRule="atLeast"/>
              <w:rPr>
                <w:rFonts w:ascii="Cambria Math" w:hAnsi="Cambria Math" w:cs="Cambria Math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unknown </w:t>
            </w:r>
            <w:r w:rsidR="00AB4736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  <w:r w:rsidR="00AB4736"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(11.9)</w:t>
            </w:r>
          </w:p>
        </w:tc>
      </w:tr>
      <w:tr w:rsidR="00F834AD" w:rsidRPr="00AB4736" w14:paraId="14AB6E52" w14:textId="77777777" w:rsidTr="008F1716">
        <w:trPr>
          <w:trHeight w:val="22"/>
        </w:trPr>
        <w:tc>
          <w:tcPr>
            <w:tcW w:w="1810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4BBFA976" w14:textId="153F331C" w:rsidR="00F834AD" w:rsidRPr="008F1716" w:rsidRDefault="00F834AD" w:rsidP="00F834AD">
            <w:pPr>
              <w:snapToGrid w:val="0"/>
              <w:spacing w:line="20" w:lineRule="atLeast"/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Wang, et al. 2022</w:t>
            </w:r>
          </w:p>
        </w:tc>
        <w:tc>
          <w:tcPr>
            <w:tcW w:w="1810" w:type="dxa"/>
            <w:gridSpan w:val="2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12D4F281" w14:textId="3373A75C" w:rsidR="00F834AD" w:rsidRPr="008F1716" w:rsidRDefault="00F834AD" w:rsidP="00F834AD">
            <w:pPr>
              <w:snapToGrid w:val="0"/>
              <w:spacing w:line="20" w:lineRule="atLeast"/>
              <w:ind w:firstLineChars="300" w:firstLine="39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Retrospectiv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0E680227" w14:textId="1230607F" w:rsidR="00F834AD" w:rsidRPr="008F1716" w:rsidRDefault="00F834AD" w:rsidP="00F834AD">
            <w:pPr>
              <w:snapToGrid w:val="0"/>
              <w:spacing w:line="20" w:lineRule="atLeast"/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2012-2017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472749FD" w14:textId="20838396" w:rsidR="00F834AD" w:rsidRPr="008F1716" w:rsidRDefault="00F834AD" w:rsidP="00F834AD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Chin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94E551D" w14:textId="5A05CC91" w:rsidR="00F834AD" w:rsidRPr="008F1716" w:rsidRDefault="00F834AD" w:rsidP="00F834AD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18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240A15" w14:textId="5BC5FC88" w:rsidR="00F834AD" w:rsidRPr="008F1716" w:rsidRDefault="00F834AD" w:rsidP="00F834AD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MIS 50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A3AB95" w14:textId="18D77309" w:rsidR="00F834AD" w:rsidRPr="008F1716" w:rsidRDefault="00F834AD" w:rsidP="00F834AD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35±11.2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FA58D0" w14:textId="292DCE95" w:rsidR="00F834AD" w:rsidRPr="008F1716" w:rsidRDefault="00F834AD" w:rsidP="00F834AD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 w:hint="eastAsia"/>
                <w:sz w:val="13"/>
                <w:szCs w:val="13"/>
              </w:rPr>
              <w:t>E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pithelial</w:t>
            </w:r>
          </w:p>
        </w:tc>
        <w:tc>
          <w:tcPr>
            <w:tcW w:w="283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2DC355" w14:textId="7C790F8C" w:rsidR="00F834AD" w:rsidRPr="008F1716" w:rsidRDefault="00F834AD" w:rsidP="00F834AD">
            <w:pPr>
              <w:snapToGrid w:val="0"/>
              <w:spacing w:line="20" w:lineRule="atLeast"/>
              <w:rPr>
                <w:rFonts w:ascii="Cambria Math" w:hAnsi="Cambria Math" w:cs="Cambria Math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8 (6-12)</w:t>
            </w:r>
          </w:p>
        </w:tc>
      </w:tr>
      <w:tr w:rsidR="00F834AD" w:rsidRPr="00AB4736" w14:paraId="48C78664" w14:textId="77777777" w:rsidTr="008F1716">
        <w:trPr>
          <w:trHeight w:val="66"/>
        </w:trPr>
        <w:tc>
          <w:tcPr>
            <w:tcW w:w="181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3829ABA6" w14:textId="77777777" w:rsidR="00F834AD" w:rsidRPr="008F1716" w:rsidRDefault="00F834AD" w:rsidP="00F834AD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10" w:type="dxa"/>
            <w:gridSpan w:val="2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31AAD0E7" w14:textId="77777777" w:rsidR="00F834AD" w:rsidRPr="008F1716" w:rsidRDefault="00F834AD" w:rsidP="00F834AD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011D0058" w14:textId="77777777" w:rsidR="00F834AD" w:rsidRPr="008F1716" w:rsidRDefault="00F834AD" w:rsidP="00F834AD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50A2DBF3" w14:textId="77777777" w:rsidR="00F834AD" w:rsidRPr="008F1716" w:rsidRDefault="00F834AD" w:rsidP="00F834AD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12DCEB06" w14:textId="77777777" w:rsidR="00F834AD" w:rsidRPr="008F1716" w:rsidRDefault="00F834AD" w:rsidP="00F834AD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30F9C8" w14:textId="19D3B815" w:rsidR="00F834AD" w:rsidRPr="008F1716" w:rsidRDefault="00F834AD" w:rsidP="00F834AD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OPEN 107</w:t>
            </w:r>
          </w:p>
        </w:tc>
        <w:tc>
          <w:tcPr>
            <w:tcW w:w="166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EB34C4" w14:textId="7F31A4BB" w:rsidR="00F834AD" w:rsidRPr="008F1716" w:rsidRDefault="00F834AD" w:rsidP="00F834AD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38.5±10.9</w:t>
            </w:r>
          </w:p>
        </w:tc>
        <w:tc>
          <w:tcPr>
            <w:tcW w:w="166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540524" w14:textId="77777777" w:rsidR="00F834AD" w:rsidRPr="008F1716" w:rsidRDefault="00F834AD" w:rsidP="00F834AD">
            <w:pPr>
              <w:snapToGrid w:val="0"/>
              <w:spacing w:line="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83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5609EC" w14:textId="56D675FB" w:rsidR="00F834AD" w:rsidRPr="008F1716" w:rsidRDefault="00F834AD" w:rsidP="00F834AD">
            <w:pPr>
              <w:snapToGrid w:val="0"/>
              <w:spacing w:line="20" w:lineRule="atLeast"/>
              <w:rPr>
                <w:rFonts w:ascii="Cambria Math" w:hAnsi="Cambria Math" w:cs="Cambria Math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8 (6-11)</w:t>
            </w:r>
          </w:p>
        </w:tc>
      </w:tr>
      <w:tr w:rsidR="00C25312" w:rsidRPr="00AB4736" w14:paraId="1BAD4CD5" w14:textId="77777777" w:rsidTr="008F1716">
        <w:trPr>
          <w:trHeight w:val="256"/>
        </w:trPr>
        <w:tc>
          <w:tcPr>
            <w:tcW w:w="15291" w:type="dxa"/>
            <w:gridSpan w:val="10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5C2967" w14:textId="77777777" w:rsidR="00C25312" w:rsidRPr="008F1716" w:rsidRDefault="00C25312" w:rsidP="00C25312">
            <w:pPr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Data are median (range) or </w:t>
            </w:r>
            <w:proofErr w:type="spellStart"/>
            <w:r w:rsidRPr="008F1716">
              <w:rPr>
                <w:rFonts w:ascii="Times New Roman" w:hAnsi="Times New Roman" w:cs="Times New Roman"/>
                <w:sz w:val="13"/>
                <w:szCs w:val="13"/>
              </w:rPr>
              <w:t>mean±SD</w:t>
            </w:r>
            <w:proofErr w:type="spellEnd"/>
            <w:r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or n (%) unless otherwise specified. </w:t>
            </w:r>
            <w:r w:rsidRPr="008F171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</w:t>
            </w:r>
            <w:r w:rsidRPr="008F1716">
              <w:rPr>
                <w:rFonts w:ascii="Times New Roman" w:hAnsi="Times New Roman" w:cs="Times New Roman"/>
                <w:sz w:val="13"/>
                <w:szCs w:val="13"/>
              </w:rPr>
              <w:t xml:space="preserve"> Significant difference between MIS and OPEN (P&lt;0.05), NA = not applicable, MINORS = Methodological Index for Nonrandomized Studies </w:t>
            </w:r>
          </w:p>
        </w:tc>
      </w:tr>
    </w:tbl>
    <w:p w14:paraId="3101B266" w14:textId="77777777" w:rsidR="00B53F2C" w:rsidRDefault="00B53F2C" w:rsidP="00CB1689">
      <w:pPr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sectPr w:rsidR="00B53F2C" w:rsidSect="00D130B5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pPr w:leftFromText="142" w:rightFromText="142" w:vertAnchor="text" w:horzAnchor="margin" w:tblpY="-27"/>
        <w:tblW w:w="4827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54"/>
        <w:gridCol w:w="1088"/>
        <w:gridCol w:w="1451"/>
        <w:gridCol w:w="1451"/>
        <w:gridCol w:w="1088"/>
        <w:gridCol w:w="1269"/>
        <w:gridCol w:w="1085"/>
        <w:gridCol w:w="1088"/>
        <w:gridCol w:w="1091"/>
        <w:gridCol w:w="901"/>
        <w:gridCol w:w="1085"/>
        <w:gridCol w:w="1814"/>
      </w:tblGrid>
      <w:tr w:rsidR="00C25312" w:rsidRPr="000660AC" w14:paraId="1B1B5EBD" w14:textId="77777777" w:rsidTr="00DF4D8A">
        <w:trPr>
          <w:trHeight w:val="51"/>
        </w:trPr>
        <w:tc>
          <w:tcPr>
            <w:tcW w:w="439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46FCF0" w14:textId="557494B3" w:rsidR="00C25312" w:rsidRPr="000660AC" w:rsidRDefault="00C25312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0660A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lastRenderedPageBreak/>
              <w:t>Supplementary Table</w:t>
            </w:r>
            <w:r w:rsidR="007123C4" w:rsidRPr="000660A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 xml:space="preserve"> </w:t>
            </w:r>
            <w:r w:rsidRPr="000660A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1.</w:t>
            </w:r>
            <w:r w:rsidR="00E947C9" w:rsidRPr="000660A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 xml:space="preserve"> </w:t>
            </w:r>
            <w:proofErr w:type="spellStart"/>
            <w:r w:rsidRPr="000660AC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ont</w:t>
            </w:r>
            <w:proofErr w:type="spellEnd"/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62747B" w14:textId="77777777" w:rsidR="00C25312" w:rsidRPr="000660AC" w:rsidRDefault="00C25312" w:rsidP="00C25312">
            <w:pPr>
              <w:snapToGrid w:val="0"/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</w:tr>
      <w:tr w:rsidR="00D03FF0" w:rsidRPr="000660AC" w14:paraId="20275F2A" w14:textId="77777777" w:rsidTr="00DF4D8A">
        <w:trPr>
          <w:trHeight w:val="51"/>
        </w:trPr>
        <w:tc>
          <w:tcPr>
            <w:tcW w:w="48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3159AE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Study</w:t>
            </w:r>
          </w:p>
        </w:tc>
        <w:tc>
          <w:tcPr>
            <w:tcW w:w="36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4A3145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No.</w:t>
            </w:r>
          </w:p>
        </w:tc>
        <w:tc>
          <w:tcPr>
            <w:tcW w:w="48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50DB5D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Operative time(minutes)</w:t>
            </w:r>
          </w:p>
        </w:tc>
        <w:tc>
          <w:tcPr>
            <w:tcW w:w="48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FC5A93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Blood loss(ml)</w:t>
            </w:r>
          </w:p>
        </w:tc>
        <w:tc>
          <w:tcPr>
            <w:tcW w:w="36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2B8070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Transfusion</w:t>
            </w:r>
          </w:p>
        </w:tc>
        <w:tc>
          <w:tcPr>
            <w:tcW w:w="42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EB03A8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Conversion</w:t>
            </w:r>
          </w:p>
        </w:tc>
        <w:tc>
          <w:tcPr>
            <w:tcW w:w="36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F81C00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Spillage</w:t>
            </w:r>
          </w:p>
        </w:tc>
        <w:tc>
          <w:tcPr>
            <w:tcW w:w="36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56E8EB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Up-staging</w:t>
            </w:r>
          </w:p>
        </w:tc>
        <w:tc>
          <w:tcPr>
            <w:tcW w:w="67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324CB3" w14:textId="77777777" w:rsidR="009F24E3" w:rsidRPr="00DF4D8A" w:rsidRDefault="009F24E3" w:rsidP="00C25312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Complication</w:t>
            </w:r>
          </w:p>
          <w:p w14:paraId="42B533E3" w14:textId="77777777" w:rsidR="009F24E3" w:rsidRPr="00DF4D8A" w:rsidRDefault="009F24E3" w:rsidP="00C25312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946288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Hospital day(days)</w:t>
            </w:r>
          </w:p>
        </w:tc>
        <w:tc>
          <w:tcPr>
            <w:tcW w:w="61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94D7CB" w14:textId="77777777" w:rsidR="009F24E3" w:rsidRPr="00DF4D8A" w:rsidRDefault="009F24E3" w:rsidP="00C25312">
            <w:pPr>
              <w:snapToGrid w:val="0"/>
              <w:spacing w:line="0" w:lineRule="atLeast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No. of lymph nodes removed</w:t>
            </w:r>
          </w:p>
        </w:tc>
      </w:tr>
      <w:tr w:rsidR="00D03FF0" w:rsidRPr="000660AC" w14:paraId="30B0B6EB" w14:textId="77777777" w:rsidTr="00DF4D8A">
        <w:trPr>
          <w:trHeight w:val="138"/>
        </w:trPr>
        <w:tc>
          <w:tcPr>
            <w:tcW w:w="489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7A8EA0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366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BE44B9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488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5F5AAE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488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268739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366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1E7085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427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CF7DD9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365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1BDE5F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366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2EDBF8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B9A3CA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Intra-operative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D6F67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ost-operative</w:t>
            </w:r>
          </w:p>
        </w:tc>
        <w:tc>
          <w:tcPr>
            <w:tcW w:w="365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376EEC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610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A74FE4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D03FF0" w:rsidRPr="000660AC" w14:paraId="4AAFE46D" w14:textId="77777777" w:rsidTr="00DF4D8A">
        <w:trPr>
          <w:trHeight w:val="11"/>
        </w:trPr>
        <w:tc>
          <w:tcPr>
            <w:tcW w:w="48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662E17" w14:textId="77777777" w:rsidR="009F24E3" w:rsidRPr="00DF4D8A" w:rsidRDefault="009F24E3" w:rsidP="00C25312">
            <w:pPr>
              <w:snapToGrid w:val="0"/>
              <w:spacing w:line="0" w:lineRule="atLeast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Bogani</w:t>
            </w:r>
            <w:proofErr w:type="spellEnd"/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, et al. 2014</w:t>
            </w:r>
          </w:p>
        </w:tc>
        <w:tc>
          <w:tcPr>
            <w:tcW w:w="3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02DE3B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MIS 35</w:t>
            </w:r>
          </w:p>
        </w:tc>
        <w:tc>
          <w:tcPr>
            <w:tcW w:w="4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1447EA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335±74.7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4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17A49E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300(50-3000)</w:t>
            </w:r>
          </w:p>
        </w:tc>
        <w:tc>
          <w:tcPr>
            <w:tcW w:w="3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12F540" w14:textId="2D3C39E2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1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2.8)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4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576666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004234" w14:textId="14926106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6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17.1)</w:t>
            </w:r>
          </w:p>
        </w:tc>
        <w:tc>
          <w:tcPr>
            <w:tcW w:w="3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F894FD" w14:textId="3CD31890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6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17.1)</w:t>
            </w:r>
          </w:p>
        </w:tc>
        <w:tc>
          <w:tcPr>
            <w:tcW w:w="3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788E6B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FC76E9" w14:textId="62635CC0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1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2.8)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3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6AB2E4" w14:textId="0EE133F8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4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2-30)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6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BB93BC" w14:textId="77777777" w:rsidR="000660AC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Pelvic 22±5.0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  <w:p w14:paraId="79444249" w14:textId="5F141020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Para-aortic 10±7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</w:tr>
      <w:tr w:rsidR="00D03FF0" w:rsidRPr="000660AC" w14:paraId="7FB3BF14" w14:textId="77777777" w:rsidTr="00DF4D8A">
        <w:trPr>
          <w:trHeight w:val="11"/>
        </w:trPr>
        <w:tc>
          <w:tcPr>
            <w:tcW w:w="48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DB17D1" w14:textId="77777777" w:rsidR="009F24E3" w:rsidRPr="00DF4D8A" w:rsidRDefault="009F24E3" w:rsidP="00C25312">
            <w:pPr>
              <w:snapToGrid w:val="0"/>
              <w:spacing w:line="0" w:lineRule="atLeast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2D8E2E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OPEN 32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B47213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230±54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8903F1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400(200-1500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690180" w14:textId="7A85660B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7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21.9)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6B7A3F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3D8859" w14:textId="4EA0EE42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4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12.5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A4806C" w14:textId="096220D6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4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12.5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DF6AA8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0B6414" w14:textId="18EA272A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9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28.1)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0B4430" w14:textId="70936A56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6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3-14)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438EA6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Pelvic 15±9.8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  <w:p w14:paraId="42C44C66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Para-aortic 6±4.6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</w:tr>
      <w:tr w:rsidR="00D03FF0" w:rsidRPr="000660AC" w14:paraId="6C990AA6" w14:textId="77777777" w:rsidTr="00DF4D8A">
        <w:trPr>
          <w:trHeight w:val="11"/>
        </w:trPr>
        <w:tc>
          <w:tcPr>
            <w:tcW w:w="48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B65881" w14:textId="77777777" w:rsidR="009F24E3" w:rsidRPr="00DF4D8A" w:rsidRDefault="009F24E3" w:rsidP="00C25312">
            <w:pPr>
              <w:snapToGrid w:val="0"/>
              <w:spacing w:line="0" w:lineRule="atLeast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Koo, et al. 2014</w:t>
            </w:r>
          </w:p>
        </w:tc>
        <w:tc>
          <w:tcPr>
            <w:tcW w:w="3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6E189E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MIS 24</w:t>
            </w:r>
          </w:p>
        </w:tc>
        <w:tc>
          <w:tcPr>
            <w:tcW w:w="4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B33160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192.9±73.5</w:t>
            </w:r>
          </w:p>
        </w:tc>
        <w:tc>
          <w:tcPr>
            <w:tcW w:w="4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7A10C2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698±370</w:t>
            </w:r>
          </w:p>
        </w:tc>
        <w:tc>
          <w:tcPr>
            <w:tcW w:w="3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E1B6FF" w14:textId="6AA8B71E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5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20.8)</w:t>
            </w:r>
          </w:p>
        </w:tc>
        <w:tc>
          <w:tcPr>
            <w:tcW w:w="4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362A47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00D73C" w14:textId="0AF5B82C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13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54.2)</w:t>
            </w:r>
          </w:p>
        </w:tc>
        <w:tc>
          <w:tcPr>
            <w:tcW w:w="3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4DF2EF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6DA85F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E10D6C" w14:textId="69ED41EF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13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54.2)</w:t>
            </w:r>
          </w:p>
        </w:tc>
        <w:tc>
          <w:tcPr>
            <w:tcW w:w="3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CC9198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13.7±5.4</w:t>
            </w:r>
          </w:p>
        </w:tc>
        <w:tc>
          <w:tcPr>
            <w:tcW w:w="6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FA5840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Pelvic 26.8±8.5</w:t>
            </w:r>
          </w:p>
          <w:p w14:paraId="1C18559C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Para-aortic 17.7±10.1</w:t>
            </w:r>
          </w:p>
        </w:tc>
      </w:tr>
      <w:tr w:rsidR="00D03FF0" w:rsidRPr="000660AC" w14:paraId="2F654CCC" w14:textId="77777777" w:rsidTr="00DF4D8A">
        <w:trPr>
          <w:trHeight w:val="11"/>
        </w:trPr>
        <w:tc>
          <w:tcPr>
            <w:tcW w:w="48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3A7F5C" w14:textId="77777777" w:rsidR="009F24E3" w:rsidRPr="00DF4D8A" w:rsidRDefault="009F24E3" w:rsidP="00C25312">
            <w:pPr>
              <w:snapToGrid w:val="0"/>
              <w:spacing w:line="0" w:lineRule="atLeast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34CC68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OPEN 53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927F67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224.1±85.4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2E9983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973±87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C4239D" w14:textId="6585F54E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15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28.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96FC9A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656D1E" w14:textId="0FA71DC5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21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39.6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181B8C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E5A93E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9A9221" w14:textId="4E075932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47.6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E4D754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13.1±4.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25751B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Pelvic 27.8±13.2</w:t>
            </w:r>
          </w:p>
          <w:p w14:paraId="7C0A3A23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Para-aortic 21.2±11.2</w:t>
            </w:r>
          </w:p>
        </w:tc>
      </w:tr>
      <w:tr w:rsidR="00D03FF0" w:rsidRPr="000660AC" w14:paraId="3B333AB1" w14:textId="77777777" w:rsidTr="00DF4D8A">
        <w:trPr>
          <w:trHeight w:val="11"/>
        </w:trPr>
        <w:tc>
          <w:tcPr>
            <w:tcW w:w="48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400028" w14:textId="77777777" w:rsidR="009F24E3" w:rsidRPr="00DF4D8A" w:rsidRDefault="009F24E3" w:rsidP="00C25312">
            <w:pPr>
              <w:snapToGrid w:val="0"/>
              <w:spacing w:line="0" w:lineRule="atLeast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Liu, et al.  2014</w:t>
            </w:r>
          </w:p>
        </w:tc>
        <w:tc>
          <w:tcPr>
            <w:tcW w:w="3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52D467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MIS 35</w:t>
            </w:r>
          </w:p>
        </w:tc>
        <w:tc>
          <w:tcPr>
            <w:tcW w:w="4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AB2D09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209.7±17.6</w:t>
            </w:r>
          </w:p>
        </w:tc>
        <w:tc>
          <w:tcPr>
            <w:tcW w:w="4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EBA642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191.7±98.5</w:t>
            </w:r>
          </w:p>
        </w:tc>
        <w:tc>
          <w:tcPr>
            <w:tcW w:w="3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5612B6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4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1896B2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5A2EE9" w14:textId="192DC15F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3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8.6)</w:t>
            </w:r>
          </w:p>
        </w:tc>
        <w:tc>
          <w:tcPr>
            <w:tcW w:w="3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C6916A" w14:textId="7FBF4D7E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6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17.1)</w:t>
            </w:r>
          </w:p>
        </w:tc>
        <w:tc>
          <w:tcPr>
            <w:tcW w:w="3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C55138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C9B6A7" w14:textId="6A1D32E6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4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11.4)</w:t>
            </w:r>
          </w:p>
        </w:tc>
        <w:tc>
          <w:tcPr>
            <w:tcW w:w="3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70C7F5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16.3±6.2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6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B3F10C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Total 18.23±3.3</w:t>
            </w:r>
          </w:p>
        </w:tc>
      </w:tr>
      <w:tr w:rsidR="00D03FF0" w:rsidRPr="000660AC" w14:paraId="550B9406" w14:textId="77777777" w:rsidTr="00DF4D8A">
        <w:trPr>
          <w:trHeight w:val="11"/>
        </w:trPr>
        <w:tc>
          <w:tcPr>
            <w:tcW w:w="48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5F7044" w14:textId="77777777" w:rsidR="009F24E3" w:rsidRPr="00DF4D8A" w:rsidRDefault="009F24E3" w:rsidP="00C25312">
            <w:pPr>
              <w:snapToGrid w:val="0"/>
              <w:spacing w:line="0" w:lineRule="atLeast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62C3FB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OPEN 40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0567DF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200.5±20.6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6EC13B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345±16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F7F1DD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0687D2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9569A5" w14:textId="0B6012D6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2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5.0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029710" w14:textId="690CCBFD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9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22.5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6A1C86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D5271B" w14:textId="2AFA946F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5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12.5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4A1C56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21.9±4.9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2DEDE1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Total 19.0±3.2</w:t>
            </w:r>
          </w:p>
        </w:tc>
      </w:tr>
      <w:tr w:rsidR="00D03FF0" w:rsidRPr="000660AC" w14:paraId="3DBB35C0" w14:textId="77777777" w:rsidTr="00DF4D8A">
        <w:trPr>
          <w:trHeight w:val="11"/>
        </w:trPr>
        <w:tc>
          <w:tcPr>
            <w:tcW w:w="48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3A885E" w14:textId="77777777" w:rsidR="009F24E3" w:rsidRPr="00DF4D8A" w:rsidRDefault="009F24E3" w:rsidP="00C25312">
            <w:pPr>
              <w:snapToGrid w:val="0"/>
              <w:spacing w:line="0" w:lineRule="atLeast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Gallota</w:t>
            </w:r>
            <w:proofErr w:type="spellEnd"/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, et al. 2016</w:t>
            </w:r>
          </w:p>
        </w:tc>
        <w:tc>
          <w:tcPr>
            <w:tcW w:w="3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8E3DFD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MIS 60</w:t>
            </w:r>
          </w:p>
        </w:tc>
        <w:tc>
          <w:tcPr>
            <w:tcW w:w="4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ECE375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4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DEE375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C8E52F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4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0D0248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1D6591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CE243F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51640C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77EE0F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F49D27" w14:textId="7D3693D1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3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2-7)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6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3DA3A2" w14:textId="53391684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Total 16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2-50)</w:t>
            </w:r>
          </w:p>
        </w:tc>
      </w:tr>
      <w:tr w:rsidR="00D03FF0" w:rsidRPr="000660AC" w14:paraId="6DDB72C1" w14:textId="77777777" w:rsidTr="00DF4D8A">
        <w:trPr>
          <w:trHeight w:val="11"/>
        </w:trPr>
        <w:tc>
          <w:tcPr>
            <w:tcW w:w="48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09CD8E" w14:textId="77777777" w:rsidR="009F24E3" w:rsidRPr="00DF4D8A" w:rsidRDefault="009F24E3" w:rsidP="00C25312">
            <w:pPr>
              <w:snapToGrid w:val="0"/>
              <w:spacing w:line="0" w:lineRule="atLeast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1FB360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OPEN 120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314E35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92030D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8BBB41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9B6290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20FFC3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00A054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136ABE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F2C5A7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956E36" w14:textId="31D1B934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7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2-31)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B1DF97" w14:textId="502194DA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Total 18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3-65)</w:t>
            </w:r>
          </w:p>
        </w:tc>
      </w:tr>
      <w:tr w:rsidR="00D03FF0" w:rsidRPr="000660AC" w14:paraId="4D4220FB" w14:textId="77777777" w:rsidTr="00DF4D8A">
        <w:trPr>
          <w:trHeight w:val="11"/>
        </w:trPr>
        <w:tc>
          <w:tcPr>
            <w:tcW w:w="48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CE3A38" w14:textId="77777777" w:rsidR="009F24E3" w:rsidRPr="00DF4D8A" w:rsidRDefault="009F24E3" w:rsidP="00C25312">
            <w:pPr>
              <w:snapToGrid w:val="0"/>
              <w:spacing w:line="0" w:lineRule="atLeast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Lu, et al. 2016</w:t>
            </w:r>
          </w:p>
        </w:tc>
        <w:tc>
          <w:tcPr>
            <w:tcW w:w="3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9C4399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MIS 42</w:t>
            </w:r>
          </w:p>
        </w:tc>
        <w:tc>
          <w:tcPr>
            <w:tcW w:w="4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DA027A" w14:textId="79309376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150-460)</w:t>
            </w:r>
          </w:p>
        </w:tc>
        <w:tc>
          <w:tcPr>
            <w:tcW w:w="4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9DB726" w14:textId="536F8AE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110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50-450)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3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87EDF4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4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C0663D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1F11D3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FBABA2" w14:textId="32379C8E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9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21.4)</w:t>
            </w:r>
          </w:p>
        </w:tc>
        <w:tc>
          <w:tcPr>
            <w:tcW w:w="3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F459D8" w14:textId="027734F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1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2.4)</w:t>
            </w:r>
          </w:p>
        </w:tc>
        <w:tc>
          <w:tcPr>
            <w:tcW w:w="3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276DD7" w14:textId="3358534D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3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7.1)</w:t>
            </w:r>
          </w:p>
        </w:tc>
        <w:tc>
          <w:tcPr>
            <w:tcW w:w="3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AD97B0" w14:textId="55BAD888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3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2-14)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6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A118D2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</w:tr>
      <w:tr w:rsidR="00D03FF0" w:rsidRPr="000660AC" w14:paraId="1342F25A" w14:textId="77777777" w:rsidTr="00DF4D8A">
        <w:trPr>
          <w:trHeight w:val="11"/>
        </w:trPr>
        <w:tc>
          <w:tcPr>
            <w:tcW w:w="48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F81E36" w14:textId="77777777" w:rsidR="009F24E3" w:rsidRPr="00DF4D8A" w:rsidRDefault="009F24E3" w:rsidP="00C25312">
            <w:pPr>
              <w:snapToGrid w:val="0"/>
              <w:spacing w:line="0" w:lineRule="atLeast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AC066F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OPEN 50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7FC43D" w14:textId="57960403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240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180-570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9831ED" w14:textId="3C2ADD10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370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20-1000)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C01BCD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F764FC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E9E565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124954" w14:textId="1A7DCF9A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20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93FC1A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3B2A18" w14:textId="5E807E39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4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8.0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CA9A7B" w14:textId="7E4FB754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7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3-10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9550A0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</w:tr>
      <w:tr w:rsidR="00D03FF0" w:rsidRPr="000660AC" w14:paraId="43B41130" w14:textId="77777777" w:rsidTr="00DF4D8A">
        <w:trPr>
          <w:trHeight w:val="11"/>
        </w:trPr>
        <w:tc>
          <w:tcPr>
            <w:tcW w:w="48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5833A6" w14:textId="77777777" w:rsidR="009F24E3" w:rsidRPr="00DF4D8A" w:rsidRDefault="009F24E3" w:rsidP="00C25312">
            <w:pPr>
              <w:snapToGrid w:val="0"/>
              <w:spacing w:line="0" w:lineRule="atLeast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Minig</w:t>
            </w:r>
            <w:proofErr w:type="spellEnd"/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, et al. 2016</w:t>
            </w:r>
          </w:p>
        </w:tc>
        <w:tc>
          <w:tcPr>
            <w:tcW w:w="3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C22FAF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MIS 50</w:t>
            </w:r>
          </w:p>
        </w:tc>
        <w:tc>
          <w:tcPr>
            <w:tcW w:w="4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AC383F" w14:textId="3124C188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225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180-240)</w:t>
            </w:r>
          </w:p>
        </w:tc>
        <w:tc>
          <w:tcPr>
            <w:tcW w:w="4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F6A379" w14:textId="02601C50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200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200-225)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3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EA49F3" w14:textId="5F209164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3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6.0)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4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23C5D2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3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68DB42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B0683D" w14:textId="67921385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12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24)</w:t>
            </w:r>
          </w:p>
        </w:tc>
        <w:tc>
          <w:tcPr>
            <w:tcW w:w="3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9BD043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3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918DF5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3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FFADE6" w14:textId="2E0C790B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2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1.5-3)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6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BF0561" w14:textId="3A3D097C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Pelvic 15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10.8-21)</w:t>
            </w:r>
          </w:p>
          <w:p w14:paraId="4E3E3640" w14:textId="52A1A8A5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Para-aortic10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4.8-15)</w:t>
            </w:r>
          </w:p>
        </w:tc>
      </w:tr>
      <w:tr w:rsidR="00D03FF0" w:rsidRPr="000660AC" w14:paraId="55D9877E" w14:textId="77777777" w:rsidTr="00DF4D8A">
        <w:trPr>
          <w:trHeight w:val="11"/>
        </w:trPr>
        <w:tc>
          <w:tcPr>
            <w:tcW w:w="48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043367" w14:textId="77777777" w:rsidR="009F24E3" w:rsidRPr="00DF4D8A" w:rsidRDefault="009F24E3" w:rsidP="00C25312">
            <w:pPr>
              <w:snapToGrid w:val="0"/>
              <w:spacing w:line="0" w:lineRule="atLeast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34F5DF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OPEN 58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C944CE" w14:textId="6A213B19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220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180-240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614FAE" w14:textId="05896123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500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300-1000)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3A8C92" w14:textId="7F76A448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15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25.7)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2F8605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354482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920F22" w14:textId="6A03C794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8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13.8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5B7860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25B95E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45115B" w14:textId="2F8C73A3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5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4-6.3)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B7B177" w14:textId="1ECFB08A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Pelvic 13.5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10.8-18.5)</w:t>
            </w:r>
          </w:p>
          <w:p w14:paraId="3B20012A" w14:textId="20B45582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Para-aortic 10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6-20)</w:t>
            </w:r>
          </w:p>
        </w:tc>
      </w:tr>
      <w:tr w:rsidR="00D03FF0" w:rsidRPr="000660AC" w14:paraId="7C9DBA66" w14:textId="77777777" w:rsidTr="00DF4D8A">
        <w:trPr>
          <w:trHeight w:val="11"/>
        </w:trPr>
        <w:tc>
          <w:tcPr>
            <w:tcW w:w="48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2FC172" w14:textId="77777777" w:rsidR="009F24E3" w:rsidRPr="00DF4D8A" w:rsidRDefault="009F24E3" w:rsidP="00C25312">
            <w:pPr>
              <w:snapToGrid w:val="0"/>
              <w:spacing w:line="0" w:lineRule="atLeast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Ditto, et al. 2017</w:t>
            </w:r>
          </w:p>
        </w:tc>
        <w:tc>
          <w:tcPr>
            <w:tcW w:w="3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1CEFA1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MIS 50</w:t>
            </w:r>
          </w:p>
        </w:tc>
        <w:tc>
          <w:tcPr>
            <w:tcW w:w="4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21DCB0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207.2±71,6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4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1C26AD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150±57.7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3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04936A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4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9817CE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D632EC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6C4F98" w14:textId="4141189E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20)</w:t>
            </w:r>
          </w:p>
        </w:tc>
        <w:tc>
          <w:tcPr>
            <w:tcW w:w="3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36351E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A06A89" w14:textId="5907A98F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1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5.0)</w:t>
            </w:r>
          </w:p>
        </w:tc>
        <w:tc>
          <w:tcPr>
            <w:tcW w:w="3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23CACE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4±2.6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6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283427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Pelvic 16.6±7.9</w:t>
            </w:r>
          </w:p>
          <w:p w14:paraId="276584A0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Para-aortic 16.7±6.6</w:t>
            </w:r>
          </w:p>
        </w:tc>
      </w:tr>
      <w:tr w:rsidR="00D03FF0" w:rsidRPr="000660AC" w14:paraId="58ACBD94" w14:textId="77777777" w:rsidTr="00DF4D8A">
        <w:trPr>
          <w:trHeight w:val="11"/>
        </w:trPr>
        <w:tc>
          <w:tcPr>
            <w:tcW w:w="48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04D7CF" w14:textId="77777777" w:rsidR="009F24E3" w:rsidRPr="00DF4D8A" w:rsidRDefault="009F24E3" w:rsidP="00C25312">
            <w:pPr>
              <w:snapToGrid w:val="0"/>
              <w:spacing w:line="0" w:lineRule="atLeast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D80AAC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OPEN 50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1E4699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180.7±47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871474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339.8±225.9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287AD0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FC3AC7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67CD7F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433584" w14:textId="795A4EAB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13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26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68BB28" w14:textId="1888FE32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1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5.0)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E0BBD4" w14:textId="5A8C723E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2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10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92AD19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6.1±1.6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07864C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Pelvic 19.5±9.3</w:t>
            </w:r>
          </w:p>
          <w:p w14:paraId="53B8193B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Para-aortic 18.4±9.2</w:t>
            </w:r>
          </w:p>
        </w:tc>
      </w:tr>
      <w:tr w:rsidR="00D03FF0" w:rsidRPr="000660AC" w14:paraId="3821044F" w14:textId="77777777" w:rsidTr="00DF4D8A">
        <w:trPr>
          <w:trHeight w:val="11"/>
        </w:trPr>
        <w:tc>
          <w:tcPr>
            <w:tcW w:w="48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F1CC1A" w14:textId="77777777" w:rsidR="009F24E3" w:rsidRPr="00DF4D8A" w:rsidRDefault="009F24E3" w:rsidP="00C25312">
            <w:pPr>
              <w:snapToGrid w:val="0"/>
              <w:spacing w:line="0" w:lineRule="atLeast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Melamed, et al. 2017</w:t>
            </w:r>
          </w:p>
        </w:tc>
        <w:tc>
          <w:tcPr>
            <w:tcW w:w="3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2FEC84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MIS 1096</w:t>
            </w:r>
          </w:p>
        </w:tc>
        <w:tc>
          <w:tcPr>
            <w:tcW w:w="4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917386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4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09A0EB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6F048F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4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0E835E" w14:textId="362F3402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190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17.1)</w:t>
            </w:r>
          </w:p>
        </w:tc>
        <w:tc>
          <w:tcPr>
            <w:tcW w:w="3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D28770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A2B446" w14:textId="5F1DEC24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81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12.2%)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3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EA9A14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25B107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05497D" w14:textId="5A686505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3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1-4)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6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E10246" w14:textId="1600C884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Total 14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7-22)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</w:tr>
      <w:tr w:rsidR="00D03FF0" w:rsidRPr="000660AC" w14:paraId="310FC685" w14:textId="77777777" w:rsidTr="00DF4D8A">
        <w:trPr>
          <w:trHeight w:val="11"/>
        </w:trPr>
        <w:tc>
          <w:tcPr>
            <w:tcW w:w="48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AF0C1C" w14:textId="77777777" w:rsidR="009F24E3" w:rsidRPr="00DF4D8A" w:rsidRDefault="009F24E3" w:rsidP="00C25312">
            <w:pPr>
              <w:snapToGrid w:val="0"/>
              <w:spacing w:line="0" w:lineRule="atLeast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707DF8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OPEN 1096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9D46E0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B4A032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726711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E8F8C4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9C438F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D87BF3" w14:textId="19F8F779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126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19.2%)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17D930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F40452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567743" w14:textId="71F85691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4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3-5)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2A0507" w14:textId="37192334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Total 12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6-20)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</w:tr>
      <w:tr w:rsidR="00D03FF0" w:rsidRPr="000660AC" w14:paraId="39294DB7" w14:textId="77777777" w:rsidTr="00DF4D8A">
        <w:trPr>
          <w:trHeight w:val="11"/>
        </w:trPr>
        <w:tc>
          <w:tcPr>
            <w:tcW w:w="48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3FA226" w14:textId="77777777" w:rsidR="009F24E3" w:rsidRPr="00DF4D8A" w:rsidRDefault="009F24E3" w:rsidP="00C25312">
            <w:pPr>
              <w:snapToGrid w:val="0"/>
              <w:spacing w:line="0" w:lineRule="atLeast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Merlier</w:t>
            </w:r>
            <w:proofErr w:type="spellEnd"/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, et al. 2020</w:t>
            </w:r>
          </w:p>
        </w:tc>
        <w:tc>
          <w:tcPr>
            <w:tcW w:w="3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3C70BC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MIS 37</w:t>
            </w:r>
          </w:p>
        </w:tc>
        <w:tc>
          <w:tcPr>
            <w:tcW w:w="4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BDA979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4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1B643F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E17DD4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4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A53004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2FE8FC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09FC16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18D173" w14:textId="7F3AA0FD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3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13.6)</w:t>
            </w:r>
          </w:p>
        </w:tc>
        <w:tc>
          <w:tcPr>
            <w:tcW w:w="3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28137A" w14:textId="180C50F1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7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20.6)</w:t>
            </w:r>
          </w:p>
        </w:tc>
        <w:tc>
          <w:tcPr>
            <w:tcW w:w="3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7FFBF9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6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F25254" w14:textId="63C138C1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Pelvic 12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6-18)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  <w:p w14:paraId="7C4D364E" w14:textId="5A3BBE65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Para-aortic14</w:t>
            </w:r>
            <w:r w:rsidR="000447C8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0-23)</w:t>
            </w:r>
          </w:p>
        </w:tc>
      </w:tr>
      <w:tr w:rsidR="00D03FF0" w:rsidRPr="000660AC" w14:paraId="49661737" w14:textId="77777777" w:rsidTr="00DF4D8A">
        <w:trPr>
          <w:trHeight w:val="11"/>
        </w:trPr>
        <w:tc>
          <w:tcPr>
            <w:tcW w:w="48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97373B" w14:textId="77777777" w:rsidR="009F24E3" w:rsidRPr="00DF4D8A" w:rsidRDefault="009F24E3" w:rsidP="00C25312">
            <w:pPr>
              <w:snapToGrid w:val="0"/>
              <w:spacing w:line="0" w:lineRule="atLeast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2E8C6E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OPEN 107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CE2211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FDBDC5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65EF01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8EDB4C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7FB5AB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6950C4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4C3B68" w14:textId="073F076B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6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5.7)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8FD435" w14:textId="2B89E274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11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11.1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CCBD69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8B3BEA" w14:textId="06AB424C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Pelvic 7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0-13)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  <w:p w14:paraId="50864085" w14:textId="15F10439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Para-aortic 9</w:t>
            </w:r>
            <w:r w:rsidR="000447C8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0-20)</w:t>
            </w:r>
          </w:p>
        </w:tc>
      </w:tr>
      <w:tr w:rsidR="00D03FF0" w:rsidRPr="000660AC" w14:paraId="245F013D" w14:textId="77777777" w:rsidTr="00DF4D8A">
        <w:trPr>
          <w:trHeight w:val="11"/>
        </w:trPr>
        <w:tc>
          <w:tcPr>
            <w:tcW w:w="48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957E35" w14:textId="77777777" w:rsidR="009F24E3" w:rsidRPr="00DF4D8A" w:rsidRDefault="009F24E3" w:rsidP="00C25312">
            <w:pPr>
              <w:snapToGrid w:val="0"/>
              <w:spacing w:line="0" w:lineRule="atLeast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Cho, et al. 2021</w:t>
            </w:r>
          </w:p>
        </w:tc>
        <w:tc>
          <w:tcPr>
            <w:tcW w:w="3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17A04E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MIS 40</w:t>
            </w:r>
          </w:p>
        </w:tc>
        <w:tc>
          <w:tcPr>
            <w:tcW w:w="4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6D9D4A" w14:textId="04326E0C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201.4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92-412)</w:t>
            </w:r>
          </w:p>
        </w:tc>
        <w:tc>
          <w:tcPr>
            <w:tcW w:w="4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37E844" w14:textId="6EC5CB02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102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10-1100)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3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D63E03" w14:textId="07788912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1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2.5)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4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15D39B" w14:textId="4BEAFA9B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1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2.5)</w:t>
            </w:r>
          </w:p>
        </w:tc>
        <w:tc>
          <w:tcPr>
            <w:tcW w:w="3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63A4F8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BC98C3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3D1C14" w14:textId="09EA552D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1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2.5)</w:t>
            </w:r>
          </w:p>
        </w:tc>
        <w:tc>
          <w:tcPr>
            <w:tcW w:w="3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6AD753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D35D81" w14:textId="069B63DC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5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2-9)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6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B6C2E0" w14:textId="731B0C96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Total 14.3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0-46)</w:t>
            </w:r>
          </w:p>
        </w:tc>
      </w:tr>
      <w:tr w:rsidR="00D03FF0" w:rsidRPr="000660AC" w14:paraId="60071535" w14:textId="77777777" w:rsidTr="00DF4D8A">
        <w:trPr>
          <w:trHeight w:val="11"/>
        </w:trPr>
        <w:tc>
          <w:tcPr>
            <w:tcW w:w="48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BF5048" w14:textId="77777777" w:rsidR="009F24E3" w:rsidRPr="00DF4D8A" w:rsidRDefault="009F24E3" w:rsidP="00C25312">
            <w:pPr>
              <w:snapToGrid w:val="0"/>
              <w:spacing w:line="0" w:lineRule="atLeast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77D32B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OPEN 4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ECD997" w14:textId="1DB46966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203.0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92-521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64157A" w14:textId="3509FD3E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372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10-1870)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98B5D3" w14:textId="5B45148E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8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19.5)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843017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35A8AD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94CD87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9D7993" w14:textId="7DD24A4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2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4.9)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4DEBD2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5CB4F4" w14:textId="1252B4AF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9.5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5-20)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96AA10" w14:textId="6FBED26C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Total 21.1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0-72)</w:t>
            </w:r>
          </w:p>
        </w:tc>
      </w:tr>
      <w:tr w:rsidR="00D03FF0" w:rsidRPr="000660AC" w14:paraId="3EF794B4" w14:textId="77777777" w:rsidTr="00DF4D8A">
        <w:trPr>
          <w:trHeight w:val="11"/>
        </w:trPr>
        <w:tc>
          <w:tcPr>
            <w:tcW w:w="48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C57397" w14:textId="77777777" w:rsidR="009F24E3" w:rsidRPr="00DF4D8A" w:rsidRDefault="009F24E3" w:rsidP="00C25312">
            <w:pPr>
              <w:snapToGrid w:val="0"/>
              <w:spacing w:line="0" w:lineRule="atLeast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Yin, et al. 2021</w:t>
            </w:r>
          </w:p>
        </w:tc>
        <w:tc>
          <w:tcPr>
            <w:tcW w:w="3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F01975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MIS 20</w:t>
            </w:r>
          </w:p>
        </w:tc>
        <w:tc>
          <w:tcPr>
            <w:tcW w:w="4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0D80C9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4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126C58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D35731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4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C4C9DE" w14:textId="109CE9E6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12</w:t>
            </w:r>
            <w:r w:rsidR="00244693"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(60)</w:t>
            </w:r>
          </w:p>
        </w:tc>
        <w:tc>
          <w:tcPr>
            <w:tcW w:w="3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812608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9CFFAF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09C34D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963BF0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862D4B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6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847E8B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</w:tr>
      <w:tr w:rsidR="00D03FF0" w:rsidRPr="000660AC" w14:paraId="4A17C8FB" w14:textId="77777777" w:rsidTr="00DF4D8A">
        <w:trPr>
          <w:trHeight w:val="11"/>
        </w:trPr>
        <w:tc>
          <w:tcPr>
            <w:tcW w:w="489" w:type="pct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10A10C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FF132B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OPEN 69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8F08E0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545251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E6B834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35875F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971150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80270B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66A9F0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9226F7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EDB635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73FF59" w14:textId="77777777" w:rsidR="009F24E3" w:rsidRPr="00DF4D8A" w:rsidRDefault="009F24E3" w:rsidP="00C25312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</w:tr>
      <w:tr w:rsidR="00D03FF0" w:rsidRPr="000660AC" w14:paraId="38FFF295" w14:textId="77777777" w:rsidTr="00DF4D8A">
        <w:trPr>
          <w:trHeight w:val="11"/>
        </w:trPr>
        <w:tc>
          <w:tcPr>
            <w:tcW w:w="489" w:type="pct"/>
            <w:tcBorders>
              <w:top w:val="single" w:sz="4" w:space="0" w:color="auto"/>
              <w:left w:val="nil"/>
              <w:right w:val="nil"/>
            </w:tcBorders>
          </w:tcPr>
          <w:p w14:paraId="6F7C9C6D" w14:textId="62A6841D" w:rsidR="000660AC" w:rsidRPr="00DF4D8A" w:rsidRDefault="000660AC" w:rsidP="000660AC">
            <w:pPr>
              <w:snapToGrid w:val="0"/>
              <w:spacing w:line="0" w:lineRule="atLeast"/>
              <w:ind w:firstLineChars="100" w:firstLine="110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Ran</w:t>
            </w:r>
            <w:r w:rsidRPr="00DF4D8A">
              <w:rPr>
                <w:rFonts w:ascii="Times New Roman" w:hAnsi="Times New Roman" w:cs="Times New Roman" w:hint="eastAsia"/>
                <w:sz w:val="11"/>
                <w:szCs w:val="11"/>
              </w:rPr>
              <w:t>,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et al. 2022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8A0540" w14:textId="1714BF8D" w:rsidR="000660AC" w:rsidRPr="00DF4D8A" w:rsidRDefault="000660AC" w:rsidP="000660AC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MIS 74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F82145" w14:textId="2C276087" w:rsidR="000660AC" w:rsidRPr="00DF4D8A" w:rsidRDefault="005E4BCB" w:rsidP="000660AC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69.12</w:t>
            </w:r>
            <w:r w:rsidR="00F75185" w:rsidRPr="00DF4D8A">
              <w:rPr>
                <w:rFonts w:ascii="Times New Roman" w:hAnsi="Times New Roman" w:cs="Times New Roman"/>
                <w:sz w:val="11"/>
                <w:szCs w:val="11"/>
              </w:rPr>
              <w:t>±78.98</w:t>
            </w:r>
            <w:r w:rsidR="00F75185"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2136AC" w14:textId="209E6662" w:rsidR="000660AC" w:rsidRPr="00DF4D8A" w:rsidRDefault="00F75185" w:rsidP="000660AC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54.46±309.49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3B3FD2" w14:textId="48D3510E" w:rsidR="000660AC" w:rsidRPr="00DF4D8A" w:rsidRDefault="000A560B" w:rsidP="000660AC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(1.4)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0C453C" w14:textId="3304AC79" w:rsidR="000660AC" w:rsidRPr="00DF4D8A" w:rsidRDefault="004F4F7F" w:rsidP="000660AC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 w:hint="eastAsia"/>
                <w:sz w:val="11"/>
                <w:szCs w:val="11"/>
              </w:rPr>
              <w:t>N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C908DC" w14:textId="2CA6AC78" w:rsidR="000660AC" w:rsidRPr="00DF4D8A" w:rsidRDefault="00F37A2A" w:rsidP="000660AC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9 (29.2)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658F48" w14:textId="08B43385" w:rsidR="000660AC" w:rsidRPr="00DF4D8A" w:rsidRDefault="000660AC" w:rsidP="000660AC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3668D7" w14:textId="04292FB1" w:rsidR="000660AC" w:rsidRPr="00DF4D8A" w:rsidRDefault="000660AC" w:rsidP="000660AC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60D5FA" w14:textId="72BBFDCD" w:rsidR="000660AC" w:rsidRPr="00DF4D8A" w:rsidRDefault="002C004A" w:rsidP="000660AC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(5.3)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FD9171" w14:textId="136D3C9C" w:rsidR="000660AC" w:rsidRPr="00DF4D8A" w:rsidRDefault="002C004A" w:rsidP="000660AC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 w:hint="eastAsia"/>
                <w:sz w:val="11"/>
                <w:szCs w:val="11"/>
              </w:rPr>
              <w:t>6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(6-8)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C169AE" w14:textId="65977238" w:rsidR="000660AC" w:rsidRPr="00DF4D8A" w:rsidRDefault="000660AC" w:rsidP="000660AC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</w:tr>
      <w:tr w:rsidR="00D03FF0" w:rsidRPr="000660AC" w14:paraId="124AAA4D" w14:textId="77777777" w:rsidTr="00DF4D8A">
        <w:trPr>
          <w:trHeight w:val="11"/>
        </w:trPr>
        <w:tc>
          <w:tcPr>
            <w:tcW w:w="48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0A04B6" w14:textId="77777777" w:rsidR="000660AC" w:rsidRPr="00DF4D8A" w:rsidRDefault="000660AC" w:rsidP="000660AC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639800" w14:textId="05CFC8D9" w:rsidR="000660AC" w:rsidRPr="00DF4D8A" w:rsidRDefault="000660AC" w:rsidP="000660AC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OPEN 126</w:t>
            </w:r>
          </w:p>
        </w:tc>
        <w:tc>
          <w:tcPr>
            <w:tcW w:w="48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CB28B2" w14:textId="7DAED3E9" w:rsidR="000660AC" w:rsidRPr="00DF4D8A" w:rsidRDefault="00F75185" w:rsidP="000660AC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13.08±96.77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48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E4EF55" w14:textId="77CA6F93" w:rsidR="000660AC" w:rsidRPr="00DF4D8A" w:rsidRDefault="00F75185" w:rsidP="000660AC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24.26±293.46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BE7255" w14:textId="6DD96FCF" w:rsidR="000660AC" w:rsidRPr="00DF4D8A" w:rsidRDefault="000A560B" w:rsidP="000660AC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 w:hint="eastAsia"/>
                <w:sz w:val="11"/>
                <w:szCs w:val="11"/>
              </w:rPr>
              <w:t>9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(7.1)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4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351AA5" w14:textId="77777777" w:rsidR="000660AC" w:rsidRPr="00DF4D8A" w:rsidRDefault="000660AC" w:rsidP="000660AC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4BF7D9" w14:textId="56D10B2D" w:rsidR="000660AC" w:rsidRPr="00DF4D8A" w:rsidRDefault="00F37A2A" w:rsidP="000660AC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2 (10.2)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6FF362" w14:textId="1BFEE3F1" w:rsidR="000660AC" w:rsidRPr="00DF4D8A" w:rsidRDefault="000660AC" w:rsidP="000660AC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D8CF3E" w14:textId="1C7B6267" w:rsidR="000660AC" w:rsidRPr="00DF4D8A" w:rsidRDefault="000660AC" w:rsidP="000660AC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9369CC" w14:textId="0659A417" w:rsidR="000660AC" w:rsidRPr="00DF4D8A" w:rsidRDefault="002C004A" w:rsidP="000660AC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(4.7)</w:t>
            </w:r>
          </w:p>
        </w:tc>
        <w:tc>
          <w:tcPr>
            <w:tcW w:w="3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4E7CA5" w14:textId="297552F8" w:rsidR="000660AC" w:rsidRPr="00DF4D8A" w:rsidRDefault="002C004A" w:rsidP="000660AC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(6-9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108EFF" w14:textId="6F8E631C" w:rsidR="000660AC" w:rsidRPr="00DF4D8A" w:rsidRDefault="000660AC" w:rsidP="000660AC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</w:tr>
      <w:tr w:rsidR="000447C8" w:rsidRPr="000660AC" w14:paraId="3135CF15" w14:textId="77777777" w:rsidTr="00DF4D8A">
        <w:trPr>
          <w:trHeight w:val="11"/>
        </w:trPr>
        <w:tc>
          <w:tcPr>
            <w:tcW w:w="489" w:type="pct"/>
            <w:tcBorders>
              <w:top w:val="single" w:sz="4" w:space="0" w:color="auto"/>
              <w:left w:val="nil"/>
              <w:right w:val="nil"/>
            </w:tcBorders>
          </w:tcPr>
          <w:p w14:paraId="6755CFE0" w14:textId="5F765158" w:rsidR="000447C8" w:rsidRPr="00DF4D8A" w:rsidRDefault="000447C8" w:rsidP="000447C8">
            <w:pPr>
              <w:snapToGrid w:val="0"/>
              <w:spacing w:line="0" w:lineRule="atLeast"/>
              <w:ind w:firstLineChars="100" w:firstLine="110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Wang, et al. 2022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14B058" w14:textId="0371E229" w:rsidR="000447C8" w:rsidRPr="00DF4D8A" w:rsidRDefault="000447C8" w:rsidP="000447C8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MIS 50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BE165B" w14:textId="0EC846D3" w:rsidR="000447C8" w:rsidRPr="00DF4D8A" w:rsidRDefault="000447C8" w:rsidP="000447C8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50 (60-300)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6C7A98" w14:textId="243F18A8" w:rsidR="000447C8" w:rsidRPr="00DF4D8A" w:rsidRDefault="000447C8" w:rsidP="000447C8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00 (20-400)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A81BBE" w14:textId="61230B0D" w:rsidR="000447C8" w:rsidRPr="00DF4D8A" w:rsidRDefault="000447C8" w:rsidP="000447C8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(0)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3D320C" w14:textId="43EA8934" w:rsidR="000447C8" w:rsidRPr="00DF4D8A" w:rsidRDefault="000447C8" w:rsidP="000447C8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(0)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B5D119" w14:textId="05EF9CBC" w:rsidR="000447C8" w:rsidRPr="00DF4D8A" w:rsidRDefault="000447C8" w:rsidP="000447C8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2384A6" w14:textId="545C997C" w:rsidR="000447C8" w:rsidRPr="00DF4D8A" w:rsidRDefault="000447C8" w:rsidP="000447C8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A4A29C" w14:textId="7F7904EE" w:rsidR="000447C8" w:rsidRPr="00DF4D8A" w:rsidRDefault="000447C8" w:rsidP="000447C8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FEE708" w14:textId="05DC3F61" w:rsidR="000447C8" w:rsidRPr="00DF4D8A" w:rsidRDefault="000447C8" w:rsidP="000447C8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(6.0)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F1E5C4" w14:textId="005CDFC7" w:rsidR="000447C8" w:rsidRPr="00DF4D8A" w:rsidRDefault="000447C8" w:rsidP="000447C8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 w:hint="eastAsia"/>
                <w:sz w:val="11"/>
                <w:szCs w:val="11"/>
              </w:rPr>
              <w:t>6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(3-33)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6CBBDD" w14:textId="4601F32A" w:rsidR="000447C8" w:rsidRPr="00DF4D8A" w:rsidRDefault="000447C8" w:rsidP="000447C8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Pelvic 26 (8-45)</w:t>
            </w:r>
          </w:p>
          <w:p w14:paraId="38084B19" w14:textId="502D1DD6" w:rsidR="000447C8" w:rsidRPr="00DF4D8A" w:rsidRDefault="000447C8" w:rsidP="000447C8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Para-aortic 5 (1-26)</w:t>
            </w:r>
          </w:p>
        </w:tc>
      </w:tr>
      <w:tr w:rsidR="00C04647" w:rsidRPr="000660AC" w14:paraId="0613800A" w14:textId="77777777" w:rsidTr="00C04647">
        <w:trPr>
          <w:trHeight w:val="11"/>
        </w:trPr>
        <w:tc>
          <w:tcPr>
            <w:tcW w:w="48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F13553" w14:textId="77777777" w:rsidR="000447C8" w:rsidRPr="00DF4D8A" w:rsidRDefault="000447C8" w:rsidP="000447C8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977A5C" w14:textId="3F38C53A" w:rsidR="000447C8" w:rsidRPr="00DF4D8A" w:rsidRDefault="000447C8" w:rsidP="000447C8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OPEN 107</w:t>
            </w:r>
          </w:p>
        </w:tc>
        <w:tc>
          <w:tcPr>
            <w:tcW w:w="48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3DE0A8" w14:textId="3451D077" w:rsidR="000447C8" w:rsidRPr="00DF4D8A" w:rsidRDefault="000447C8" w:rsidP="000447C8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80 (150-200)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48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E06094" w14:textId="23A1BC7A" w:rsidR="000447C8" w:rsidRPr="00DF4D8A" w:rsidRDefault="000447C8" w:rsidP="000447C8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00 (100-1500)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E5D58C" w14:textId="3BEBD3A4" w:rsidR="000447C8" w:rsidRPr="00DF4D8A" w:rsidRDefault="000447C8" w:rsidP="000447C8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 w:hint="eastAsia"/>
                <w:sz w:val="11"/>
                <w:szCs w:val="11"/>
              </w:rPr>
              <w:t>8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(7.5)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4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3E3626" w14:textId="77777777" w:rsidR="000447C8" w:rsidRPr="00DF4D8A" w:rsidRDefault="000447C8" w:rsidP="000447C8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B024ED" w14:textId="60702F3A" w:rsidR="000447C8" w:rsidRPr="00DF4D8A" w:rsidRDefault="000447C8" w:rsidP="000447C8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8558C2" w14:textId="4AD09B10" w:rsidR="000447C8" w:rsidRPr="00DF4D8A" w:rsidRDefault="000447C8" w:rsidP="000447C8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AB0151" w14:textId="3FD98A3B" w:rsidR="000447C8" w:rsidRPr="00DF4D8A" w:rsidRDefault="000447C8" w:rsidP="000447C8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3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5E3734" w14:textId="5BE13030" w:rsidR="000447C8" w:rsidRPr="00DF4D8A" w:rsidRDefault="000447C8" w:rsidP="000447C8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0 (9.3)</w:t>
            </w:r>
          </w:p>
        </w:tc>
        <w:tc>
          <w:tcPr>
            <w:tcW w:w="3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7870E6" w14:textId="38FA9618" w:rsidR="000447C8" w:rsidRPr="00DF4D8A" w:rsidRDefault="000447C8" w:rsidP="000447C8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 w:hint="eastAsia"/>
                <w:sz w:val="11"/>
                <w:szCs w:val="11"/>
              </w:rPr>
              <w:t>8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(2-23)</w:t>
            </w:r>
            <w:r w:rsidRPr="00DF4D8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6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C408BD" w14:textId="5E134177" w:rsidR="000447C8" w:rsidRPr="00DF4D8A" w:rsidRDefault="000447C8" w:rsidP="000447C8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Pelvic 26 (8-49)</w:t>
            </w:r>
          </w:p>
          <w:p w14:paraId="59900B6F" w14:textId="2A7B7319" w:rsidR="000447C8" w:rsidRPr="00DF4D8A" w:rsidRDefault="000447C8" w:rsidP="000447C8">
            <w:pPr>
              <w:snapToGrid w:val="0"/>
              <w:spacing w:line="0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Para-aortic </w:t>
            </w:r>
            <w:r w:rsidR="00DF4D8A" w:rsidRPr="00DF4D8A">
              <w:rPr>
                <w:rFonts w:ascii="Times New Roman" w:hAnsi="Times New Roman" w:cs="Times New Roman"/>
                <w:sz w:val="11"/>
                <w:szCs w:val="11"/>
              </w:rPr>
              <w:t>7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 xml:space="preserve"> (</w:t>
            </w:r>
            <w:r w:rsidR="00DF4D8A" w:rsidRPr="00DF4D8A">
              <w:rPr>
                <w:rFonts w:ascii="Times New Roman" w:hAnsi="Times New Roman" w:cs="Times New Roman"/>
                <w:sz w:val="11"/>
                <w:szCs w:val="11"/>
              </w:rPr>
              <w:t>1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-</w:t>
            </w:r>
            <w:r w:rsidR="00DF4D8A" w:rsidRPr="00DF4D8A">
              <w:rPr>
                <w:rFonts w:ascii="Times New Roman" w:hAnsi="Times New Roman" w:cs="Times New Roman"/>
                <w:sz w:val="11"/>
                <w:szCs w:val="11"/>
              </w:rPr>
              <w:t>33</w:t>
            </w:r>
            <w:r w:rsidRPr="00DF4D8A">
              <w:rPr>
                <w:rFonts w:ascii="Times New Roman" w:hAnsi="Times New Roman" w:cs="Times New Roman"/>
                <w:sz w:val="11"/>
                <w:szCs w:val="11"/>
              </w:rPr>
              <w:t>)</w:t>
            </w:r>
          </w:p>
        </w:tc>
      </w:tr>
      <w:tr w:rsidR="00C04647" w:rsidRPr="000660AC" w14:paraId="303BC0D5" w14:textId="77777777" w:rsidTr="00C04647">
        <w:trPr>
          <w:trHeight w:val="11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C41A8F" w14:textId="0DF67D50" w:rsidR="00C04647" w:rsidRPr="00DF4D8A" w:rsidRDefault="00C04647" w:rsidP="00C04647">
            <w:pPr>
              <w:snapToGrid w:val="0"/>
              <w:spacing w:line="0" w:lineRule="atLeast"/>
              <w:ind w:firstLineChars="50" w:firstLine="75"/>
              <w:rPr>
                <w:rFonts w:ascii="Times New Roman" w:hAnsi="Times New Roman" w:cs="Times New Roman"/>
                <w:sz w:val="11"/>
                <w:szCs w:val="11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Data are median (range) or mean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SD or n (%) unless otherwise specified. </w:t>
            </w:r>
            <w:r w:rsidRPr="000E47B0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Significant difference between MIS and OPEN (P&lt;0.05), NA = not applicable</w:t>
            </w:r>
          </w:p>
        </w:tc>
      </w:tr>
    </w:tbl>
    <w:p w14:paraId="39729F09" w14:textId="77777777" w:rsidR="002C2DA4" w:rsidRDefault="002C2DA4">
      <w:pPr>
        <w:rPr>
          <w:rFonts w:ascii="Times New Roman" w:hAnsi="Times New Roman" w:cs="Times New Roman"/>
        </w:rPr>
        <w:sectPr w:rsidR="002C2DA4" w:rsidSect="002C2DA4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pPr w:leftFromText="142" w:rightFromText="142" w:vertAnchor="text" w:tblpY="15"/>
        <w:tblW w:w="1348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24"/>
        <w:gridCol w:w="1924"/>
        <w:gridCol w:w="1924"/>
        <w:gridCol w:w="1924"/>
        <w:gridCol w:w="1924"/>
        <w:gridCol w:w="1937"/>
        <w:gridCol w:w="1924"/>
      </w:tblGrid>
      <w:tr w:rsidR="00C25312" w:rsidRPr="009F24E3" w14:paraId="43C9831E" w14:textId="77777777" w:rsidTr="00C25312">
        <w:trPr>
          <w:trHeight w:val="228"/>
        </w:trPr>
        <w:tc>
          <w:tcPr>
            <w:tcW w:w="13481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B71C68" w14:textId="747973C9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053A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lastRenderedPageBreak/>
              <w:t xml:space="preserve">Supplementary </w:t>
            </w:r>
            <w:r w:rsidR="00A00CC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T</w:t>
            </w:r>
            <w:r w:rsidRPr="00D053A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able</w:t>
            </w:r>
            <w:r w:rsidR="007123C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D053A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1.</w:t>
            </w:r>
            <w:r w:rsidR="00E947C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D053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ont</w:t>
            </w:r>
            <w:proofErr w:type="spellEnd"/>
          </w:p>
        </w:tc>
      </w:tr>
      <w:tr w:rsidR="00C25312" w:rsidRPr="009F24E3" w14:paraId="67C1439A" w14:textId="77777777" w:rsidTr="00C25312">
        <w:trPr>
          <w:trHeight w:val="228"/>
        </w:trPr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B7FEBA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Study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B3DD78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No.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440B67" w14:textId="77777777" w:rsidR="00C25312" w:rsidRPr="009F24E3" w:rsidRDefault="00C25312" w:rsidP="00C25312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Follow up period(month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763AD8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F24E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Reccurence</w:t>
            </w:r>
            <w:proofErr w:type="spellEnd"/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BC54CC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ort-site metastasis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0DF843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OS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FA2099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FS</w:t>
            </w:r>
          </w:p>
        </w:tc>
      </w:tr>
      <w:tr w:rsidR="00C25312" w:rsidRPr="009F24E3" w14:paraId="380DF643" w14:textId="77777777" w:rsidTr="00C25312">
        <w:trPr>
          <w:trHeight w:val="139"/>
        </w:trPr>
        <w:tc>
          <w:tcPr>
            <w:tcW w:w="192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4B69B8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Bogani</w:t>
            </w:r>
            <w:proofErr w:type="spellEnd"/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, et al. 2014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23C4EE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MIS 35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46DFDD" w14:textId="17E50CDE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64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37-106)</w:t>
            </w:r>
            <w:r w:rsidRPr="000E47B0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06EF70" w14:textId="22BC4DF5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11.4)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1C6078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9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ADD20E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94.3%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604397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C25312" w:rsidRPr="009F24E3" w14:paraId="08B18FA3" w14:textId="77777777" w:rsidTr="00C25312">
        <w:trPr>
          <w:trHeight w:val="13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AD2C4E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895626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OPEN 3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BAB0EB" w14:textId="492B71DF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100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61-287)</w:t>
            </w:r>
            <w:r w:rsidRPr="000E47B0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21FB4A" w14:textId="26FADA51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28.1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B23082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FBB0EA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84.4%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BEB1A3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C25312" w:rsidRPr="009F24E3" w14:paraId="3660250D" w14:textId="77777777" w:rsidTr="00C25312">
        <w:trPr>
          <w:trHeight w:val="139"/>
        </w:trPr>
        <w:tc>
          <w:tcPr>
            <w:tcW w:w="192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E01664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Koo, et al. 2014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C7BA52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MIS 24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4393E9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31.7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20.7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8E2D5A" w14:textId="0096187E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8.3)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6EE27C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19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F39494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3-year OS 86.1%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97A9F6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91.6%</w:t>
            </w:r>
          </w:p>
        </w:tc>
      </w:tr>
      <w:tr w:rsidR="00C25312" w:rsidRPr="009F24E3" w14:paraId="3054854B" w14:textId="77777777" w:rsidTr="00C25312">
        <w:trPr>
          <w:trHeight w:val="13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7A36AC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901AE1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OPEN 5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6424FE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31.1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19.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EC1CC2" w14:textId="19363CB1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3.8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181B50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DCA7EE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3-year OS 94.7%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22FD19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96.2%</w:t>
            </w:r>
          </w:p>
        </w:tc>
      </w:tr>
      <w:tr w:rsidR="00C25312" w:rsidRPr="009F24E3" w14:paraId="282FFEC0" w14:textId="77777777" w:rsidTr="00C25312">
        <w:trPr>
          <w:trHeight w:val="139"/>
        </w:trPr>
        <w:tc>
          <w:tcPr>
            <w:tcW w:w="192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8A6696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Liu, et al.  2014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8E6841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MIS 35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423E56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36-84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5E2FFA" w14:textId="50C31E81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5.71)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634F48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19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E53F3E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3-year OS 97.1%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B80F4E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C25312" w:rsidRPr="009F24E3" w14:paraId="291ACF7B" w14:textId="77777777" w:rsidTr="00C25312">
        <w:trPr>
          <w:trHeight w:val="13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4CD64E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C63DE9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OPEN 4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41E9BD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36-84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B0C62F" w14:textId="687615C9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5.0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AFE0B3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4C14E3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3-year OS 97.5%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CA047B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C25312" w:rsidRPr="009F24E3" w14:paraId="2F517F8D" w14:textId="77777777" w:rsidTr="00C25312">
        <w:trPr>
          <w:trHeight w:val="139"/>
        </w:trPr>
        <w:tc>
          <w:tcPr>
            <w:tcW w:w="192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9671A3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Gallota</w:t>
            </w:r>
            <w:proofErr w:type="spellEnd"/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, et al. 2016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92266D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MIS 60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D8DD84" w14:textId="1D5A2368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38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24-48)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B6FA73" w14:textId="152EBD2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8.3)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B30464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19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BC3869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4-year OS 92%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CCE3F1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3-year PFS 89%</w:t>
            </w:r>
          </w:p>
        </w:tc>
      </w:tr>
      <w:tr w:rsidR="00C25312" w:rsidRPr="009F24E3" w14:paraId="15586A4B" w14:textId="77777777" w:rsidTr="00C25312">
        <w:trPr>
          <w:trHeight w:val="13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970662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DCC65B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OPEN 12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B241FE" w14:textId="260D0701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38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24-48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9A51D6" w14:textId="5A05AC66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16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13.3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427129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FBFED9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4-year OS 91%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6C9337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3-year OS 81%</w:t>
            </w:r>
          </w:p>
        </w:tc>
      </w:tr>
      <w:tr w:rsidR="00C25312" w:rsidRPr="009F24E3" w14:paraId="3FAE04CC" w14:textId="77777777" w:rsidTr="00C25312">
        <w:trPr>
          <w:trHeight w:val="139"/>
        </w:trPr>
        <w:tc>
          <w:tcPr>
            <w:tcW w:w="192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F27365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Lu, et al. 2016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41D3B8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MIS 42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63EE38" w14:textId="5CD26A02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82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16-152)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B6B2EA" w14:textId="26B3AE1B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12.0)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FA62F3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19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B2B0A3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5-year OS 91.3%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2F2513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C25312" w:rsidRPr="009F24E3" w14:paraId="09E6D46B" w14:textId="77777777" w:rsidTr="00C25312">
        <w:trPr>
          <w:trHeight w:val="13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FAD71C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1B0E35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OPEN 5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FCFA92" w14:textId="0F39B4DB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82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16-152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257B6C" w14:textId="562B0E9C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12.0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FCA38A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1AE602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5-year OS 88.4%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F6C4C1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C25312" w:rsidRPr="009F24E3" w14:paraId="55D2BE92" w14:textId="77777777" w:rsidTr="00C25312">
        <w:trPr>
          <w:trHeight w:val="139"/>
        </w:trPr>
        <w:tc>
          <w:tcPr>
            <w:tcW w:w="192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6FB81A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Minig</w:t>
            </w:r>
            <w:proofErr w:type="spellEnd"/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, et al. 2016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F6B63C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MIS 50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B9C7C7" w14:textId="33DBFF24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25.9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11.2-38.5)</w:t>
            </w:r>
            <w:r w:rsidRPr="000E47B0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320F09" w14:textId="4CDC577B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12.0)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779BEB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9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A5636F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85.4%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E463BA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73.6%</w:t>
            </w:r>
          </w:p>
        </w:tc>
      </w:tr>
      <w:tr w:rsidR="00C25312" w:rsidRPr="009F24E3" w14:paraId="22C1604B" w14:textId="77777777" w:rsidTr="00C25312">
        <w:trPr>
          <w:trHeight w:val="13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E5C561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D1C1A6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OPEN 58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FEEBF9" w14:textId="19D7C9CB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34.3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28.4-47.8)</w:t>
            </w:r>
            <w:r w:rsidRPr="000E47B0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AF9428" w14:textId="3C14D73C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12.1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D3C788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9A6FC4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67.0%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BE975B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64.8%</w:t>
            </w:r>
          </w:p>
        </w:tc>
      </w:tr>
      <w:tr w:rsidR="00C25312" w:rsidRPr="009F24E3" w14:paraId="1EBCB1AD" w14:textId="77777777" w:rsidTr="00C25312">
        <w:trPr>
          <w:trHeight w:val="139"/>
        </w:trPr>
        <w:tc>
          <w:tcPr>
            <w:tcW w:w="192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97D5BD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Ditto, et al. 2017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EFB237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MIS 50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94B9E1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49.5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64</w:t>
            </w:r>
            <w:r w:rsidRPr="000E47B0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ABB4AC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3EEC59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193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FDDF35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HR 0.87</w:t>
            </w:r>
          </w:p>
          <w:p w14:paraId="0468DC09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95%CI : 0.08-9.19)</w:t>
            </w:r>
          </w:p>
        </w:tc>
        <w:tc>
          <w:tcPr>
            <w:tcW w:w="192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CDE869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HR 0.79</w:t>
            </w:r>
          </w:p>
          <w:p w14:paraId="0759E541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95%CI : 0.31-2.01)</w:t>
            </w:r>
          </w:p>
        </w:tc>
      </w:tr>
      <w:tr w:rsidR="00C25312" w:rsidRPr="009F24E3" w14:paraId="3676A6C5" w14:textId="77777777" w:rsidTr="00C25312">
        <w:trPr>
          <w:trHeight w:val="13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F90321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F9D531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OPEN 5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74883A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52.6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31.7</w:t>
            </w:r>
            <w:r w:rsidRPr="000E47B0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9AE139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BF44D7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C0ACC4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B0D20A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25312" w:rsidRPr="009F24E3" w14:paraId="005A6359" w14:textId="77777777" w:rsidTr="00C25312">
        <w:trPr>
          <w:trHeight w:val="139"/>
        </w:trPr>
        <w:tc>
          <w:tcPr>
            <w:tcW w:w="192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E8A4F1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Melamed, et al. 2017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0C6F10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MIS 1096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0DBDE4" w14:textId="06652FB1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28.7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20.4-38.9)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3A8341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CA53FE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93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050905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HR 0.77</w:t>
            </w:r>
          </w:p>
          <w:p w14:paraId="6E37E52C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95%CI : 0.54-1.09)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5FB973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C25312" w:rsidRPr="009F24E3" w14:paraId="6ED1B670" w14:textId="77777777" w:rsidTr="00C25312">
        <w:trPr>
          <w:trHeight w:val="13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A1F678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7928B9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OPEN 1096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1BFBDF" w14:textId="72E33C9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29.3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20.6-39.3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9AA2D5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6592EE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C28E3A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D711C5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C25312" w:rsidRPr="009F24E3" w14:paraId="34A3F8D1" w14:textId="77777777" w:rsidTr="00C25312">
        <w:trPr>
          <w:trHeight w:val="139"/>
        </w:trPr>
        <w:tc>
          <w:tcPr>
            <w:tcW w:w="192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50DAE6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Merlier</w:t>
            </w:r>
            <w:proofErr w:type="spellEnd"/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, et al. 2020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EA9F43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MIS 37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ECDB55" w14:textId="12985BE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24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11-50)</w:t>
            </w:r>
            <w:r w:rsidRPr="000E47B0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A70772" w14:textId="0691F291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5.4)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D589C3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93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12E684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Adjusted HR 0.28</w:t>
            </w:r>
          </w:p>
          <w:p w14:paraId="47222647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95%CI : 0.04-2.13)</w:t>
            </w:r>
          </w:p>
        </w:tc>
        <w:tc>
          <w:tcPr>
            <w:tcW w:w="192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2340D9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Adjusted HR 0.36</w:t>
            </w:r>
          </w:p>
          <w:p w14:paraId="577B6A25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95%CI : 0.11-1.19)</w:t>
            </w:r>
          </w:p>
        </w:tc>
      </w:tr>
      <w:tr w:rsidR="00C25312" w:rsidRPr="009F24E3" w14:paraId="49C40457" w14:textId="77777777" w:rsidTr="00C25312">
        <w:trPr>
          <w:trHeight w:val="13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8D2892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5A16D1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OPEN 107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2A4F74" w14:textId="7A0A67E2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42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26-66)</w:t>
            </w:r>
            <w:r w:rsidRPr="000E47B0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36F4F9" w14:textId="28134905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31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29.0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60DA96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AE7612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F4789C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25312" w:rsidRPr="009F24E3" w14:paraId="7911C6A8" w14:textId="77777777" w:rsidTr="00C25312">
        <w:trPr>
          <w:trHeight w:val="139"/>
        </w:trPr>
        <w:tc>
          <w:tcPr>
            <w:tcW w:w="192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E74742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Cho, et al. 2021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A59E05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MIS 40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AC0725" w14:textId="7C40476D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35.8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15-72)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9B14C6" w14:textId="06E4FBF8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2.5)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78ACFF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9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918DE5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100%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FD9388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97.5%</w:t>
            </w:r>
          </w:p>
        </w:tc>
      </w:tr>
      <w:tr w:rsidR="00C25312" w:rsidRPr="009F24E3" w14:paraId="026EA4DF" w14:textId="77777777" w:rsidTr="00C25312">
        <w:trPr>
          <w:trHeight w:val="13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FF1DC8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265A26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OPEN 4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5D2B23" w14:textId="49012A64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48.2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1-74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4CB48E" w14:textId="19A30095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4.9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B7996F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85F5BD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100%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313944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95.1%</w:t>
            </w:r>
          </w:p>
        </w:tc>
      </w:tr>
      <w:tr w:rsidR="00C25312" w:rsidRPr="009F24E3" w14:paraId="45142F2B" w14:textId="77777777" w:rsidTr="00C25312">
        <w:trPr>
          <w:trHeight w:val="139"/>
        </w:trPr>
        <w:tc>
          <w:tcPr>
            <w:tcW w:w="192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B7B735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Yin, et al. 2021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FC4EF0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MIS 20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6D2022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Median 42.6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76951D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434E6D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9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24A414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5-year OS 100%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B79677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2-year PFS 100%</w:t>
            </w:r>
          </w:p>
        </w:tc>
      </w:tr>
      <w:tr w:rsidR="00C25312" w:rsidRPr="009F24E3" w14:paraId="5DB19D55" w14:textId="77777777" w:rsidTr="00F17E73">
        <w:trPr>
          <w:trHeight w:val="13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625997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13CEF3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OPEN 69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F6F2A1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Median 36.5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C6E6BA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8E4F0D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7B8BA1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5-year OS 91.9%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A8542A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2-year OS 90.1%</w:t>
            </w:r>
          </w:p>
        </w:tc>
      </w:tr>
      <w:tr w:rsidR="00F17E73" w:rsidRPr="009F24E3" w14:paraId="5EF9E685" w14:textId="77777777" w:rsidTr="00CC126F">
        <w:trPr>
          <w:trHeight w:val="139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094C654" w14:textId="6427D4F1" w:rsidR="00F17E73" w:rsidRPr="0020055D" w:rsidRDefault="00F17E73" w:rsidP="00F17E73">
            <w:pPr>
              <w:snapToGrid w:val="0"/>
              <w:spacing w:line="20" w:lineRule="atLeast"/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20055D">
              <w:rPr>
                <w:rFonts w:ascii="Times New Roman" w:hAnsi="Times New Roman" w:cs="Times New Roman"/>
                <w:sz w:val="15"/>
                <w:szCs w:val="15"/>
              </w:rPr>
              <w:t>Ran</w:t>
            </w:r>
            <w:r w:rsidRPr="0020055D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20055D">
              <w:rPr>
                <w:rFonts w:ascii="Times New Roman" w:hAnsi="Times New Roman" w:cs="Times New Roman"/>
                <w:sz w:val="15"/>
                <w:szCs w:val="15"/>
              </w:rPr>
              <w:t xml:space="preserve"> et al. 2022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89628C" w14:textId="6721050E" w:rsidR="00F17E73" w:rsidRPr="0020055D" w:rsidRDefault="00F17E73" w:rsidP="00F17E7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20055D">
              <w:rPr>
                <w:rFonts w:ascii="Times New Roman" w:hAnsi="Times New Roman" w:cs="Times New Roman"/>
                <w:sz w:val="15"/>
                <w:szCs w:val="15"/>
              </w:rPr>
              <w:t>MIS 74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96937E" w14:textId="477CC48F" w:rsidR="00F17E73" w:rsidRPr="009F24E3" w:rsidRDefault="00E45B8D" w:rsidP="00F17E7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A1532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A15328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40181F">
              <w:rPr>
                <w:rFonts w:ascii="Times New Roman" w:hAnsi="Times New Roman" w:cs="Times New Roman"/>
                <w:sz w:val="15"/>
                <w:szCs w:val="15"/>
              </w:rPr>
              <w:t>38.8-47.2)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A4FB5A" w14:textId="5F6A9D2C" w:rsidR="00F17E73" w:rsidRPr="009F24E3" w:rsidRDefault="009B7A02" w:rsidP="00F17E7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5.4)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4B7679" w14:textId="6C1A8F2F" w:rsidR="00F17E73" w:rsidRPr="009F24E3" w:rsidRDefault="009B7A02" w:rsidP="00F17E7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0CE46F" w14:textId="03BFF74F" w:rsidR="00F17E73" w:rsidRPr="009F24E3" w:rsidRDefault="001271F5" w:rsidP="00F17E7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%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A4666B" w14:textId="299C8203" w:rsidR="00F17E73" w:rsidRPr="009F24E3" w:rsidRDefault="00F17E73" w:rsidP="00F17E7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17E73" w:rsidRPr="009F24E3" w14:paraId="5440A261" w14:textId="77777777" w:rsidTr="00F17E73">
        <w:trPr>
          <w:trHeight w:val="139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0D5961" w14:textId="77777777" w:rsidR="00F17E73" w:rsidRPr="0020055D" w:rsidRDefault="00F17E73" w:rsidP="00F17E7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2AA8A3" w14:textId="78CBCC50" w:rsidR="00F17E73" w:rsidRPr="0020055D" w:rsidRDefault="00F17E73" w:rsidP="00F17E7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20055D">
              <w:rPr>
                <w:rFonts w:ascii="Times New Roman" w:hAnsi="Times New Roman" w:cs="Times New Roman"/>
                <w:sz w:val="15"/>
                <w:szCs w:val="15"/>
              </w:rPr>
              <w:t>OPEN 126</w:t>
            </w:r>
          </w:p>
        </w:tc>
        <w:tc>
          <w:tcPr>
            <w:tcW w:w="19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948395" w14:textId="6556CF61" w:rsidR="00F17E73" w:rsidRPr="009F24E3" w:rsidRDefault="0040181F" w:rsidP="00F17E7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 (36.0-54.0)</w:t>
            </w:r>
          </w:p>
        </w:tc>
        <w:tc>
          <w:tcPr>
            <w:tcW w:w="19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88A31A" w14:textId="5AC4B540" w:rsidR="00F17E73" w:rsidRPr="009F24E3" w:rsidRDefault="009B7A02" w:rsidP="00F17E7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2.4)</w:t>
            </w:r>
          </w:p>
        </w:tc>
        <w:tc>
          <w:tcPr>
            <w:tcW w:w="19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E5EA39" w14:textId="77777777" w:rsidR="00F17E73" w:rsidRPr="009F24E3" w:rsidRDefault="00F17E73" w:rsidP="00F17E7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575503" w14:textId="7E94EFDC" w:rsidR="00F17E73" w:rsidRPr="009F24E3" w:rsidRDefault="001271F5" w:rsidP="00F17E7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%</w:t>
            </w:r>
          </w:p>
        </w:tc>
        <w:tc>
          <w:tcPr>
            <w:tcW w:w="19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6538CB" w14:textId="7434826E" w:rsidR="00F17E73" w:rsidRPr="009F24E3" w:rsidRDefault="00F17E73" w:rsidP="00F17E7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0055D" w:rsidRPr="009F24E3" w14:paraId="2A5F6E88" w14:textId="77777777" w:rsidTr="00CC126F">
        <w:trPr>
          <w:trHeight w:val="139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A03E2D1" w14:textId="3D6A1E49" w:rsidR="0020055D" w:rsidRPr="0020055D" w:rsidRDefault="0020055D" w:rsidP="0020055D">
            <w:pPr>
              <w:snapToGrid w:val="0"/>
              <w:spacing w:line="20" w:lineRule="atLeast"/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20055D">
              <w:rPr>
                <w:rFonts w:ascii="Times New Roman" w:hAnsi="Times New Roman" w:cs="Times New Roman"/>
                <w:sz w:val="15"/>
                <w:szCs w:val="15"/>
              </w:rPr>
              <w:t>Wang, et al. 2022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217559" w14:textId="2B18AEDD" w:rsidR="0020055D" w:rsidRPr="0020055D" w:rsidRDefault="0020055D" w:rsidP="0020055D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20055D">
              <w:rPr>
                <w:rFonts w:ascii="Times New Roman" w:hAnsi="Times New Roman" w:cs="Times New Roman"/>
                <w:sz w:val="15"/>
                <w:szCs w:val="15"/>
              </w:rPr>
              <w:t>MIS 50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9F8FE7" w14:textId="7C7327C0" w:rsidR="0020055D" w:rsidRPr="009F24E3" w:rsidRDefault="0020055D" w:rsidP="0020055D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6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6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607013" w14:textId="5A5EFA9F" w:rsidR="0020055D" w:rsidRPr="009F24E3" w:rsidRDefault="0020055D" w:rsidP="0020055D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14)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B893F9" w14:textId="15D6B958" w:rsidR="0020055D" w:rsidRPr="009F24E3" w:rsidRDefault="0020055D" w:rsidP="0020055D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116FBB" w14:textId="5B41D0D5" w:rsidR="0020055D" w:rsidRPr="009F24E3" w:rsidRDefault="0020055D" w:rsidP="0020055D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%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F81C38" w14:textId="3778995C" w:rsidR="0020055D" w:rsidRPr="009F24E3" w:rsidRDefault="0020055D" w:rsidP="0020055D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year PFS 100%</w:t>
            </w:r>
          </w:p>
        </w:tc>
      </w:tr>
      <w:tr w:rsidR="0020055D" w:rsidRPr="009F24E3" w14:paraId="36074442" w14:textId="77777777" w:rsidTr="00F17E73">
        <w:trPr>
          <w:trHeight w:val="139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20173F" w14:textId="77777777" w:rsidR="0020055D" w:rsidRPr="0020055D" w:rsidRDefault="0020055D" w:rsidP="0020055D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289C70" w14:textId="6CF90DAE" w:rsidR="0020055D" w:rsidRPr="0020055D" w:rsidRDefault="0020055D" w:rsidP="0020055D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20055D">
              <w:rPr>
                <w:rFonts w:ascii="Times New Roman" w:hAnsi="Times New Roman" w:cs="Times New Roman"/>
                <w:sz w:val="15"/>
                <w:szCs w:val="15"/>
              </w:rPr>
              <w:t>OPEN 107</w:t>
            </w:r>
          </w:p>
        </w:tc>
        <w:tc>
          <w:tcPr>
            <w:tcW w:w="19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063248" w14:textId="22EAC067" w:rsidR="0020055D" w:rsidRPr="009F24E3" w:rsidRDefault="0020055D" w:rsidP="0020055D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2</w:t>
            </w:r>
          </w:p>
        </w:tc>
        <w:tc>
          <w:tcPr>
            <w:tcW w:w="19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C3B378" w14:textId="3FCAD8B6" w:rsidR="0020055D" w:rsidRPr="009F24E3" w:rsidRDefault="0020055D" w:rsidP="0020055D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7.5)</w:t>
            </w:r>
          </w:p>
        </w:tc>
        <w:tc>
          <w:tcPr>
            <w:tcW w:w="19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C8EF17" w14:textId="77777777" w:rsidR="0020055D" w:rsidRPr="009F24E3" w:rsidRDefault="0020055D" w:rsidP="0020055D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891FCB" w14:textId="5E65BB6B" w:rsidR="0020055D" w:rsidRPr="009F24E3" w:rsidRDefault="0020055D" w:rsidP="0020055D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2%</w:t>
            </w:r>
          </w:p>
        </w:tc>
        <w:tc>
          <w:tcPr>
            <w:tcW w:w="19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9591CD" w14:textId="28A03AF6" w:rsidR="0020055D" w:rsidRPr="009F24E3" w:rsidRDefault="0020055D" w:rsidP="0020055D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year PFS 98.8%</w:t>
            </w:r>
          </w:p>
        </w:tc>
      </w:tr>
      <w:tr w:rsidR="0020055D" w:rsidRPr="009F24E3" w14:paraId="7C8EE141" w14:textId="77777777" w:rsidTr="00F17E73">
        <w:trPr>
          <w:trHeight w:val="327"/>
        </w:trPr>
        <w:tc>
          <w:tcPr>
            <w:tcW w:w="1155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EDAA10" w14:textId="77777777" w:rsidR="0020055D" w:rsidRPr="009F24E3" w:rsidRDefault="0020055D" w:rsidP="0020055D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Data are median (range) or mean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SD or n (%) unless otherwise specified. </w:t>
            </w:r>
            <w:r w:rsidRPr="000E47B0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Significant difference between MIS and OPEN (P&lt;0.05), NA = not applicable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A1D5AC" w14:textId="77777777" w:rsidR="0020055D" w:rsidRPr="009F24E3" w:rsidRDefault="0020055D" w:rsidP="0020055D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7897A1AB" w14:textId="08A0C5E6" w:rsidR="00960D91" w:rsidRPr="009F24E3" w:rsidRDefault="00960D91">
      <w:pPr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14:paraId="6FCC78F0" w14:textId="45F9FD70" w:rsidR="00960D91" w:rsidRDefault="00960D91">
      <w:pPr>
        <w:rPr>
          <w:rFonts w:ascii="Times New Roman" w:hAnsi="Times New Roman" w:cs="Times New Roman"/>
        </w:rPr>
      </w:pPr>
    </w:p>
    <w:p w14:paraId="015367E0" w14:textId="582B8D26" w:rsidR="00960D91" w:rsidRDefault="00960D91">
      <w:pPr>
        <w:rPr>
          <w:rFonts w:ascii="Times New Roman" w:hAnsi="Times New Roman" w:cs="Times New Roman"/>
        </w:rPr>
      </w:pPr>
    </w:p>
    <w:p w14:paraId="04E02988" w14:textId="77777777" w:rsidR="00556914" w:rsidRDefault="00556914">
      <w:pPr>
        <w:rPr>
          <w:rFonts w:ascii="Times New Roman" w:hAnsi="Times New Roman" w:cs="Times New Roman"/>
        </w:rPr>
      </w:pPr>
    </w:p>
    <w:p w14:paraId="464DFD58" w14:textId="77777777" w:rsidR="00556914" w:rsidRDefault="00556914">
      <w:pPr>
        <w:rPr>
          <w:rFonts w:ascii="Times New Roman" w:hAnsi="Times New Roman" w:cs="Times New Roman"/>
        </w:rPr>
      </w:pPr>
    </w:p>
    <w:p w14:paraId="3E5D9E9A" w14:textId="77777777" w:rsidR="00556914" w:rsidRDefault="00556914">
      <w:pPr>
        <w:rPr>
          <w:rFonts w:ascii="Times New Roman" w:hAnsi="Times New Roman" w:cs="Times New Roman"/>
        </w:rPr>
      </w:pPr>
    </w:p>
    <w:p w14:paraId="32133977" w14:textId="77777777" w:rsidR="009F24E3" w:rsidRDefault="009F24E3">
      <w:pPr>
        <w:rPr>
          <w:rFonts w:ascii="Times New Roman" w:hAnsi="Times New Roman" w:cs="Times New Roman"/>
        </w:rPr>
        <w:sectPr w:rsidR="009F24E3" w:rsidSect="009F24E3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pPr w:leftFromText="142" w:rightFromText="142" w:vertAnchor="text" w:tblpY="86"/>
        <w:tblW w:w="1436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61"/>
        <w:gridCol w:w="1380"/>
        <w:gridCol w:w="1157"/>
        <w:gridCol w:w="1160"/>
        <w:gridCol w:w="1175"/>
        <w:gridCol w:w="1289"/>
        <w:gridCol w:w="1468"/>
        <w:gridCol w:w="1657"/>
        <w:gridCol w:w="1288"/>
        <w:gridCol w:w="1831"/>
      </w:tblGrid>
      <w:tr w:rsidR="00C25312" w:rsidRPr="009F24E3" w14:paraId="51264C67" w14:textId="77777777" w:rsidTr="00370625">
        <w:trPr>
          <w:trHeight w:val="301"/>
        </w:trPr>
        <w:tc>
          <w:tcPr>
            <w:tcW w:w="11247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E6370B" w14:textId="00C930F3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Supplementary </w:t>
            </w:r>
            <w:r w:rsidR="00A00CC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able</w:t>
            </w:r>
            <w:r w:rsidR="007123C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2</w:t>
            </w:r>
            <w:r w:rsidRPr="00552731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556914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Included studies for advanced-stage ovarian cancer</w:t>
            </w:r>
            <w:r w:rsidR="002211F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[</w:t>
            </w:r>
            <w:r w:rsidR="009B373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8, </w:t>
            </w:r>
            <w:r w:rsidR="00694D2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  <w:r w:rsidR="008768A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  <w:r w:rsidR="00694D2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</w:t>
            </w:r>
            <w:r w:rsidR="00F122D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  <w:r w:rsidR="008768A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  <w:r w:rsidR="002211F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]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DA9104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FA0F35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C25312" w:rsidRPr="009F24E3" w14:paraId="32BB806B" w14:textId="77777777" w:rsidTr="00370625">
        <w:trPr>
          <w:trHeight w:val="301"/>
        </w:trPr>
        <w:tc>
          <w:tcPr>
            <w:tcW w:w="19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4DF7B0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Study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2406D5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Design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2708CD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erio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8957C5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Region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F8FC5A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MINORS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F5F617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No.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EEB1B0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ge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2384E7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Histological typ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AE7532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Tumor size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D2F2DB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Response after NAC</w:t>
            </w:r>
          </w:p>
        </w:tc>
      </w:tr>
      <w:tr w:rsidR="00C25312" w:rsidRPr="009F24E3" w14:paraId="3877997D" w14:textId="77777777" w:rsidTr="00370625">
        <w:trPr>
          <w:trHeight w:val="200"/>
        </w:trPr>
        <w:tc>
          <w:tcPr>
            <w:tcW w:w="196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3A5FF0" w14:textId="77777777" w:rsidR="00C25312" w:rsidRPr="009F24E3" w:rsidRDefault="00C25312" w:rsidP="00C25312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Favero</w:t>
            </w:r>
            <w:proofErr w:type="spellEnd"/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, et al. 2015</w:t>
            </w:r>
          </w:p>
        </w:tc>
        <w:tc>
          <w:tcPr>
            <w:tcW w:w="13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7F5694" w14:textId="61E0DCDD" w:rsidR="00C25312" w:rsidRPr="009F24E3" w:rsidRDefault="00C13B83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="00C25312"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rospective</w:t>
            </w:r>
          </w:p>
        </w:tc>
        <w:tc>
          <w:tcPr>
            <w:tcW w:w="115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291DD2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2011-2014</w:t>
            </w:r>
          </w:p>
        </w:tc>
        <w:tc>
          <w:tcPr>
            <w:tcW w:w="11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69C1A8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Brazil</w:t>
            </w:r>
          </w:p>
        </w:tc>
        <w:tc>
          <w:tcPr>
            <w:tcW w:w="117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370A22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19</w:t>
            </w:r>
          </w:p>
        </w:tc>
        <w:tc>
          <w:tcPr>
            <w:tcW w:w="12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8C901B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MIS 10</w:t>
            </w:r>
          </w:p>
        </w:tc>
        <w:tc>
          <w:tcPr>
            <w:tcW w:w="14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81448E" w14:textId="4CC419AA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58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42-73)</w:t>
            </w:r>
          </w:p>
        </w:tc>
        <w:tc>
          <w:tcPr>
            <w:tcW w:w="165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2FF93D" w14:textId="77777777" w:rsidR="00C25312" w:rsidRPr="009F24E3" w:rsidRDefault="00C25312" w:rsidP="00C25312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High grade serous</w:t>
            </w:r>
          </w:p>
        </w:tc>
        <w:tc>
          <w:tcPr>
            <w:tcW w:w="12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798A86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8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C43024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C25312" w:rsidRPr="009F24E3" w14:paraId="2631EDC8" w14:textId="77777777" w:rsidTr="00370625">
        <w:trPr>
          <w:trHeight w:val="23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482407" w14:textId="77777777" w:rsidR="00C25312" w:rsidRPr="009F24E3" w:rsidRDefault="00C25312" w:rsidP="00C25312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9B15A7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9AA432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9A0E2B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1E7923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1A14AB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OPEN 11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97E5F9" w14:textId="1A1978B6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61.3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41-80)</w:t>
            </w:r>
          </w:p>
        </w:tc>
        <w:tc>
          <w:tcPr>
            <w:tcW w:w="165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5E530F" w14:textId="77777777" w:rsidR="00C25312" w:rsidRPr="009F24E3" w:rsidRDefault="00C25312" w:rsidP="00C25312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A51281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C3D792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C13B83" w:rsidRPr="009F24E3" w14:paraId="13B7008A" w14:textId="77777777" w:rsidTr="00370625">
        <w:trPr>
          <w:trHeight w:val="230"/>
        </w:trPr>
        <w:tc>
          <w:tcPr>
            <w:tcW w:w="196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7BE127" w14:textId="77777777" w:rsidR="00C13B83" w:rsidRPr="009F24E3" w:rsidRDefault="00C13B83" w:rsidP="00C13B83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Gueli</w:t>
            </w:r>
            <w:proofErr w:type="spellEnd"/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proofErr w:type="spellStart"/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Alletti</w:t>
            </w:r>
            <w:proofErr w:type="spellEnd"/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, et al. 2016</w:t>
            </w:r>
          </w:p>
        </w:tc>
        <w:tc>
          <w:tcPr>
            <w:tcW w:w="13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798AA7" w14:textId="0564FCF0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Pr="00942560">
              <w:rPr>
                <w:rFonts w:ascii="Times New Roman" w:hAnsi="Times New Roman" w:cs="Times New Roman"/>
                <w:sz w:val="15"/>
                <w:szCs w:val="15"/>
              </w:rPr>
              <w:t>etrospective</w:t>
            </w:r>
          </w:p>
        </w:tc>
        <w:tc>
          <w:tcPr>
            <w:tcW w:w="115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C921AD" w14:textId="77777777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2013-2014</w:t>
            </w:r>
          </w:p>
        </w:tc>
        <w:tc>
          <w:tcPr>
            <w:tcW w:w="11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1DD12C" w14:textId="77777777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Italy</w:t>
            </w:r>
          </w:p>
        </w:tc>
        <w:tc>
          <w:tcPr>
            <w:tcW w:w="117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EE7169" w14:textId="77777777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17</w:t>
            </w:r>
          </w:p>
        </w:tc>
        <w:tc>
          <w:tcPr>
            <w:tcW w:w="12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817641" w14:textId="77777777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MIS 30</w:t>
            </w:r>
          </w:p>
        </w:tc>
        <w:tc>
          <w:tcPr>
            <w:tcW w:w="14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A25C6D" w14:textId="59962A2F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59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48-80)</w:t>
            </w:r>
          </w:p>
        </w:tc>
        <w:tc>
          <w:tcPr>
            <w:tcW w:w="16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C0A001" w14:textId="77777777" w:rsidR="00C13B83" w:rsidRPr="009F24E3" w:rsidRDefault="00C13B83" w:rsidP="00C13B83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Epithelial</w:t>
            </w:r>
          </w:p>
        </w:tc>
        <w:tc>
          <w:tcPr>
            <w:tcW w:w="12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C74179" w14:textId="77777777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8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278337" w14:textId="2CFA135F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CR 6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20)</w:t>
            </w:r>
          </w:p>
          <w:p w14:paraId="74E1C106" w14:textId="77777777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PR 24 (80)</w:t>
            </w:r>
          </w:p>
        </w:tc>
      </w:tr>
      <w:tr w:rsidR="00C13B83" w:rsidRPr="009F24E3" w14:paraId="1C8B48F7" w14:textId="77777777" w:rsidTr="00370625">
        <w:trPr>
          <w:trHeight w:val="23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9C5D43" w14:textId="77777777" w:rsidR="00C13B83" w:rsidRPr="009F24E3" w:rsidRDefault="00C13B83" w:rsidP="00C13B83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7FB2B6D7" w14:textId="77777777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1D5EB4" w14:textId="77777777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C6D7F6" w14:textId="77777777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57D786" w14:textId="77777777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F423BF" w14:textId="77777777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OPEN 6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0C17CD" w14:textId="70DD22F0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62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40-81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F9DCE6" w14:textId="77777777" w:rsidR="00C13B83" w:rsidRPr="009F24E3" w:rsidRDefault="00C13B83" w:rsidP="00C13B83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9C640E" w14:textId="77777777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B75AB6" w14:textId="10C5ED05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CR 12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18.5)</w:t>
            </w:r>
          </w:p>
          <w:p w14:paraId="141FA1B5" w14:textId="14229390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PR 53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81.5)</w:t>
            </w:r>
          </w:p>
        </w:tc>
      </w:tr>
      <w:tr w:rsidR="00C13B83" w:rsidRPr="009F24E3" w14:paraId="5CA00D1A" w14:textId="77777777" w:rsidTr="00370625">
        <w:trPr>
          <w:trHeight w:val="230"/>
        </w:trPr>
        <w:tc>
          <w:tcPr>
            <w:tcW w:w="196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7AE5A7" w14:textId="77777777" w:rsidR="00C13B83" w:rsidRPr="009F24E3" w:rsidRDefault="00C13B83" w:rsidP="00C13B83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Ceccaroni</w:t>
            </w:r>
            <w:proofErr w:type="spellEnd"/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, et al. 2016</w:t>
            </w:r>
          </w:p>
        </w:tc>
        <w:tc>
          <w:tcPr>
            <w:tcW w:w="13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C8FACE" w14:textId="03C7A509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Pr="00942560">
              <w:rPr>
                <w:rFonts w:ascii="Times New Roman" w:hAnsi="Times New Roman" w:cs="Times New Roman"/>
                <w:sz w:val="15"/>
                <w:szCs w:val="15"/>
              </w:rPr>
              <w:t>etrospective</w:t>
            </w:r>
          </w:p>
        </w:tc>
        <w:tc>
          <w:tcPr>
            <w:tcW w:w="115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4A8115" w14:textId="77777777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2007-2015</w:t>
            </w:r>
          </w:p>
        </w:tc>
        <w:tc>
          <w:tcPr>
            <w:tcW w:w="11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46F113" w14:textId="77777777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Italy</w:t>
            </w:r>
          </w:p>
        </w:tc>
        <w:tc>
          <w:tcPr>
            <w:tcW w:w="117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9B35B4" w14:textId="77777777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18</w:t>
            </w:r>
          </w:p>
        </w:tc>
        <w:tc>
          <w:tcPr>
            <w:tcW w:w="12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67FF07" w14:textId="77777777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MIS 21</w:t>
            </w:r>
          </w:p>
        </w:tc>
        <w:tc>
          <w:tcPr>
            <w:tcW w:w="14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AF71B4" w14:textId="6E925788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56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34-79)</w:t>
            </w:r>
          </w:p>
        </w:tc>
        <w:tc>
          <w:tcPr>
            <w:tcW w:w="16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A9EF24" w14:textId="77777777" w:rsidR="00C13B83" w:rsidRPr="009F24E3" w:rsidRDefault="00C13B83" w:rsidP="00C13B83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Epithelial</w:t>
            </w:r>
          </w:p>
        </w:tc>
        <w:tc>
          <w:tcPr>
            <w:tcW w:w="12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480F60" w14:textId="77777777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8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827A71" w14:textId="77777777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C13B83" w:rsidRPr="009F24E3" w14:paraId="526977B8" w14:textId="77777777" w:rsidTr="00370625">
        <w:trPr>
          <w:trHeight w:val="23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2391C4" w14:textId="77777777" w:rsidR="00C13B83" w:rsidRPr="009F24E3" w:rsidRDefault="00C13B83" w:rsidP="00C13B83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069BAE39" w14:textId="77777777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778605" w14:textId="77777777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5D38F7" w14:textId="77777777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5F0713" w14:textId="77777777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9F53F4" w14:textId="77777777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OPEN 4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64BD51" w14:textId="7F34F077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60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34-80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BF81B2" w14:textId="77777777" w:rsidR="00C13B83" w:rsidRPr="009F24E3" w:rsidRDefault="00C13B83" w:rsidP="00C13B83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DF8F7D" w14:textId="77777777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9071C5" w14:textId="77777777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C13B83" w:rsidRPr="009F24E3" w14:paraId="3226ED99" w14:textId="77777777" w:rsidTr="00370625">
        <w:trPr>
          <w:trHeight w:val="230"/>
        </w:trPr>
        <w:tc>
          <w:tcPr>
            <w:tcW w:w="196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22AFED" w14:textId="77777777" w:rsidR="00C13B83" w:rsidRPr="009F24E3" w:rsidRDefault="00C13B83" w:rsidP="00C13B83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Melamed, et al. 2017</w:t>
            </w:r>
          </w:p>
        </w:tc>
        <w:tc>
          <w:tcPr>
            <w:tcW w:w="13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C3E805" w14:textId="7E8BC3D0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Pr="00942560">
              <w:rPr>
                <w:rFonts w:ascii="Times New Roman" w:hAnsi="Times New Roman" w:cs="Times New Roman"/>
                <w:sz w:val="15"/>
                <w:szCs w:val="15"/>
              </w:rPr>
              <w:t>etrospective</w:t>
            </w:r>
          </w:p>
        </w:tc>
        <w:tc>
          <w:tcPr>
            <w:tcW w:w="115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A8E83F" w14:textId="77777777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2010-2012</w:t>
            </w:r>
          </w:p>
        </w:tc>
        <w:tc>
          <w:tcPr>
            <w:tcW w:w="11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E2B053" w14:textId="77777777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USA</w:t>
            </w:r>
          </w:p>
        </w:tc>
        <w:tc>
          <w:tcPr>
            <w:tcW w:w="117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93284F" w14:textId="77777777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17</w:t>
            </w:r>
          </w:p>
        </w:tc>
        <w:tc>
          <w:tcPr>
            <w:tcW w:w="12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7E3578" w14:textId="77777777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MIS 450</w:t>
            </w:r>
          </w:p>
        </w:tc>
        <w:tc>
          <w:tcPr>
            <w:tcW w:w="14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D5FD1C" w14:textId="77777777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63.9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11.7</w:t>
            </w:r>
          </w:p>
        </w:tc>
        <w:tc>
          <w:tcPr>
            <w:tcW w:w="16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5BDDB5" w14:textId="77777777" w:rsidR="00C13B83" w:rsidRPr="009F24E3" w:rsidRDefault="00C13B83" w:rsidP="00C13B83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Epithelial</w:t>
            </w:r>
          </w:p>
        </w:tc>
        <w:tc>
          <w:tcPr>
            <w:tcW w:w="12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554DFB" w14:textId="77777777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8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9D7F3C" w14:textId="77777777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C13B83" w:rsidRPr="009F24E3" w14:paraId="536B0813" w14:textId="77777777" w:rsidTr="00370625">
        <w:trPr>
          <w:trHeight w:val="23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75E764" w14:textId="77777777" w:rsidR="00C13B83" w:rsidRPr="009F24E3" w:rsidRDefault="00C13B83" w:rsidP="00C13B83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383AB4E1" w14:textId="77777777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39F581" w14:textId="77777777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8C2091" w14:textId="77777777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CA382F" w14:textId="77777777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DA574A" w14:textId="77777777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OPEN 2621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53813B" w14:textId="77777777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63.2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11.1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919BFC" w14:textId="77777777" w:rsidR="00C13B83" w:rsidRPr="009F24E3" w:rsidRDefault="00C13B83" w:rsidP="00C13B83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19ED6F" w14:textId="77777777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B6A1D4" w14:textId="77777777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C13B83" w:rsidRPr="009F24E3" w14:paraId="08787799" w14:textId="77777777" w:rsidTr="00370625">
        <w:trPr>
          <w:trHeight w:val="323"/>
        </w:trPr>
        <w:tc>
          <w:tcPr>
            <w:tcW w:w="196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21945F" w14:textId="77777777" w:rsidR="00C13B83" w:rsidRPr="009F24E3" w:rsidRDefault="00C13B83" w:rsidP="00C13B83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Brown, et al. 2019</w:t>
            </w:r>
          </w:p>
        </w:tc>
        <w:tc>
          <w:tcPr>
            <w:tcW w:w="13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45E7B0" w14:textId="0D7C4B49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Pr="00942560">
              <w:rPr>
                <w:rFonts w:ascii="Times New Roman" w:hAnsi="Times New Roman" w:cs="Times New Roman"/>
                <w:sz w:val="15"/>
                <w:szCs w:val="15"/>
              </w:rPr>
              <w:t>etrospective</w:t>
            </w:r>
          </w:p>
        </w:tc>
        <w:tc>
          <w:tcPr>
            <w:tcW w:w="115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D62958" w14:textId="77777777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2006-2017</w:t>
            </w:r>
          </w:p>
        </w:tc>
        <w:tc>
          <w:tcPr>
            <w:tcW w:w="11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FD1013" w14:textId="77777777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USA</w:t>
            </w:r>
          </w:p>
        </w:tc>
        <w:tc>
          <w:tcPr>
            <w:tcW w:w="117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5E9387" w14:textId="77777777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15</w:t>
            </w:r>
          </w:p>
        </w:tc>
        <w:tc>
          <w:tcPr>
            <w:tcW w:w="12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4E67CD" w14:textId="77777777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MIS 53</w:t>
            </w:r>
          </w:p>
        </w:tc>
        <w:tc>
          <w:tcPr>
            <w:tcW w:w="14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F1016F" w14:textId="77777777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66.6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11.0</w:t>
            </w:r>
          </w:p>
        </w:tc>
        <w:tc>
          <w:tcPr>
            <w:tcW w:w="16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D0D09F" w14:textId="77777777" w:rsidR="00C13B83" w:rsidRPr="009F24E3" w:rsidRDefault="00C13B83" w:rsidP="00C13B83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Epithelial</w:t>
            </w:r>
          </w:p>
        </w:tc>
        <w:tc>
          <w:tcPr>
            <w:tcW w:w="12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E040AC" w14:textId="77777777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4.3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5.6</w:t>
            </w:r>
          </w:p>
        </w:tc>
        <w:tc>
          <w:tcPr>
            <w:tcW w:w="18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1DE951" w14:textId="0D83BE60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CR 9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17.0)</w:t>
            </w:r>
          </w:p>
          <w:p w14:paraId="6E8C9261" w14:textId="122B3228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PR 43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81.1)</w:t>
            </w:r>
          </w:p>
          <w:p w14:paraId="21D877CB" w14:textId="77777777" w:rsidR="00C13B83" w:rsidRPr="009F24E3" w:rsidRDefault="00C13B83" w:rsidP="00C13B83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PD 1 (1.9)</w:t>
            </w:r>
          </w:p>
        </w:tc>
      </w:tr>
      <w:tr w:rsidR="00C25312" w:rsidRPr="009F24E3" w14:paraId="66C62166" w14:textId="77777777" w:rsidTr="00100378">
        <w:trPr>
          <w:trHeight w:val="23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90DBB0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489DC5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D95633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CCAEE1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5DCB19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45645D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OPEN 104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27F4F0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67.1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9.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EC7B05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3854DE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4.9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6.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1CB19F" w14:textId="1E2FF4BC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CR 13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12.5)</w:t>
            </w:r>
          </w:p>
          <w:p w14:paraId="46D70D08" w14:textId="30CC9FB9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PR 81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77.9)</w:t>
            </w:r>
          </w:p>
          <w:p w14:paraId="431BD7E1" w14:textId="3518445D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SD 6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5.8)</w:t>
            </w:r>
          </w:p>
          <w:p w14:paraId="1E35A2C4" w14:textId="7F037A8C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PD 2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1.9)</w:t>
            </w:r>
          </w:p>
          <w:p w14:paraId="0AB1EC62" w14:textId="43815A19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o info 2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1.9)</w:t>
            </w:r>
          </w:p>
        </w:tc>
      </w:tr>
      <w:tr w:rsidR="00100378" w:rsidRPr="009F24E3" w14:paraId="77E4867C" w14:textId="77777777" w:rsidTr="00100378">
        <w:trPr>
          <w:trHeight w:val="23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B4B6D7" w14:textId="186A729B" w:rsidR="00100378" w:rsidRPr="009F24E3" w:rsidRDefault="00CB44CD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Liang, et al. 2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D72706" w14:textId="7478C633" w:rsidR="00100378" w:rsidRPr="009F24E3" w:rsidRDefault="00CB44CD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etrospec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0117FA" w14:textId="633B121F" w:rsidR="00100378" w:rsidRPr="009F24E3" w:rsidRDefault="00CB44CD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007-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01A2F7" w14:textId="558825E9" w:rsidR="00100378" w:rsidRPr="009F24E3" w:rsidRDefault="00CB44CD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Chi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D5D312" w14:textId="7B117672" w:rsidR="00100378" w:rsidRPr="009F24E3" w:rsidRDefault="00CB44CD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</w:t>
            </w:r>
            <w:r w:rsidR="00C110C3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0F1E3F" w14:textId="599DED4E" w:rsidR="00100378" w:rsidRPr="009F24E3" w:rsidRDefault="00CB44CD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S 64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084662" w14:textId="6BABCABE" w:rsidR="00100378" w:rsidRPr="009F24E3" w:rsidRDefault="00ED4223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5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1.4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80DBDF" w14:textId="433F65FF" w:rsidR="00100378" w:rsidRPr="009F24E3" w:rsidRDefault="00ED4223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ll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7FAB50" w14:textId="36E5C523" w:rsidR="00100378" w:rsidRPr="009F24E3" w:rsidRDefault="00ED4223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6</w:t>
            </w:r>
            <w:r w:rsidRPr="00CE37B9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DC20D5" w14:textId="1702B933" w:rsidR="00100378" w:rsidRPr="009F24E3" w:rsidRDefault="00787648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</w:tr>
      <w:tr w:rsidR="00100378" w:rsidRPr="009F24E3" w14:paraId="1FBC181C" w14:textId="77777777" w:rsidTr="00CB44CD">
        <w:trPr>
          <w:trHeight w:val="23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082D99" w14:textId="77777777" w:rsidR="00100378" w:rsidRPr="009F24E3" w:rsidRDefault="00100378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CA0572" w14:textId="77777777" w:rsidR="00100378" w:rsidRPr="009F24E3" w:rsidRDefault="00100378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3FCF76" w14:textId="77777777" w:rsidR="00100378" w:rsidRPr="009F24E3" w:rsidRDefault="00100378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06D52F" w14:textId="77777777" w:rsidR="00100378" w:rsidRPr="009F24E3" w:rsidRDefault="00100378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2D3475" w14:textId="77777777" w:rsidR="00100378" w:rsidRPr="009F24E3" w:rsidRDefault="00100378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4231D1" w14:textId="69383CD7" w:rsidR="00100378" w:rsidRPr="009F24E3" w:rsidRDefault="00CB44CD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PEN </w:t>
            </w:r>
            <w:r w:rsidR="00ED4223">
              <w:rPr>
                <w:rFonts w:ascii="Times New Roman" w:hAnsi="Times New Roman" w:cs="Times New Roman"/>
                <w:sz w:val="15"/>
                <w:szCs w:val="15"/>
              </w:rPr>
              <w:t>68</w:t>
            </w:r>
          </w:p>
        </w:tc>
        <w:tc>
          <w:tcPr>
            <w:tcW w:w="14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7DD314" w14:textId="337F44A5" w:rsidR="00100378" w:rsidRPr="009F24E3" w:rsidRDefault="00ED4223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9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1.8</w:t>
            </w:r>
          </w:p>
        </w:tc>
        <w:tc>
          <w:tcPr>
            <w:tcW w:w="16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1769ED" w14:textId="08B35C5B" w:rsidR="00100378" w:rsidRPr="009F24E3" w:rsidRDefault="00100378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4783C2" w14:textId="27C8AA88" w:rsidR="00100378" w:rsidRPr="009F24E3" w:rsidRDefault="00ED4223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8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  <w:r w:rsidRPr="00CE37B9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8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96A170" w14:textId="11A94BFF" w:rsidR="00100378" w:rsidRPr="009F24E3" w:rsidRDefault="00787648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</w:tr>
      <w:tr w:rsidR="00100378" w:rsidRPr="009F24E3" w14:paraId="0CEC6FB8" w14:textId="77777777" w:rsidTr="00CB44CD">
        <w:trPr>
          <w:trHeight w:val="23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852029" w14:textId="004FDF25" w:rsidR="00100378" w:rsidRPr="009F24E3" w:rsidRDefault="00797FD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Lecointr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, et al. 20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2F809D" w14:textId="63731DD3" w:rsidR="00100378" w:rsidRPr="009F24E3" w:rsidRDefault="00797FD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etrospec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65D7F5" w14:textId="0367F147" w:rsidR="00100378" w:rsidRPr="009F24E3" w:rsidRDefault="00797FD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009-2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1AB271" w14:textId="3F37949F" w:rsidR="00100378" w:rsidRPr="009F24E3" w:rsidRDefault="00797FD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Ita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3C43D6" w14:textId="7CC9F1B5" w:rsidR="00100378" w:rsidRPr="009F24E3" w:rsidRDefault="00797FD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C110C3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0337B7" w14:textId="1B536E0D" w:rsidR="00100378" w:rsidRPr="009F24E3" w:rsidRDefault="00C110C3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S 37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7D528E" w14:textId="7BFEBBCC" w:rsidR="00100378" w:rsidRPr="009F24E3" w:rsidRDefault="00484EEA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8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1.2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D4DACA" w14:textId="442B437E" w:rsidR="00100378" w:rsidRPr="009F24E3" w:rsidRDefault="00484EEA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rous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DA62FC" w14:textId="36D2D920" w:rsidR="00100378" w:rsidRPr="009F24E3" w:rsidRDefault="009621D1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140ABB" w14:textId="30C8791E" w:rsidR="00100378" w:rsidRPr="009F24E3" w:rsidRDefault="009621D1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</w:tr>
      <w:tr w:rsidR="00100378" w:rsidRPr="009F24E3" w14:paraId="1C6986BC" w14:textId="77777777" w:rsidTr="00100378">
        <w:trPr>
          <w:trHeight w:val="23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8699C4" w14:textId="6D954F5B" w:rsidR="00100378" w:rsidRPr="009F24E3" w:rsidRDefault="00100378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C5EFAF" w14:textId="77777777" w:rsidR="00100378" w:rsidRPr="009F24E3" w:rsidRDefault="00100378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88F399" w14:textId="77777777" w:rsidR="00100378" w:rsidRPr="009F24E3" w:rsidRDefault="00100378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F62B7E" w14:textId="77777777" w:rsidR="00100378" w:rsidRPr="009F24E3" w:rsidRDefault="00100378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EF64CD" w14:textId="77777777" w:rsidR="00100378" w:rsidRPr="009F24E3" w:rsidRDefault="00100378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FAF91E" w14:textId="15775CF4" w:rsidR="00100378" w:rsidRPr="009F24E3" w:rsidRDefault="00C110C3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EN 40</w:t>
            </w:r>
          </w:p>
        </w:tc>
        <w:tc>
          <w:tcPr>
            <w:tcW w:w="14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33DC46" w14:textId="63801699" w:rsidR="00100378" w:rsidRPr="009F24E3" w:rsidRDefault="00484EEA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5</w:t>
            </w:r>
          </w:p>
        </w:tc>
        <w:tc>
          <w:tcPr>
            <w:tcW w:w="16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96443E" w14:textId="77777777" w:rsidR="00100378" w:rsidRPr="009F24E3" w:rsidRDefault="00100378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C4DE0E" w14:textId="1BE07C63" w:rsidR="00100378" w:rsidRPr="009F24E3" w:rsidRDefault="009621D1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8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87AFA1" w14:textId="14FDCE7B" w:rsidR="00100378" w:rsidRPr="009F24E3" w:rsidRDefault="009621D1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</w:tr>
      <w:tr w:rsidR="00C25312" w:rsidRPr="009F24E3" w14:paraId="588ECE77" w14:textId="77777777" w:rsidTr="00100378">
        <w:trPr>
          <w:trHeight w:val="446"/>
        </w:trPr>
        <w:tc>
          <w:tcPr>
            <w:tcW w:w="1253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FC2FED" w14:textId="77777777" w:rsidR="00C25312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Data are median (range) or mean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SD or n (%) unless otherwise specified. </w:t>
            </w:r>
            <w:r w:rsidRPr="000E47B0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Significant difference between MIS and OPEN (P&lt;0.05), NA = not applicable, </w:t>
            </w:r>
          </w:p>
          <w:p w14:paraId="3AC78A30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MINORS = Methodological Index for Nonrandomized Studies 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0D2D48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6EF388D6" w14:textId="26C3C597" w:rsidR="00556914" w:rsidRDefault="00556914">
      <w:pPr>
        <w:rPr>
          <w:rFonts w:ascii="Times New Roman" w:hAnsi="Times New Roman" w:cs="Times New Roman"/>
        </w:rPr>
      </w:pPr>
    </w:p>
    <w:p w14:paraId="28C46698" w14:textId="77777777" w:rsidR="00556914" w:rsidRPr="00556914" w:rsidRDefault="00556914">
      <w:pPr>
        <w:rPr>
          <w:rFonts w:ascii="Times New Roman" w:hAnsi="Times New Roman" w:cs="Times New Roman"/>
        </w:rPr>
      </w:pPr>
    </w:p>
    <w:p w14:paraId="58A2CF93" w14:textId="14C2FAD8" w:rsidR="00556914" w:rsidRDefault="00556914">
      <w:pPr>
        <w:rPr>
          <w:rFonts w:ascii="Times New Roman" w:hAnsi="Times New Roman" w:cs="Times New Roman"/>
        </w:rPr>
      </w:pPr>
    </w:p>
    <w:p w14:paraId="5CE63855" w14:textId="77777777" w:rsidR="00DF3012" w:rsidRDefault="00DF3012">
      <w:pPr>
        <w:rPr>
          <w:rFonts w:ascii="Times New Roman" w:hAnsi="Times New Roman" w:cs="Times New Roman"/>
        </w:rPr>
      </w:pPr>
    </w:p>
    <w:p w14:paraId="54842FDE" w14:textId="77777777" w:rsidR="00DF3012" w:rsidRDefault="00DF3012">
      <w:pPr>
        <w:rPr>
          <w:rFonts w:ascii="Times New Roman" w:hAnsi="Times New Roman" w:cs="Times New Roman"/>
        </w:rPr>
      </w:pPr>
    </w:p>
    <w:p w14:paraId="598ADAA8" w14:textId="77777777" w:rsidR="00DF3012" w:rsidRDefault="00DF3012">
      <w:pPr>
        <w:rPr>
          <w:rFonts w:ascii="Times New Roman" w:hAnsi="Times New Roman" w:cs="Times New Roman"/>
        </w:rPr>
      </w:pPr>
    </w:p>
    <w:p w14:paraId="1332DC30" w14:textId="77777777" w:rsidR="00DF3012" w:rsidRDefault="00DF3012">
      <w:pPr>
        <w:rPr>
          <w:rFonts w:ascii="Times New Roman" w:hAnsi="Times New Roman" w:cs="Times New Roman"/>
        </w:rPr>
      </w:pPr>
    </w:p>
    <w:p w14:paraId="29DE6432" w14:textId="77777777" w:rsidR="00DF3012" w:rsidRDefault="00DF3012">
      <w:pPr>
        <w:rPr>
          <w:rFonts w:ascii="Times New Roman" w:hAnsi="Times New Roman" w:cs="Times New Roman"/>
        </w:rPr>
      </w:pPr>
    </w:p>
    <w:p w14:paraId="21B236E2" w14:textId="77777777" w:rsidR="00DF3012" w:rsidRDefault="00DF3012">
      <w:pPr>
        <w:rPr>
          <w:rFonts w:ascii="Times New Roman" w:hAnsi="Times New Roman" w:cs="Times New Roman"/>
        </w:rPr>
      </w:pPr>
    </w:p>
    <w:p w14:paraId="37637B29" w14:textId="77777777" w:rsidR="00DF3012" w:rsidRDefault="00DF3012">
      <w:pPr>
        <w:rPr>
          <w:rFonts w:ascii="Times New Roman" w:hAnsi="Times New Roman" w:cs="Times New Roman"/>
        </w:rPr>
      </w:pPr>
    </w:p>
    <w:p w14:paraId="74AE2DFC" w14:textId="77777777" w:rsidR="00DF3012" w:rsidRDefault="00DF3012">
      <w:pPr>
        <w:rPr>
          <w:rFonts w:ascii="Times New Roman" w:hAnsi="Times New Roman" w:cs="Times New Roman"/>
        </w:rPr>
      </w:pPr>
    </w:p>
    <w:p w14:paraId="7FD80E45" w14:textId="77777777" w:rsidR="009F24E3" w:rsidRDefault="009F24E3">
      <w:pPr>
        <w:rPr>
          <w:rFonts w:ascii="Times New Roman" w:hAnsi="Times New Roman" w:cs="Times New Roman"/>
        </w:rPr>
        <w:sectPr w:rsidR="009F24E3" w:rsidSect="009C7AB9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pPr w:leftFromText="142" w:rightFromText="142" w:vertAnchor="text" w:horzAnchor="margin" w:tblpY="58"/>
        <w:tblW w:w="1545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05"/>
        <w:gridCol w:w="1130"/>
        <w:gridCol w:w="1317"/>
        <w:gridCol w:w="1317"/>
        <w:gridCol w:w="1130"/>
        <w:gridCol w:w="1129"/>
        <w:gridCol w:w="1130"/>
        <w:gridCol w:w="1130"/>
        <w:gridCol w:w="1130"/>
        <w:gridCol w:w="1317"/>
        <w:gridCol w:w="1514"/>
        <w:gridCol w:w="8"/>
        <w:gridCol w:w="1688"/>
        <w:gridCol w:w="10"/>
      </w:tblGrid>
      <w:tr w:rsidR="00C25312" w:rsidRPr="009F24E3" w14:paraId="5A1082F1" w14:textId="77777777" w:rsidTr="00887D6E">
        <w:trPr>
          <w:trHeight w:val="208"/>
        </w:trPr>
        <w:tc>
          <w:tcPr>
            <w:tcW w:w="15455" w:type="dxa"/>
            <w:gridSpan w:val="1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9CAFCA" w14:textId="49DE32FD" w:rsidR="00C25312" w:rsidRPr="009F24E3" w:rsidRDefault="00C25312" w:rsidP="00C25312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Supplementary </w:t>
            </w:r>
            <w:r w:rsidR="00A00CC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able</w:t>
            </w:r>
            <w:r w:rsidR="007123C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2</w:t>
            </w:r>
            <w:r w:rsidRPr="00552731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ont</w:t>
            </w:r>
            <w:proofErr w:type="spellEnd"/>
          </w:p>
        </w:tc>
      </w:tr>
      <w:tr w:rsidR="00C25312" w:rsidRPr="009F24E3" w14:paraId="2DFA809E" w14:textId="77777777" w:rsidTr="00050224">
        <w:trPr>
          <w:gridAfter w:val="1"/>
          <w:wAfter w:w="10" w:type="dxa"/>
          <w:trHeight w:val="208"/>
        </w:trPr>
        <w:tc>
          <w:tcPr>
            <w:tcW w:w="150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7C37FC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Study</w:t>
            </w:r>
          </w:p>
        </w:tc>
        <w:tc>
          <w:tcPr>
            <w:tcW w:w="11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7C8F9F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No.</w:t>
            </w:r>
          </w:p>
        </w:tc>
        <w:tc>
          <w:tcPr>
            <w:tcW w:w="13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9E8EC5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Operative time(minutes)</w:t>
            </w:r>
          </w:p>
        </w:tc>
        <w:tc>
          <w:tcPr>
            <w:tcW w:w="13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D7E466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lood loss(ml)</w:t>
            </w:r>
          </w:p>
        </w:tc>
        <w:tc>
          <w:tcPr>
            <w:tcW w:w="11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61E5D0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Transfusion</w:t>
            </w:r>
          </w:p>
        </w:tc>
        <w:tc>
          <w:tcPr>
            <w:tcW w:w="11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BA1E5A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Conversion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2B289B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Complication</w:t>
            </w:r>
          </w:p>
        </w:tc>
        <w:tc>
          <w:tcPr>
            <w:tcW w:w="11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C187D7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Hospital day(days)</w:t>
            </w:r>
          </w:p>
        </w:tc>
        <w:tc>
          <w:tcPr>
            <w:tcW w:w="13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853286" w14:textId="77777777" w:rsidR="00C25312" w:rsidRPr="009F24E3" w:rsidRDefault="00C25312" w:rsidP="00C25312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Time to adjuvant chemotherapy(days)</w:t>
            </w:r>
          </w:p>
        </w:tc>
        <w:tc>
          <w:tcPr>
            <w:tcW w:w="15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F01C6B" w14:textId="77777777" w:rsidR="00C25312" w:rsidRPr="009F24E3" w:rsidRDefault="00C25312" w:rsidP="00C25312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No. of lymph nodes removed</w:t>
            </w:r>
          </w:p>
        </w:tc>
        <w:tc>
          <w:tcPr>
            <w:tcW w:w="1696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7EF143" w14:textId="77777777" w:rsidR="00C25312" w:rsidRPr="009F24E3" w:rsidRDefault="00C25312" w:rsidP="00C25312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Residual disease</w:t>
            </w:r>
          </w:p>
        </w:tc>
      </w:tr>
      <w:tr w:rsidR="00C25312" w:rsidRPr="009F24E3" w14:paraId="680FD4EB" w14:textId="77777777" w:rsidTr="00050224">
        <w:trPr>
          <w:gridAfter w:val="1"/>
          <w:wAfter w:w="10" w:type="dxa"/>
          <w:trHeight w:val="374"/>
        </w:trPr>
        <w:tc>
          <w:tcPr>
            <w:tcW w:w="15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24E8D0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047556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165528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CDD578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8332D6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421834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A76247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Intra operativ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71FA1B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ost operative</w:t>
            </w: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94E67A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5ABC26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F0D1DF" w14:textId="77777777" w:rsidR="00C25312" w:rsidRPr="009F24E3" w:rsidRDefault="00C25312" w:rsidP="00C25312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9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B05092" w14:textId="77777777" w:rsidR="00C25312" w:rsidRPr="009F24E3" w:rsidRDefault="00C25312" w:rsidP="00C25312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25312" w:rsidRPr="009F24E3" w14:paraId="5687C122" w14:textId="77777777" w:rsidTr="00050224">
        <w:trPr>
          <w:gridAfter w:val="1"/>
          <w:wAfter w:w="10" w:type="dxa"/>
          <w:trHeight w:val="344"/>
        </w:trPr>
        <w:tc>
          <w:tcPr>
            <w:tcW w:w="150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681A15" w14:textId="77777777" w:rsidR="00C25312" w:rsidRPr="009F24E3" w:rsidRDefault="00C25312" w:rsidP="00C25312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Favero</w:t>
            </w:r>
            <w:proofErr w:type="spellEnd"/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, et al. 2015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BD61E2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MIS 10</w:t>
            </w:r>
          </w:p>
        </w:tc>
        <w:tc>
          <w:tcPr>
            <w:tcW w:w="13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60F52B" w14:textId="7F071019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292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214-360)</w:t>
            </w:r>
          </w:p>
        </w:tc>
        <w:tc>
          <w:tcPr>
            <w:tcW w:w="13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AA32D6" w14:textId="41EA3211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180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92-320)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6D08C5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11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F63CEA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8BC490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007CD6" w14:textId="546A5A0E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20.0)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C2043F" w14:textId="6D198F0C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3.6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2-12)</w:t>
            </w:r>
          </w:p>
        </w:tc>
        <w:tc>
          <w:tcPr>
            <w:tcW w:w="13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29AAF2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51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8FD963" w14:textId="21CFA845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Pelvic 8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3-31)</w:t>
            </w:r>
          </w:p>
          <w:p w14:paraId="28936BC8" w14:textId="367712D8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Para-aortic 6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2-12)</w:t>
            </w:r>
          </w:p>
        </w:tc>
        <w:tc>
          <w:tcPr>
            <w:tcW w:w="169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9A8FB4" w14:textId="70E51A62" w:rsidR="00C25312" w:rsidRPr="009F24E3" w:rsidRDefault="00C25312" w:rsidP="00C25312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Optimal 10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100)</w:t>
            </w:r>
          </w:p>
        </w:tc>
      </w:tr>
      <w:tr w:rsidR="00C25312" w:rsidRPr="009F24E3" w14:paraId="4DE4C21C" w14:textId="77777777" w:rsidTr="00050224">
        <w:trPr>
          <w:gridAfter w:val="1"/>
          <w:wAfter w:w="10" w:type="dxa"/>
          <w:trHeight w:val="344"/>
        </w:trPr>
        <w:tc>
          <w:tcPr>
            <w:tcW w:w="150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091FE7" w14:textId="77777777" w:rsidR="00C25312" w:rsidRPr="009F24E3" w:rsidRDefault="00C25312" w:rsidP="00C25312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199FA2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OPEN 1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0DE4F6" w14:textId="4D01899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264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192-410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15ACC7" w14:textId="508F8D8B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292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215-360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9207FD" w14:textId="719098CB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18.2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494981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95B679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862D46" w14:textId="0F0DB749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9.1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83D73B" w14:textId="0891BC91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5.4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3-14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E4D591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51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E1DB11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9DE848" w14:textId="20321152" w:rsidR="00C25312" w:rsidRPr="009F24E3" w:rsidRDefault="00C25312" w:rsidP="00C25312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Optimal 11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100)</w:t>
            </w:r>
          </w:p>
        </w:tc>
      </w:tr>
      <w:tr w:rsidR="00C25312" w:rsidRPr="009F24E3" w14:paraId="6670544C" w14:textId="77777777" w:rsidTr="00050224">
        <w:trPr>
          <w:gridAfter w:val="1"/>
          <w:wAfter w:w="10" w:type="dxa"/>
          <w:trHeight w:val="344"/>
        </w:trPr>
        <w:tc>
          <w:tcPr>
            <w:tcW w:w="150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F78F9A" w14:textId="77777777" w:rsidR="00C25312" w:rsidRPr="009F24E3" w:rsidRDefault="00C25312" w:rsidP="00C25312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Gueli</w:t>
            </w:r>
            <w:proofErr w:type="spellEnd"/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proofErr w:type="spellStart"/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Alletti</w:t>
            </w:r>
            <w:proofErr w:type="spellEnd"/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, et al. 2016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4CE235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MIS 30</w:t>
            </w:r>
          </w:p>
        </w:tc>
        <w:tc>
          <w:tcPr>
            <w:tcW w:w="13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8EEE3B" w14:textId="4F083F18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285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124-418)</w:t>
            </w:r>
            <w:r w:rsidRPr="00CE37B9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3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564B9D" w14:textId="2E35DF65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100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50-200)</w:t>
            </w:r>
            <w:r w:rsidRPr="00CE37B9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9F9B61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1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18ADCE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D0A24F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EF8ECF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467A6F" w14:textId="59FBCE3B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2-3)</w:t>
            </w:r>
            <w:r w:rsidRPr="00CE37B9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3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D3C8FE" w14:textId="20A6EF52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20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10-30)</w:t>
            </w:r>
            <w:r w:rsidRPr="00CE37B9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5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D29BDA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69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B1E377" w14:textId="3BCF4A09" w:rsidR="00C25312" w:rsidRPr="009F24E3" w:rsidRDefault="00C25312" w:rsidP="00C25312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o residue 29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96.6)</w:t>
            </w:r>
          </w:p>
        </w:tc>
      </w:tr>
      <w:tr w:rsidR="00C25312" w:rsidRPr="009F24E3" w14:paraId="00329966" w14:textId="77777777" w:rsidTr="00050224">
        <w:trPr>
          <w:gridAfter w:val="1"/>
          <w:wAfter w:w="10" w:type="dxa"/>
          <w:trHeight w:val="344"/>
        </w:trPr>
        <w:tc>
          <w:tcPr>
            <w:tcW w:w="150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5EE26A" w14:textId="77777777" w:rsidR="00C25312" w:rsidRPr="009F24E3" w:rsidRDefault="00C25312" w:rsidP="00C25312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20F18C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OPEN 6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DF5736" w14:textId="0A696260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180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120-450)</w:t>
            </w:r>
            <w:r w:rsidRPr="00CE37B9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2173CE" w14:textId="63C7ED9F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200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100-400)</w:t>
            </w:r>
            <w:r w:rsidRPr="00CE37B9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6480B9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AB1FB6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EC4F2D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A644D2" w14:textId="1C3D2A16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3.1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AAED1A" w14:textId="2C23992F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3-8)</w:t>
            </w:r>
            <w:r w:rsidRPr="00CE37B9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56DCDA" w14:textId="3F37ECE3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35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19-60)</w:t>
            </w:r>
            <w:r w:rsidRPr="00CE37B9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63924D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F07E86" w14:textId="1A580D8B" w:rsidR="00C25312" w:rsidRPr="009F24E3" w:rsidRDefault="00C25312" w:rsidP="00C25312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o residue 62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95.4)</w:t>
            </w:r>
          </w:p>
        </w:tc>
      </w:tr>
      <w:tr w:rsidR="00C25312" w:rsidRPr="009F24E3" w14:paraId="42866A3B" w14:textId="77777777" w:rsidTr="00050224">
        <w:trPr>
          <w:gridAfter w:val="1"/>
          <w:wAfter w:w="10" w:type="dxa"/>
          <w:trHeight w:val="214"/>
        </w:trPr>
        <w:tc>
          <w:tcPr>
            <w:tcW w:w="150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3392CE" w14:textId="77777777" w:rsidR="00C25312" w:rsidRPr="009F24E3" w:rsidRDefault="00C25312" w:rsidP="00C25312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Ceccaroni</w:t>
            </w:r>
            <w:proofErr w:type="spellEnd"/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, et al. 2016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93BDE2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MIS 21</w:t>
            </w:r>
          </w:p>
        </w:tc>
        <w:tc>
          <w:tcPr>
            <w:tcW w:w="13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E84F2F" w14:textId="07EFAA83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280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15-420)</w:t>
            </w:r>
          </w:p>
        </w:tc>
        <w:tc>
          <w:tcPr>
            <w:tcW w:w="13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328DE0" w14:textId="07F3D4FE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250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100-500)</w:t>
            </w:r>
            <w:r w:rsidRPr="00CE37B9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798F03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1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702841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C507FF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CE37B9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D0BF4B" w14:textId="71845B2A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19.0)</w:t>
            </w:r>
            <w:r w:rsidRPr="00CE37B9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476B2D" w14:textId="6CB85B31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5-25)</w:t>
            </w:r>
            <w:r w:rsidRPr="00CE37B9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3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E76967" w14:textId="5F87A0F9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15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10-30)</w:t>
            </w:r>
            <w:r w:rsidRPr="00CE37B9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5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C355E8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69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C375AF" w14:textId="3F0C51E8" w:rsidR="00C25312" w:rsidRPr="009F24E3" w:rsidRDefault="00C25312" w:rsidP="00C25312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o residue 20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95.2)</w:t>
            </w:r>
          </w:p>
        </w:tc>
      </w:tr>
      <w:tr w:rsidR="00C25312" w:rsidRPr="009F24E3" w14:paraId="1ADFC741" w14:textId="77777777" w:rsidTr="00050224">
        <w:trPr>
          <w:gridAfter w:val="1"/>
          <w:wAfter w:w="10" w:type="dxa"/>
          <w:trHeight w:val="214"/>
        </w:trPr>
        <w:tc>
          <w:tcPr>
            <w:tcW w:w="150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A620FE" w14:textId="77777777" w:rsidR="00C25312" w:rsidRPr="009F24E3" w:rsidRDefault="00C25312" w:rsidP="00C25312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4C8CA9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OPEN 4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BD07CF" w14:textId="106D0875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330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140-660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E176EC" w14:textId="303EBACA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650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100-4500)</w:t>
            </w:r>
            <w:r w:rsidRPr="00CE37B9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9C3D0F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DF5611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F5C06A" w14:textId="7E6EE2FD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17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8)</w:t>
            </w:r>
            <w:r w:rsidRPr="00CE37B9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E36E1D" w14:textId="7DAA5DE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21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46.7)</w:t>
            </w:r>
            <w:r w:rsidRPr="00CE37B9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040C94" w14:textId="778F4CB3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15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6-50)</w:t>
            </w:r>
            <w:r w:rsidRPr="00CE37B9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634C87" w14:textId="7137487F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28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20-35)</w:t>
            </w:r>
            <w:r w:rsidRPr="00CE37B9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7BAACF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54CA40" w14:textId="56AF04E6" w:rsidR="00C25312" w:rsidRPr="009F24E3" w:rsidRDefault="00C25312" w:rsidP="00C25312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o residue 38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84.4)</w:t>
            </w:r>
          </w:p>
        </w:tc>
      </w:tr>
      <w:tr w:rsidR="00C25312" w:rsidRPr="009F24E3" w14:paraId="7E9C3B6F" w14:textId="77777777" w:rsidTr="00050224">
        <w:trPr>
          <w:gridAfter w:val="1"/>
          <w:wAfter w:w="10" w:type="dxa"/>
          <w:trHeight w:val="214"/>
        </w:trPr>
        <w:tc>
          <w:tcPr>
            <w:tcW w:w="150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EBBF77" w14:textId="77777777" w:rsidR="00C25312" w:rsidRPr="009F24E3" w:rsidRDefault="00C25312" w:rsidP="00C25312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Melamed, et al. 2017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1CEA36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MIS 450</w:t>
            </w:r>
          </w:p>
        </w:tc>
        <w:tc>
          <w:tcPr>
            <w:tcW w:w="13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51D303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3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18F92D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1BFA15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1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55BD17" w14:textId="5342938A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72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16)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43DD72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9319D5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52DBCB" w14:textId="4F7E706E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2-6)</w:t>
            </w:r>
            <w:r w:rsidRPr="00CE37B9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3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C6C54C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5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8BEA8C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69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B1D31A" w14:textId="135BE0AC" w:rsidR="00C25312" w:rsidRPr="009F24E3" w:rsidRDefault="00C25312" w:rsidP="00C25312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o residue 130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46.9)</w:t>
            </w:r>
          </w:p>
          <w:p w14:paraId="6AFC68E8" w14:textId="46C6D64A" w:rsidR="00C25312" w:rsidRPr="009F24E3" w:rsidRDefault="00C25312" w:rsidP="00C25312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Optimal 90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32.5)</w:t>
            </w:r>
          </w:p>
          <w:p w14:paraId="70516BAA" w14:textId="5517AA60" w:rsidR="00C25312" w:rsidRPr="009F24E3" w:rsidRDefault="00C25312" w:rsidP="00C25312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Suboptimal 57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20.6)</w:t>
            </w:r>
          </w:p>
        </w:tc>
      </w:tr>
      <w:tr w:rsidR="00C25312" w:rsidRPr="009F24E3" w14:paraId="4E19A43E" w14:textId="77777777" w:rsidTr="00050224">
        <w:trPr>
          <w:gridAfter w:val="1"/>
          <w:wAfter w:w="10" w:type="dxa"/>
          <w:trHeight w:val="214"/>
        </w:trPr>
        <w:tc>
          <w:tcPr>
            <w:tcW w:w="150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A11A11" w14:textId="77777777" w:rsidR="00C25312" w:rsidRPr="009F24E3" w:rsidRDefault="00C25312" w:rsidP="00C25312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71EB0C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OPEN 262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530247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8B2C3E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2D272E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44F5B1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924305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21E7BC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C41E18" w14:textId="40ABFA1D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4-7)</w:t>
            </w:r>
            <w:r w:rsidRPr="00CE37B9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C34FDE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DBC69F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5FACD5" w14:textId="07F00862" w:rsidR="00C25312" w:rsidRPr="009F24E3" w:rsidRDefault="00C25312" w:rsidP="00C25312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o residue 789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49.5)</w:t>
            </w:r>
          </w:p>
          <w:p w14:paraId="177656E0" w14:textId="1E7E5379" w:rsidR="00C25312" w:rsidRPr="009F24E3" w:rsidRDefault="00C25312" w:rsidP="00C25312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Optimal 445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27.9)</w:t>
            </w:r>
          </w:p>
          <w:p w14:paraId="31EF8DA4" w14:textId="6F550173" w:rsidR="00C25312" w:rsidRPr="009F24E3" w:rsidRDefault="00C25312" w:rsidP="00C25312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Suboptimal 361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22.6)</w:t>
            </w:r>
          </w:p>
        </w:tc>
      </w:tr>
      <w:tr w:rsidR="00C25312" w:rsidRPr="009F24E3" w14:paraId="1DFB1DFF" w14:textId="77777777" w:rsidTr="00050224">
        <w:trPr>
          <w:gridAfter w:val="1"/>
          <w:wAfter w:w="10" w:type="dxa"/>
          <w:trHeight w:val="214"/>
        </w:trPr>
        <w:tc>
          <w:tcPr>
            <w:tcW w:w="150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BECC4B" w14:textId="77777777" w:rsidR="00C25312" w:rsidRPr="009F24E3" w:rsidRDefault="00C25312" w:rsidP="00C25312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Brown, et al. 2019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B0370E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MIS 53</w:t>
            </w:r>
          </w:p>
        </w:tc>
        <w:tc>
          <w:tcPr>
            <w:tcW w:w="13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3CFDD0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171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47</w:t>
            </w:r>
            <w:r w:rsidRPr="00CE37B9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3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E1D359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156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151</w:t>
            </w:r>
            <w:r w:rsidRPr="00CE37B9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7605C8" w14:textId="3C22EF46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1.9)</w:t>
            </w:r>
            <w:r w:rsidRPr="00CE37B9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1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C8744A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22224A" w14:textId="3990AAF1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1.9)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8A1779" w14:textId="1522F476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38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71.7)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B34556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2.6</w:t>
            </w:r>
            <w:r w:rsidRPr="00CE37B9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3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77DFEB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5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D5EE86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69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2C4E56" w14:textId="2B259755" w:rsidR="00C25312" w:rsidRPr="009F24E3" w:rsidRDefault="00C25312" w:rsidP="00C25312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o residue 32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60.4)</w:t>
            </w:r>
            <w:r w:rsidRPr="00CE37B9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  <w:p w14:paraId="79C63A44" w14:textId="5C2B69C6" w:rsidR="00C25312" w:rsidRPr="009F24E3" w:rsidRDefault="00C25312" w:rsidP="00C25312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Optimal 19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35.8)</w:t>
            </w:r>
            <w:r w:rsidRPr="00CE37B9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  <w:p w14:paraId="44B63AD0" w14:textId="0885BF3A" w:rsidR="00C25312" w:rsidRPr="009F24E3" w:rsidRDefault="00C25312" w:rsidP="00C25312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Suboptimal 2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3.8)</w:t>
            </w:r>
            <w:r w:rsidRPr="00CE37B9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</w:tr>
      <w:tr w:rsidR="00C25312" w:rsidRPr="009F24E3" w14:paraId="3C1D8085" w14:textId="77777777" w:rsidTr="00050224">
        <w:trPr>
          <w:gridAfter w:val="1"/>
          <w:wAfter w:w="10" w:type="dxa"/>
          <w:trHeight w:val="279"/>
        </w:trPr>
        <w:tc>
          <w:tcPr>
            <w:tcW w:w="1505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BA90B6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4E5E20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OPEN 10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7DBA74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150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55</w:t>
            </w:r>
            <w:r w:rsidRPr="00CE37B9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66E343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278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277</w:t>
            </w:r>
            <w:r w:rsidRPr="00CE37B9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294320" w14:textId="2342179D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17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15.9)</w:t>
            </w:r>
            <w:r w:rsidRPr="00CE37B9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010EE6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A5532A" w14:textId="7DFAAF45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2.9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744249" w14:textId="79091939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78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75.0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1F9DB3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5.7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2.8</w:t>
            </w:r>
            <w:r w:rsidRPr="00CE37B9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F191D4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743588" w14:textId="77777777" w:rsidR="00C25312" w:rsidRPr="009F24E3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3648C5" w14:textId="0E05D5F0" w:rsidR="00C25312" w:rsidRPr="009F24E3" w:rsidRDefault="00C25312" w:rsidP="00C25312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No residue 44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42.3)</w:t>
            </w:r>
            <w:r w:rsidRPr="00CE37B9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  <w:p w14:paraId="56929E66" w14:textId="10ECFEB4" w:rsidR="00C25312" w:rsidRPr="009F24E3" w:rsidRDefault="00C25312" w:rsidP="00C25312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Optimal 42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40.4)</w:t>
            </w:r>
            <w:r w:rsidRPr="00CE37B9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  <w:p w14:paraId="51D38EE3" w14:textId="6EF400CD" w:rsidR="00C25312" w:rsidRPr="009F24E3" w:rsidRDefault="00C25312" w:rsidP="00C25312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Suboptimal 18</w:t>
            </w:r>
            <w:r w:rsidR="0024469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17.3)</w:t>
            </w:r>
            <w:r w:rsidRPr="00CE37B9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</w:tr>
      <w:tr w:rsidR="005112A5" w:rsidRPr="009F24E3" w14:paraId="0876E78A" w14:textId="77777777" w:rsidTr="00050224">
        <w:trPr>
          <w:gridAfter w:val="1"/>
          <w:wAfter w:w="10" w:type="dxa"/>
          <w:trHeight w:val="279"/>
        </w:trPr>
        <w:tc>
          <w:tcPr>
            <w:tcW w:w="15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000C22" w14:textId="338194BC" w:rsidR="005112A5" w:rsidRPr="009F24E3" w:rsidRDefault="005112A5" w:rsidP="005112A5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Liang, et al. 2017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DE40DB" w14:textId="62C9A3DD" w:rsidR="005112A5" w:rsidRPr="009F24E3" w:rsidRDefault="005112A5" w:rsidP="005112A5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S 64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6AD67F" w14:textId="5361BE9E" w:rsidR="005112A5" w:rsidRPr="009F24E3" w:rsidRDefault="005112A5" w:rsidP="005112A5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4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11.7</w:t>
            </w:r>
            <w:r w:rsidRPr="00CE37B9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B37DD0" w14:textId="462711CE" w:rsidR="005112A5" w:rsidRPr="009F24E3" w:rsidRDefault="005112A5" w:rsidP="005112A5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2.2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95.0</w:t>
            </w:r>
            <w:r w:rsidRPr="00CE37B9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EE4677" w14:textId="72EEBE85" w:rsidR="005112A5" w:rsidRPr="009F24E3" w:rsidRDefault="005112A5" w:rsidP="005112A5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121C05" w14:textId="1D96442F" w:rsidR="005112A5" w:rsidRPr="009F24E3" w:rsidRDefault="005112A5" w:rsidP="005112A5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4.2)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C9CF05" w14:textId="3F4A39C0" w:rsidR="005112A5" w:rsidRPr="009F24E3" w:rsidRDefault="005112A5" w:rsidP="005112A5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4.7)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17DF89" w14:textId="129350BC" w:rsidR="005112A5" w:rsidRPr="009F24E3" w:rsidRDefault="005112A5" w:rsidP="005112A5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7,8)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E77A31" w14:textId="5D9B1E1C" w:rsidR="005112A5" w:rsidRPr="009F24E3" w:rsidRDefault="005112A5" w:rsidP="005112A5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47612D" w14:textId="53AB092D" w:rsidR="005112A5" w:rsidRPr="009F24E3" w:rsidRDefault="005112A5" w:rsidP="005112A5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8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9</w:t>
            </w:r>
            <w:r w:rsidRPr="00CE37B9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C7B1DC" w14:textId="2571BE0E" w:rsidR="005112A5" w:rsidRPr="009F24E3" w:rsidRDefault="005112A5" w:rsidP="005112A5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Pelvic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5.6</w:t>
            </w:r>
            <w:r w:rsidR="00887D6E"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,9</w:t>
            </w:r>
          </w:p>
          <w:p w14:paraId="6467B7BD" w14:textId="44D73F0B" w:rsidR="005112A5" w:rsidRPr="009F24E3" w:rsidRDefault="005112A5" w:rsidP="005112A5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Para-aortic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7</w:t>
            </w:r>
            <w:r w:rsidR="00887D6E"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887D6E">
              <w:rPr>
                <w:rFonts w:ascii="Times New Roman" w:hAnsi="Times New Roman" w:cs="Times New Roman"/>
                <w:sz w:val="15"/>
                <w:szCs w:val="15"/>
              </w:rPr>
              <w:t>5.0</w:t>
            </w:r>
          </w:p>
        </w:tc>
        <w:tc>
          <w:tcPr>
            <w:tcW w:w="169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94BA9A" w14:textId="376A01C1" w:rsidR="00887D6E" w:rsidRPr="009F24E3" w:rsidRDefault="00887D6E" w:rsidP="00887D6E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No residue </w:t>
            </w:r>
            <w:r w:rsidR="009762A6">
              <w:rPr>
                <w:rFonts w:ascii="Times New Roman" w:hAnsi="Times New Roman" w:cs="Times New Roman"/>
                <w:sz w:val="15"/>
                <w:szCs w:val="15"/>
              </w:rPr>
              <w:t>5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="009762A6">
              <w:rPr>
                <w:rFonts w:ascii="Times New Roman" w:hAnsi="Times New Roman" w:cs="Times New Roman"/>
                <w:sz w:val="15"/>
                <w:szCs w:val="15"/>
              </w:rPr>
              <w:t>85.9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  <w:p w14:paraId="5CC794C3" w14:textId="631DBDE7" w:rsidR="00887D6E" w:rsidRPr="009F24E3" w:rsidRDefault="00887D6E" w:rsidP="00887D6E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Optimal </w:t>
            </w:r>
            <w:r w:rsidR="009762A6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="009762A6">
              <w:rPr>
                <w:rFonts w:ascii="Times New Roman" w:hAnsi="Times New Roman" w:cs="Times New Roman"/>
                <w:sz w:val="15"/>
                <w:szCs w:val="15"/>
              </w:rPr>
              <w:t>9.4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  <w:p w14:paraId="7A00B6EF" w14:textId="69F6E2BD" w:rsidR="005112A5" w:rsidRPr="009F24E3" w:rsidRDefault="00887D6E" w:rsidP="00887D6E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Suboptimal </w:t>
            </w:r>
            <w:r w:rsidR="009762A6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="009762A6">
              <w:rPr>
                <w:rFonts w:ascii="Times New Roman" w:hAnsi="Times New Roman" w:cs="Times New Roman"/>
                <w:sz w:val="15"/>
                <w:szCs w:val="15"/>
              </w:rPr>
              <w:t>4.7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</w:tr>
      <w:tr w:rsidR="005112A5" w:rsidRPr="009F24E3" w14:paraId="1ECCB242" w14:textId="77777777" w:rsidTr="00050224">
        <w:trPr>
          <w:gridAfter w:val="1"/>
          <w:wAfter w:w="10" w:type="dxa"/>
          <w:trHeight w:val="279"/>
        </w:trPr>
        <w:tc>
          <w:tcPr>
            <w:tcW w:w="15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9D3E39" w14:textId="77777777" w:rsidR="005112A5" w:rsidRPr="009F24E3" w:rsidRDefault="005112A5" w:rsidP="005112A5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68E72D" w14:textId="6CA030C5" w:rsidR="005112A5" w:rsidRPr="009F24E3" w:rsidRDefault="005112A5" w:rsidP="005112A5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EN 68</w:t>
            </w:r>
          </w:p>
        </w:tc>
        <w:tc>
          <w:tcPr>
            <w:tcW w:w="13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797459" w14:textId="67DA8B83" w:rsidR="005112A5" w:rsidRPr="009F24E3" w:rsidRDefault="005112A5" w:rsidP="005112A5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9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17.4</w:t>
            </w:r>
            <w:r w:rsidRPr="00CE37B9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3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7173B7" w14:textId="63E2F748" w:rsidR="005112A5" w:rsidRPr="009F24E3" w:rsidRDefault="005112A5" w:rsidP="005112A5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6.6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13.2</w:t>
            </w:r>
            <w:r w:rsidRPr="00CE37B9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1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711737" w14:textId="1A836B4F" w:rsidR="005112A5" w:rsidRPr="009F24E3" w:rsidRDefault="005112A5" w:rsidP="005112A5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944365" w14:textId="77777777" w:rsidR="005112A5" w:rsidRPr="009F24E3" w:rsidRDefault="005112A5" w:rsidP="005112A5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EA25D4" w14:textId="6F76C8A1" w:rsidR="005112A5" w:rsidRPr="009F24E3" w:rsidRDefault="005112A5" w:rsidP="005112A5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5.9)</w:t>
            </w:r>
          </w:p>
        </w:tc>
        <w:tc>
          <w:tcPr>
            <w:tcW w:w="11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B9E8F7" w14:textId="0DC7DC39" w:rsidR="005112A5" w:rsidRPr="009F24E3" w:rsidRDefault="005112A5" w:rsidP="005112A5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 (16.2)</w:t>
            </w:r>
          </w:p>
        </w:tc>
        <w:tc>
          <w:tcPr>
            <w:tcW w:w="11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2B395A" w14:textId="61A60457" w:rsidR="005112A5" w:rsidRPr="009F24E3" w:rsidRDefault="005112A5" w:rsidP="005112A5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440191" w14:textId="638BEF18" w:rsidR="005112A5" w:rsidRPr="009F24E3" w:rsidRDefault="005112A5" w:rsidP="005112A5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8.6</w:t>
            </w:r>
            <w:r w:rsidRPr="00CE37B9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5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DB9014" w14:textId="0D52E2FA" w:rsidR="005112A5" w:rsidRPr="009F24E3" w:rsidRDefault="005112A5" w:rsidP="005112A5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Pelvic </w:t>
            </w:r>
            <w:r w:rsidR="00887D6E">
              <w:rPr>
                <w:rFonts w:ascii="Times New Roman" w:hAnsi="Times New Roman" w:cs="Times New Roman"/>
                <w:sz w:val="15"/>
                <w:szCs w:val="15"/>
              </w:rPr>
              <w:t>17.0</w:t>
            </w:r>
            <w:r w:rsidR="00887D6E"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887D6E">
              <w:rPr>
                <w:rFonts w:ascii="Times New Roman" w:hAnsi="Times New Roman" w:cs="Times New Roman"/>
                <w:sz w:val="15"/>
                <w:szCs w:val="15"/>
              </w:rPr>
              <w:t>8.4</w:t>
            </w:r>
          </w:p>
          <w:p w14:paraId="7AFD09A3" w14:textId="36F8E110" w:rsidR="005112A5" w:rsidRPr="009F24E3" w:rsidRDefault="005112A5" w:rsidP="005112A5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Para-aortic </w:t>
            </w:r>
            <w:r w:rsidR="00887D6E">
              <w:rPr>
                <w:rFonts w:ascii="Times New Roman" w:hAnsi="Times New Roman" w:cs="Times New Roman"/>
                <w:sz w:val="15"/>
                <w:szCs w:val="15"/>
              </w:rPr>
              <w:t>4.6</w:t>
            </w:r>
            <w:r w:rsidR="00887D6E"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887D6E">
              <w:rPr>
                <w:rFonts w:ascii="Times New Roman" w:hAnsi="Times New Roman" w:cs="Times New Roman"/>
                <w:sz w:val="15"/>
                <w:szCs w:val="15"/>
              </w:rPr>
              <w:t>3.7</w:t>
            </w:r>
          </w:p>
        </w:tc>
        <w:tc>
          <w:tcPr>
            <w:tcW w:w="169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8D4E54" w14:textId="3E7C7DB1" w:rsidR="00887D6E" w:rsidRPr="009F24E3" w:rsidRDefault="00887D6E" w:rsidP="00887D6E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No residue </w:t>
            </w:r>
            <w:r w:rsidR="009762A6">
              <w:rPr>
                <w:rFonts w:ascii="Times New Roman" w:hAnsi="Times New Roman" w:cs="Times New Roman"/>
                <w:sz w:val="15"/>
                <w:szCs w:val="15"/>
              </w:rPr>
              <w:t>4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="009762A6">
              <w:rPr>
                <w:rFonts w:ascii="Times New Roman" w:hAnsi="Times New Roman" w:cs="Times New Roman"/>
                <w:sz w:val="15"/>
                <w:szCs w:val="15"/>
              </w:rPr>
              <w:t>67.6)</w:t>
            </w:r>
          </w:p>
          <w:p w14:paraId="3C02A9BC" w14:textId="2B248681" w:rsidR="00887D6E" w:rsidRPr="009F24E3" w:rsidRDefault="00887D6E" w:rsidP="00887D6E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Optimal </w:t>
            </w:r>
            <w:r w:rsidR="009762A6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="009762A6">
              <w:rPr>
                <w:rFonts w:ascii="Times New Roman" w:hAnsi="Times New Roman" w:cs="Times New Roman"/>
                <w:sz w:val="15"/>
                <w:szCs w:val="15"/>
              </w:rPr>
              <w:t>8.8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  <w:p w14:paraId="5867BD0E" w14:textId="57F5AD2F" w:rsidR="005112A5" w:rsidRPr="009F24E3" w:rsidRDefault="00887D6E" w:rsidP="00887D6E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Suboptimal </w:t>
            </w:r>
            <w:r w:rsidR="009762A6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="009762A6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 w:rsidR="00CE312F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</w:tr>
      <w:tr w:rsidR="00050224" w:rsidRPr="009F24E3" w14:paraId="4CE21663" w14:textId="77777777" w:rsidTr="00050224">
        <w:trPr>
          <w:gridAfter w:val="1"/>
          <w:wAfter w:w="10" w:type="dxa"/>
          <w:trHeight w:val="279"/>
        </w:trPr>
        <w:tc>
          <w:tcPr>
            <w:tcW w:w="15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C0D2A9" w14:textId="765E1C1D" w:rsidR="00050224" w:rsidRPr="009F24E3" w:rsidRDefault="00050224" w:rsidP="00050224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Lecointr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, et al. 2022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5E7C07" w14:textId="0411E897" w:rsidR="00050224" w:rsidRPr="009F24E3" w:rsidRDefault="00050224" w:rsidP="00050224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S 37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C90230" w14:textId="6A0D78F8" w:rsidR="00050224" w:rsidRPr="009F24E3" w:rsidRDefault="00050224" w:rsidP="00050224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</w:t>
            </w:r>
            <w:r w:rsidR="00F169E1"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6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65F023" w14:textId="6FA84A73" w:rsidR="00050224" w:rsidRPr="009F24E3" w:rsidRDefault="00C75351" w:rsidP="00050224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="00D920B2">
              <w:rPr>
                <w:rFonts w:ascii="Times New Roman" w:hAnsi="Times New Roman" w:cs="Times New Roman"/>
                <w:sz w:val="15"/>
                <w:szCs w:val="15"/>
              </w:rPr>
              <w:t>6.9</w:t>
            </w:r>
            <w:r w:rsidR="00F169E1"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D920B2">
              <w:rPr>
                <w:rFonts w:ascii="Times New Roman" w:hAnsi="Times New Roman" w:cs="Times New Roman"/>
                <w:sz w:val="15"/>
                <w:szCs w:val="15"/>
              </w:rPr>
              <w:t>411.7</w:t>
            </w:r>
            <w:r w:rsidR="00B864F5" w:rsidRPr="00CE37B9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BA3C90" w14:textId="0DA9267E" w:rsidR="00050224" w:rsidRPr="009F24E3" w:rsidRDefault="00D920B2" w:rsidP="00050224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 (35.1)</w:t>
            </w:r>
            <w:r w:rsidR="00B864F5" w:rsidRPr="00CE37B9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B255F4" w14:textId="55571B48" w:rsidR="00050224" w:rsidRPr="009F24E3" w:rsidRDefault="00D920B2" w:rsidP="00050224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2.7)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982C02" w14:textId="00A85757" w:rsidR="00050224" w:rsidRPr="009F24E3" w:rsidRDefault="00F169E1" w:rsidP="00050224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16.2)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DD35AD" w14:textId="19A18A66" w:rsidR="00050224" w:rsidRPr="009F24E3" w:rsidRDefault="00F169E1" w:rsidP="00050224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18.9)</w:t>
            </w:r>
            <w:r w:rsidR="00B864F5" w:rsidRPr="00CE37B9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60E55F" w14:textId="7861CB6C" w:rsidR="00050224" w:rsidRPr="009F24E3" w:rsidRDefault="00F169E1" w:rsidP="00050224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7</w:t>
            </w:r>
            <w:r w:rsidR="00B864F5" w:rsidRPr="00CE37B9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4C37D7" w14:textId="23B384F1" w:rsidR="00050224" w:rsidRPr="009F24E3" w:rsidRDefault="00F169E1" w:rsidP="00050224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6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7.4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71424" w14:textId="00D46B9E" w:rsidR="00050224" w:rsidRPr="009F24E3" w:rsidRDefault="00F169E1" w:rsidP="00050224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tal 29.6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7</w:t>
            </w:r>
          </w:p>
        </w:tc>
        <w:tc>
          <w:tcPr>
            <w:tcW w:w="169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9C652C" w14:textId="2D9CED2E" w:rsidR="00050224" w:rsidRPr="009F24E3" w:rsidRDefault="00F169E1" w:rsidP="00050224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 residue 37 (100)</w:t>
            </w:r>
          </w:p>
        </w:tc>
      </w:tr>
      <w:tr w:rsidR="00050224" w:rsidRPr="009F24E3" w14:paraId="1311FD87" w14:textId="77777777" w:rsidTr="00050224">
        <w:trPr>
          <w:gridAfter w:val="1"/>
          <w:wAfter w:w="10" w:type="dxa"/>
          <w:trHeight w:val="279"/>
        </w:trPr>
        <w:tc>
          <w:tcPr>
            <w:tcW w:w="15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81AD6F" w14:textId="77777777" w:rsidR="00050224" w:rsidRPr="009F24E3" w:rsidRDefault="00050224" w:rsidP="00050224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E72A28" w14:textId="3E149344" w:rsidR="00050224" w:rsidRPr="009F24E3" w:rsidRDefault="00050224" w:rsidP="00050224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EN 40</w:t>
            </w:r>
          </w:p>
        </w:tc>
        <w:tc>
          <w:tcPr>
            <w:tcW w:w="13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490829" w14:textId="284C223D" w:rsidR="00050224" w:rsidRPr="009F24E3" w:rsidRDefault="00C70A07" w:rsidP="00050224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94</w:t>
            </w:r>
            <w:r w:rsidR="00F169E1"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3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CAFF9B" w14:textId="263D0302" w:rsidR="00050224" w:rsidRPr="009F24E3" w:rsidRDefault="00D920B2" w:rsidP="00050224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3</w:t>
            </w:r>
            <w:r w:rsidR="00F169E1"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34.7</w:t>
            </w:r>
            <w:r w:rsidR="00B864F5" w:rsidRPr="00CE37B9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1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BCE109" w14:textId="2D365D2E" w:rsidR="00050224" w:rsidRPr="009F24E3" w:rsidRDefault="00D920B2" w:rsidP="00050224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 (70)</w:t>
            </w:r>
            <w:r w:rsidR="00B864F5" w:rsidRPr="00CE37B9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11D655" w14:textId="77777777" w:rsidR="00050224" w:rsidRPr="009F24E3" w:rsidRDefault="00050224" w:rsidP="00050224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586054" w14:textId="57676B15" w:rsidR="00050224" w:rsidRPr="009F24E3" w:rsidRDefault="00F169E1" w:rsidP="00050224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12.5)</w:t>
            </w:r>
          </w:p>
        </w:tc>
        <w:tc>
          <w:tcPr>
            <w:tcW w:w="11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747479" w14:textId="654738FA" w:rsidR="00050224" w:rsidRPr="009F24E3" w:rsidRDefault="00F169E1" w:rsidP="00050224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 (52.5)</w:t>
            </w:r>
            <w:r w:rsidR="00B864F5" w:rsidRPr="00CE37B9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1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A50679" w14:textId="5AC5F10F" w:rsidR="00050224" w:rsidRPr="009F24E3" w:rsidRDefault="00F169E1" w:rsidP="00050224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1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2</w:t>
            </w:r>
            <w:r w:rsidR="00B864F5" w:rsidRPr="00CE37B9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3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F6127F" w14:textId="4B949CE8" w:rsidR="00050224" w:rsidRPr="009F24E3" w:rsidRDefault="00F169E1" w:rsidP="00050224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4.4</w:t>
            </w:r>
          </w:p>
        </w:tc>
        <w:tc>
          <w:tcPr>
            <w:tcW w:w="15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305101" w14:textId="2BFC2B18" w:rsidR="00050224" w:rsidRPr="009F24E3" w:rsidRDefault="00F169E1" w:rsidP="00050224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tal 34.1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4.8</w:t>
            </w:r>
          </w:p>
        </w:tc>
        <w:tc>
          <w:tcPr>
            <w:tcW w:w="169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A0560D" w14:textId="76219C49" w:rsidR="00050224" w:rsidRPr="009F24E3" w:rsidRDefault="00F169E1" w:rsidP="00050224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 residue 40 (100)</w:t>
            </w:r>
          </w:p>
        </w:tc>
      </w:tr>
      <w:tr w:rsidR="00050224" w:rsidRPr="009F24E3" w14:paraId="237E822D" w14:textId="77777777" w:rsidTr="00050224">
        <w:trPr>
          <w:cantSplit/>
          <w:trHeight w:val="1124"/>
        </w:trPr>
        <w:tc>
          <w:tcPr>
            <w:tcW w:w="13757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D830ED" w14:textId="77777777" w:rsidR="00050224" w:rsidRPr="009F24E3" w:rsidRDefault="00050224" w:rsidP="00050224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Data are median (range) or mean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SD or n (%) unless otherwise specified. </w:t>
            </w:r>
            <w:r w:rsidRPr="00CE37B9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*</w:t>
            </w:r>
            <w:r w:rsidRPr="009F24E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Significant difference between MIS and OPEN (P&lt;0.05), NA = not applicable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D9E04B" w14:textId="77777777" w:rsidR="00050224" w:rsidRPr="009F24E3" w:rsidRDefault="00050224" w:rsidP="00050224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3633395C" w14:textId="77777777" w:rsidR="009F24E3" w:rsidRDefault="009F24E3">
      <w:pPr>
        <w:rPr>
          <w:rFonts w:ascii="Times New Roman" w:hAnsi="Times New Roman" w:cs="Times New Roman"/>
        </w:rPr>
        <w:sectPr w:rsidR="009F24E3" w:rsidSect="009F24E3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pPr w:leftFromText="142" w:rightFromText="142" w:vertAnchor="text" w:horzAnchor="margin" w:tblpY="15"/>
        <w:tblW w:w="1149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18"/>
        <w:gridCol w:w="1625"/>
        <w:gridCol w:w="1566"/>
        <w:gridCol w:w="1150"/>
        <w:gridCol w:w="1211"/>
        <w:gridCol w:w="1817"/>
        <w:gridCol w:w="2108"/>
      </w:tblGrid>
      <w:tr w:rsidR="00C25312" w:rsidRPr="00983A47" w14:paraId="48D5C4AB" w14:textId="77777777" w:rsidTr="00C25312">
        <w:trPr>
          <w:trHeight w:val="260"/>
        </w:trPr>
        <w:tc>
          <w:tcPr>
            <w:tcW w:w="11495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FEB0E9" w14:textId="6C56F7CA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Supplementary </w:t>
            </w:r>
            <w:r w:rsidR="00A00CC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able</w:t>
            </w:r>
            <w:r w:rsidR="007123C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2</w:t>
            </w:r>
            <w:r w:rsidRPr="00552731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ont</w:t>
            </w:r>
            <w:proofErr w:type="spellEnd"/>
          </w:p>
        </w:tc>
      </w:tr>
      <w:tr w:rsidR="00C25312" w:rsidRPr="00983A47" w14:paraId="5E3AAA9C" w14:textId="77777777" w:rsidTr="00C25312">
        <w:trPr>
          <w:trHeight w:val="260"/>
        </w:trPr>
        <w:tc>
          <w:tcPr>
            <w:tcW w:w="2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E6AEC9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b/>
                <w:bCs/>
                <w:sz w:val="15"/>
                <w:szCs w:val="18"/>
              </w:rPr>
              <w:t>Study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CC269D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b/>
                <w:bCs/>
                <w:sz w:val="15"/>
                <w:szCs w:val="18"/>
              </w:rPr>
              <w:t>No.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F24DD3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b/>
                <w:bCs/>
                <w:sz w:val="15"/>
                <w:szCs w:val="18"/>
              </w:rPr>
              <w:t>Follow up period(month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A043A3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proofErr w:type="spellStart"/>
            <w:r w:rsidRPr="00983A47">
              <w:rPr>
                <w:rFonts w:ascii="Times New Roman" w:hAnsi="Times New Roman" w:cs="Times New Roman" w:hint="eastAsia"/>
                <w:b/>
                <w:bCs/>
                <w:sz w:val="15"/>
                <w:szCs w:val="18"/>
              </w:rPr>
              <w:t>Reccurence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4F8F97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b/>
                <w:bCs/>
                <w:sz w:val="15"/>
                <w:szCs w:val="18"/>
              </w:rPr>
              <w:t>Port-site metastasis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4489B7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b/>
                <w:bCs/>
                <w:sz w:val="15"/>
                <w:szCs w:val="18"/>
              </w:rPr>
              <w:t>OS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64270B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b/>
                <w:bCs/>
                <w:sz w:val="15"/>
                <w:szCs w:val="18"/>
              </w:rPr>
              <w:t>PFS</w:t>
            </w:r>
          </w:p>
        </w:tc>
      </w:tr>
      <w:tr w:rsidR="00C25312" w:rsidRPr="00983A47" w14:paraId="3D04EAFC" w14:textId="77777777" w:rsidTr="00C25312">
        <w:trPr>
          <w:trHeight w:val="147"/>
        </w:trPr>
        <w:tc>
          <w:tcPr>
            <w:tcW w:w="20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B005CE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proofErr w:type="spellStart"/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Favero</w:t>
            </w:r>
            <w:proofErr w:type="spellEnd"/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, et al. 2015</w:t>
            </w:r>
          </w:p>
        </w:tc>
        <w:tc>
          <w:tcPr>
            <w:tcW w:w="16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DB6F39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MIS 10</w:t>
            </w:r>
          </w:p>
        </w:tc>
        <w:tc>
          <w:tcPr>
            <w:tcW w:w="15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46D12C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Median 20</w:t>
            </w:r>
            <w:r w:rsidRPr="00CE37B9">
              <w:rPr>
                <w:rFonts w:ascii="Times New Roman" w:hAnsi="Times New Roman" w:cs="Times New Roman" w:hint="eastAsia"/>
                <w:sz w:val="15"/>
                <w:szCs w:val="18"/>
                <w:vertAlign w:val="superscript"/>
              </w:rPr>
              <w:t>*</w:t>
            </w:r>
          </w:p>
        </w:tc>
        <w:tc>
          <w:tcPr>
            <w:tcW w:w="11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D35B60" w14:textId="46BF7120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8</w:t>
            </w:r>
            <w:r w:rsidR="00244693">
              <w:rPr>
                <w:rFonts w:ascii="Times New Roman" w:hAnsi="Times New Roman" w:cs="Times New Roman"/>
                <w:sz w:val="15"/>
                <w:szCs w:val="18"/>
              </w:rPr>
              <w:t xml:space="preserve"> </w:t>
            </w: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(80)</w:t>
            </w:r>
          </w:p>
        </w:tc>
        <w:tc>
          <w:tcPr>
            <w:tcW w:w="12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655C46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0</w:t>
            </w:r>
          </w:p>
        </w:tc>
        <w:tc>
          <w:tcPr>
            <w:tcW w:w="18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91C092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80%</w:t>
            </w:r>
          </w:p>
        </w:tc>
        <w:tc>
          <w:tcPr>
            <w:tcW w:w="21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958466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NA</w:t>
            </w:r>
          </w:p>
        </w:tc>
      </w:tr>
      <w:tr w:rsidR="00C25312" w:rsidRPr="00983A47" w14:paraId="4FFD247F" w14:textId="77777777" w:rsidTr="00C25312">
        <w:trPr>
          <w:trHeight w:val="14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B7ACA8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674AC0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OPEN 1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AB778E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Median 34</w:t>
            </w:r>
            <w:r w:rsidRPr="00CE37B9">
              <w:rPr>
                <w:rFonts w:ascii="Times New Roman" w:hAnsi="Times New Roman" w:cs="Times New Roman" w:hint="eastAsia"/>
                <w:sz w:val="15"/>
                <w:szCs w:val="18"/>
                <w:vertAlign w:val="superscript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162C5B" w14:textId="3963BCA8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10</w:t>
            </w:r>
            <w:r w:rsidR="00244693">
              <w:rPr>
                <w:rFonts w:ascii="Times New Roman" w:hAnsi="Times New Roman" w:cs="Times New Roman"/>
                <w:sz w:val="15"/>
                <w:szCs w:val="18"/>
              </w:rPr>
              <w:t xml:space="preserve"> </w:t>
            </w: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(88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B0963C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803EA1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100%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EFA797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NA</w:t>
            </w:r>
          </w:p>
        </w:tc>
      </w:tr>
      <w:tr w:rsidR="00C25312" w:rsidRPr="00983A47" w14:paraId="77214C9A" w14:textId="77777777" w:rsidTr="00C25312">
        <w:trPr>
          <w:trHeight w:val="147"/>
        </w:trPr>
        <w:tc>
          <w:tcPr>
            <w:tcW w:w="20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6DF168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proofErr w:type="spellStart"/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Gueli</w:t>
            </w:r>
            <w:proofErr w:type="spellEnd"/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</w:t>
            </w:r>
            <w:proofErr w:type="spellStart"/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Alletti</w:t>
            </w:r>
            <w:proofErr w:type="spellEnd"/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, et al. 2016</w:t>
            </w:r>
          </w:p>
        </w:tc>
        <w:tc>
          <w:tcPr>
            <w:tcW w:w="16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D2F162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MIS 30</w:t>
            </w:r>
          </w:p>
        </w:tc>
        <w:tc>
          <w:tcPr>
            <w:tcW w:w="15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8304D5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Median 28</w:t>
            </w:r>
          </w:p>
        </w:tc>
        <w:tc>
          <w:tcPr>
            <w:tcW w:w="11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5D3D1E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NA</w:t>
            </w:r>
          </w:p>
        </w:tc>
        <w:tc>
          <w:tcPr>
            <w:tcW w:w="12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FE644B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NA</w:t>
            </w:r>
          </w:p>
        </w:tc>
        <w:tc>
          <w:tcPr>
            <w:tcW w:w="18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5A5428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NA</w:t>
            </w:r>
          </w:p>
        </w:tc>
        <w:tc>
          <w:tcPr>
            <w:tcW w:w="21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5B643D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18 month</w:t>
            </w:r>
          </w:p>
        </w:tc>
      </w:tr>
      <w:tr w:rsidR="00C25312" w:rsidRPr="00983A47" w14:paraId="1538354B" w14:textId="77777777" w:rsidTr="00C25312">
        <w:trPr>
          <w:trHeight w:val="14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84A4FC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BA26E6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OPEN 6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7306BE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Median 2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681EA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NA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42AE26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1FADDC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NA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5DCAC1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12month</w:t>
            </w:r>
          </w:p>
        </w:tc>
      </w:tr>
      <w:tr w:rsidR="00C25312" w:rsidRPr="00983A47" w14:paraId="087D8CE5" w14:textId="77777777" w:rsidTr="00C25312">
        <w:trPr>
          <w:trHeight w:val="92"/>
        </w:trPr>
        <w:tc>
          <w:tcPr>
            <w:tcW w:w="20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61364B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proofErr w:type="spellStart"/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Ceccaroni</w:t>
            </w:r>
            <w:proofErr w:type="spellEnd"/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, et al. 2016</w:t>
            </w:r>
          </w:p>
        </w:tc>
        <w:tc>
          <w:tcPr>
            <w:tcW w:w="16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6CAFFE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MIS 21</w:t>
            </w:r>
          </w:p>
        </w:tc>
        <w:tc>
          <w:tcPr>
            <w:tcW w:w="15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A86775" w14:textId="111AAFA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47.3</w:t>
            </w:r>
            <w:r w:rsidR="00244693">
              <w:rPr>
                <w:rFonts w:ascii="Times New Roman" w:hAnsi="Times New Roman" w:cs="Times New Roman"/>
                <w:sz w:val="15"/>
                <w:szCs w:val="18"/>
              </w:rPr>
              <w:t xml:space="preserve"> </w:t>
            </w: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(12-72)</w:t>
            </w:r>
          </w:p>
        </w:tc>
        <w:tc>
          <w:tcPr>
            <w:tcW w:w="11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95D894" w14:textId="42493F50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7</w:t>
            </w:r>
            <w:r w:rsidR="00244693">
              <w:rPr>
                <w:rFonts w:ascii="Times New Roman" w:hAnsi="Times New Roman" w:cs="Times New Roman"/>
                <w:sz w:val="15"/>
                <w:szCs w:val="18"/>
              </w:rPr>
              <w:t xml:space="preserve"> </w:t>
            </w: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(33.3)</w:t>
            </w:r>
          </w:p>
        </w:tc>
        <w:tc>
          <w:tcPr>
            <w:tcW w:w="12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A2A73E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NA</w:t>
            </w:r>
          </w:p>
        </w:tc>
        <w:tc>
          <w:tcPr>
            <w:tcW w:w="18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F6CA92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NA</w:t>
            </w:r>
          </w:p>
        </w:tc>
        <w:tc>
          <w:tcPr>
            <w:tcW w:w="21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C5FCBC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42.3 month</w:t>
            </w:r>
          </w:p>
        </w:tc>
      </w:tr>
      <w:tr w:rsidR="00C25312" w:rsidRPr="00983A47" w14:paraId="1A155E97" w14:textId="77777777" w:rsidTr="00C25312">
        <w:trPr>
          <w:trHeight w:val="9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92E370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2C2D02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OPEN 4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C78017" w14:textId="47D16293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52.5</w:t>
            </w:r>
            <w:r w:rsidR="00244693">
              <w:rPr>
                <w:rFonts w:ascii="Times New Roman" w:hAnsi="Times New Roman" w:cs="Times New Roman"/>
                <w:sz w:val="15"/>
                <w:szCs w:val="18"/>
              </w:rPr>
              <w:t xml:space="preserve"> </w:t>
            </w: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(5-117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89CE71" w14:textId="0F0EC871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16</w:t>
            </w:r>
            <w:r w:rsidR="00244693">
              <w:rPr>
                <w:rFonts w:ascii="Times New Roman" w:hAnsi="Times New Roman" w:cs="Times New Roman"/>
                <w:sz w:val="15"/>
                <w:szCs w:val="18"/>
              </w:rPr>
              <w:t xml:space="preserve"> </w:t>
            </w: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(35.6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C1A7F4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5532DA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NA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8CAEA8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45.2 month</w:t>
            </w:r>
          </w:p>
        </w:tc>
      </w:tr>
      <w:tr w:rsidR="00C25312" w:rsidRPr="00983A47" w14:paraId="1333A92B" w14:textId="77777777" w:rsidTr="00C25312">
        <w:trPr>
          <w:trHeight w:val="92"/>
        </w:trPr>
        <w:tc>
          <w:tcPr>
            <w:tcW w:w="20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DA8E90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Melamed, et al. 2017</w:t>
            </w:r>
          </w:p>
        </w:tc>
        <w:tc>
          <w:tcPr>
            <w:tcW w:w="16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9BFDA3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MIS 450</w:t>
            </w:r>
          </w:p>
        </w:tc>
        <w:tc>
          <w:tcPr>
            <w:tcW w:w="15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5E0917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Median 32</w:t>
            </w:r>
          </w:p>
        </w:tc>
        <w:tc>
          <w:tcPr>
            <w:tcW w:w="11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8F9E03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NA</w:t>
            </w:r>
          </w:p>
        </w:tc>
        <w:tc>
          <w:tcPr>
            <w:tcW w:w="12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AD86B8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NA</w:t>
            </w:r>
          </w:p>
        </w:tc>
        <w:tc>
          <w:tcPr>
            <w:tcW w:w="18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16326F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Adjusted HR 1.09</w:t>
            </w:r>
          </w:p>
          <w:p w14:paraId="1E99B441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(95%CI: 0.93-1.28)</w:t>
            </w:r>
          </w:p>
        </w:tc>
        <w:tc>
          <w:tcPr>
            <w:tcW w:w="21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A4D2B2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NA</w:t>
            </w:r>
          </w:p>
        </w:tc>
      </w:tr>
      <w:tr w:rsidR="00C25312" w:rsidRPr="00983A47" w14:paraId="4D29E395" w14:textId="77777777" w:rsidTr="00C25312">
        <w:trPr>
          <w:trHeight w:val="9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ED9A6E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4A5690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OPEN 262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E79BAB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Median 3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4BC24A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NA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69828D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C223D4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E5563A" w14:textId="77777777" w:rsidR="00C25312" w:rsidRPr="00983A47" w:rsidRDefault="00C25312" w:rsidP="00C25312">
            <w:pPr>
              <w:snapToGrid w:val="0"/>
              <w:spacing w:after="100" w:afterAutospacing="1"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NA</w:t>
            </w:r>
          </w:p>
        </w:tc>
      </w:tr>
      <w:tr w:rsidR="00C25312" w:rsidRPr="00983A47" w14:paraId="1E9BB37C" w14:textId="77777777" w:rsidTr="00C25312">
        <w:trPr>
          <w:trHeight w:val="92"/>
        </w:trPr>
        <w:tc>
          <w:tcPr>
            <w:tcW w:w="20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0CB646" w14:textId="77777777" w:rsidR="00C25312" w:rsidRPr="00983A47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Brown, et al. 2019</w:t>
            </w:r>
          </w:p>
        </w:tc>
        <w:tc>
          <w:tcPr>
            <w:tcW w:w="16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B991E5" w14:textId="77777777" w:rsidR="00C25312" w:rsidRPr="00983A47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MIS 53</w:t>
            </w:r>
          </w:p>
        </w:tc>
        <w:tc>
          <w:tcPr>
            <w:tcW w:w="15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1EB857" w14:textId="77777777" w:rsidR="00C25312" w:rsidRPr="00983A47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NA</w:t>
            </w:r>
          </w:p>
        </w:tc>
        <w:tc>
          <w:tcPr>
            <w:tcW w:w="11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929349" w14:textId="77777777" w:rsidR="00C25312" w:rsidRPr="00983A47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NA</w:t>
            </w:r>
          </w:p>
        </w:tc>
        <w:tc>
          <w:tcPr>
            <w:tcW w:w="12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291B67" w14:textId="77777777" w:rsidR="00C25312" w:rsidRPr="00983A47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NA</w:t>
            </w:r>
          </w:p>
        </w:tc>
        <w:tc>
          <w:tcPr>
            <w:tcW w:w="18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0D2DFC" w14:textId="29F51074" w:rsidR="00C25312" w:rsidRPr="00983A47" w:rsidRDefault="00C25312" w:rsidP="00C25312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37 month</w:t>
            </w:r>
            <w:r w:rsidR="00F31A60">
              <w:rPr>
                <w:rFonts w:ascii="Times New Roman" w:hAnsi="Times New Roman" w:cs="Times New Roman"/>
                <w:sz w:val="15"/>
                <w:szCs w:val="18"/>
              </w:rPr>
              <w:t>s</w:t>
            </w:r>
          </w:p>
          <w:p w14:paraId="3AAA0825" w14:textId="77777777" w:rsidR="00C25312" w:rsidRDefault="00C25312" w:rsidP="00C25312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HR 0.92</w:t>
            </w:r>
          </w:p>
          <w:p w14:paraId="280746FD" w14:textId="77777777" w:rsidR="00C25312" w:rsidRPr="00983A47" w:rsidRDefault="00C25312" w:rsidP="00C25312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(95%CI: 0.54-1.55)</w:t>
            </w:r>
          </w:p>
        </w:tc>
        <w:tc>
          <w:tcPr>
            <w:tcW w:w="21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3B1FB1" w14:textId="6DCEE37A" w:rsidR="00C25312" w:rsidRPr="00983A47" w:rsidRDefault="00C25312" w:rsidP="00C25312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27 month</w:t>
            </w:r>
            <w:r w:rsidR="00F31A60">
              <w:rPr>
                <w:rFonts w:ascii="Times New Roman" w:hAnsi="Times New Roman" w:cs="Times New Roman"/>
                <w:sz w:val="15"/>
                <w:szCs w:val="18"/>
              </w:rPr>
              <w:t>s</w:t>
            </w:r>
          </w:p>
          <w:p w14:paraId="093BA398" w14:textId="77777777" w:rsidR="00C25312" w:rsidRPr="00983A47" w:rsidRDefault="00C25312" w:rsidP="00C25312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HR 0.83</w:t>
            </w:r>
          </w:p>
          <w:p w14:paraId="4FFFACF9" w14:textId="77777777" w:rsidR="00C25312" w:rsidRPr="00983A47" w:rsidRDefault="00C25312" w:rsidP="00C25312">
            <w:pPr>
              <w:snapToGrid w:val="0"/>
              <w:spacing w:line="20" w:lineRule="atLeast"/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(95%CI: 0.51-13.4)</w:t>
            </w:r>
          </w:p>
        </w:tc>
      </w:tr>
      <w:tr w:rsidR="00C25312" w:rsidRPr="00983A47" w14:paraId="49D4C6D7" w14:textId="77777777" w:rsidTr="00100378">
        <w:trPr>
          <w:trHeight w:val="1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416C85" w14:textId="77777777" w:rsidR="00C25312" w:rsidRPr="00983A47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ED074E" w14:textId="77777777" w:rsidR="00C25312" w:rsidRPr="00983A47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OPEN 10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3DFEC5" w14:textId="77777777" w:rsidR="00C25312" w:rsidRPr="00983A47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63B7B0" w14:textId="77777777" w:rsidR="00C25312" w:rsidRPr="00983A47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NA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8AB8FA" w14:textId="77777777" w:rsidR="00C25312" w:rsidRPr="00983A47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E700B9" w14:textId="3984EA0A" w:rsidR="00C25312" w:rsidRPr="00983A47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35 month</w:t>
            </w:r>
            <w:r w:rsidR="00F31A60">
              <w:rPr>
                <w:rFonts w:ascii="Times New Roman" w:hAnsi="Times New Roman" w:cs="Times New Roman"/>
                <w:sz w:val="15"/>
                <w:szCs w:val="18"/>
              </w:rPr>
              <w:t>s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1391FF" w14:textId="3B134871" w:rsidR="00C25312" w:rsidRPr="00983A47" w:rsidRDefault="00C25312" w:rsidP="00C25312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29 month</w:t>
            </w:r>
            <w:r w:rsidR="00F31A60">
              <w:rPr>
                <w:rFonts w:ascii="Times New Roman" w:hAnsi="Times New Roman" w:cs="Times New Roman"/>
                <w:sz w:val="15"/>
                <w:szCs w:val="18"/>
              </w:rPr>
              <w:t>s</w:t>
            </w:r>
          </w:p>
        </w:tc>
      </w:tr>
      <w:tr w:rsidR="00CE312F" w:rsidRPr="00983A47" w14:paraId="1B97B03C" w14:textId="77777777" w:rsidTr="00100378">
        <w:trPr>
          <w:trHeight w:val="12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0D0B43" w14:textId="6D4898F8" w:rsidR="00CE312F" w:rsidRPr="00983A47" w:rsidRDefault="00CE312F" w:rsidP="00CE312F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Liang, et al. 2017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75E26E" w14:textId="1521624D" w:rsidR="00CE312F" w:rsidRPr="00983A47" w:rsidRDefault="00CE312F" w:rsidP="00CE312F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S 64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7C6EAC" w14:textId="4378D4B7" w:rsidR="00CE312F" w:rsidRPr="00983A47" w:rsidRDefault="00CE312F" w:rsidP="00CE312F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8 (5-122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AEBF15" w14:textId="363CC20A" w:rsidR="00CE312F" w:rsidRPr="00983A47" w:rsidRDefault="00660A32" w:rsidP="00CE312F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A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E5798B" w14:textId="1637ECB9" w:rsidR="00CE312F" w:rsidRPr="00983A47" w:rsidRDefault="00660A32" w:rsidP="00CE312F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A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74BF81" w14:textId="26709417" w:rsidR="00CE312F" w:rsidRPr="00983A47" w:rsidRDefault="00FC0E76" w:rsidP="00CE312F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3-year OS 88.7%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E3BB5C" w14:textId="6D80A8E4" w:rsidR="00CE312F" w:rsidRPr="00983A47" w:rsidRDefault="007D1A85" w:rsidP="00CE312F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3-year PFS 55.5%</w:t>
            </w:r>
          </w:p>
        </w:tc>
      </w:tr>
      <w:tr w:rsidR="00CE312F" w:rsidRPr="00983A47" w14:paraId="333857B2" w14:textId="77777777" w:rsidTr="00100378">
        <w:trPr>
          <w:trHeight w:val="12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50B249" w14:textId="77777777" w:rsidR="00CE312F" w:rsidRPr="00983A47" w:rsidRDefault="00CE312F" w:rsidP="00CE312F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16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D44EBF" w14:textId="3CC4CF5B" w:rsidR="00CE312F" w:rsidRPr="00983A47" w:rsidRDefault="00CE312F" w:rsidP="00CE312F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EN 68</w:t>
            </w:r>
          </w:p>
        </w:tc>
        <w:tc>
          <w:tcPr>
            <w:tcW w:w="15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DDC004" w14:textId="7B3B23B6" w:rsidR="00CE312F" w:rsidRPr="00983A47" w:rsidRDefault="00CE312F" w:rsidP="00CE312F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8 (5-122)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1C2FFF" w14:textId="5B7BBB9E" w:rsidR="00CE312F" w:rsidRPr="00983A47" w:rsidRDefault="00660A32" w:rsidP="00CE312F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A</w:t>
            </w:r>
          </w:p>
        </w:tc>
        <w:tc>
          <w:tcPr>
            <w:tcW w:w="12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6A1B9C" w14:textId="77777777" w:rsidR="00CE312F" w:rsidRPr="00983A47" w:rsidRDefault="00CE312F" w:rsidP="00CE312F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18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B1FE93" w14:textId="791C39CB" w:rsidR="00CE312F" w:rsidRPr="00983A47" w:rsidRDefault="00FC0E76" w:rsidP="00CE312F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-year OS 83.7%</w:t>
            </w:r>
          </w:p>
        </w:tc>
        <w:tc>
          <w:tcPr>
            <w:tcW w:w="21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800B26" w14:textId="24A0FD01" w:rsidR="00CE312F" w:rsidRPr="00983A47" w:rsidRDefault="007D1A85" w:rsidP="00CE312F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-year PFS </w:t>
            </w:r>
            <w:r w:rsidR="00FC0E76">
              <w:rPr>
                <w:rFonts w:ascii="Times New Roman" w:hAnsi="Times New Roman" w:cs="Times New Roman"/>
                <w:sz w:val="15"/>
                <w:szCs w:val="18"/>
              </w:rPr>
              <w:t>33.3%</w:t>
            </w:r>
          </w:p>
        </w:tc>
      </w:tr>
      <w:tr w:rsidR="00F169E1" w:rsidRPr="00983A47" w14:paraId="7BB193AF" w14:textId="77777777" w:rsidTr="00100378">
        <w:trPr>
          <w:trHeight w:val="12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2FC7AB" w14:textId="348CF965" w:rsidR="00F169E1" w:rsidRPr="00983A47" w:rsidRDefault="00F169E1" w:rsidP="00F169E1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Lecointr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, et al. 2022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0BDBF7" w14:textId="1F48556F" w:rsidR="00F169E1" w:rsidRPr="00983A47" w:rsidRDefault="00F169E1" w:rsidP="00F169E1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S 37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025B56" w14:textId="5569F7D3" w:rsidR="00F169E1" w:rsidRPr="00983A47" w:rsidRDefault="00F169E1" w:rsidP="00F169E1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Median 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4.9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76CC76" w14:textId="4EA05FA1" w:rsidR="00F169E1" w:rsidRPr="00983A47" w:rsidRDefault="00F169E1" w:rsidP="00F169E1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A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8E72A7" w14:textId="4EC189B5" w:rsidR="00F169E1" w:rsidRPr="00983A47" w:rsidRDefault="00F169E1" w:rsidP="00F169E1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A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D15BD2" w14:textId="36B71D8A" w:rsidR="00F169E1" w:rsidRPr="00983A47" w:rsidRDefault="00F31A60" w:rsidP="00F169E1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3.1 months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BC3107" w14:textId="3B787B7E" w:rsidR="00F169E1" w:rsidRPr="00983A47" w:rsidRDefault="00F31A60" w:rsidP="00F169E1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4.8 month</w:t>
            </w:r>
          </w:p>
        </w:tc>
      </w:tr>
      <w:tr w:rsidR="00F169E1" w:rsidRPr="00983A47" w14:paraId="1CCE50BC" w14:textId="77777777" w:rsidTr="00100378">
        <w:trPr>
          <w:trHeight w:val="12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7B9EFA" w14:textId="77777777" w:rsidR="00F169E1" w:rsidRPr="00983A47" w:rsidRDefault="00F169E1" w:rsidP="00F169E1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16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8EC725" w14:textId="35025094" w:rsidR="00F169E1" w:rsidRPr="00983A47" w:rsidRDefault="00F169E1" w:rsidP="00F169E1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EN 40</w:t>
            </w:r>
          </w:p>
        </w:tc>
        <w:tc>
          <w:tcPr>
            <w:tcW w:w="15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7AA69E" w14:textId="6F106F3A" w:rsidR="00F169E1" w:rsidRPr="00983A47" w:rsidRDefault="00F169E1" w:rsidP="00F169E1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edian 24.9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56BC82" w14:textId="768F7E3F" w:rsidR="00F169E1" w:rsidRPr="00983A47" w:rsidRDefault="00F169E1" w:rsidP="00F169E1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A</w:t>
            </w:r>
          </w:p>
        </w:tc>
        <w:tc>
          <w:tcPr>
            <w:tcW w:w="12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8AC183" w14:textId="77777777" w:rsidR="00F169E1" w:rsidRPr="00983A47" w:rsidRDefault="00F169E1" w:rsidP="00F169E1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18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2E82DA" w14:textId="026D5088" w:rsidR="00F169E1" w:rsidRPr="00983A47" w:rsidRDefault="00F31A60" w:rsidP="00F169E1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6.3 months</w:t>
            </w:r>
          </w:p>
        </w:tc>
        <w:tc>
          <w:tcPr>
            <w:tcW w:w="21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5EAAE0" w14:textId="2D28C346" w:rsidR="00F169E1" w:rsidRPr="00983A47" w:rsidRDefault="00B864F5" w:rsidP="00F169E1">
            <w:pPr>
              <w:snapToGrid w:val="0"/>
              <w:spacing w:line="20" w:lineRule="atLeast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2 months</w:t>
            </w:r>
          </w:p>
        </w:tc>
      </w:tr>
      <w:tr w:rsidR="00F169E1" w:rsidRPr="00983A47" w14:paraId="762817FE" w14:textId="77777777" w:rsidTr="00100378">
        <w:trPr>
          <w:trHeight w:val="260"/>
        </w:trPr>
        <w:tc>
          <w:tcPr>
            <w:tcW w:w="1149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DD12D5" w14:textId="77777777" w:rsidR="00F169E1" w:rsidRPr="00983A47" w:rsidRDefault="00F169E1" w:rsidP="00F169E1">
            <w:pPr>
              <w:snapToGrid w:val="0"/>
              <w:spacing w:after="100" w:afterAutospacing="1"/>
              <w:rPr>
                <w:rFonts w:ascii="Times New Roman" w:hAnsi="Times New Roman" w:cs="Times New Roman"/>
                <w:sz w:val="15"/>
                <w:szCs w:val="18"/>
              </w:rPr>
            </w:pP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Data are median (range) or mean</w:t>
            </w: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>±</w:t>
            </w: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SD or n (%) unless otherwise specified. </w:t>
            </w:r>
            <w:r w:rsidRPr="00CE37B9">
              <w:rPr>
                <w:rFonts w:ascii="Times New Roman" w:hAnsi="Times New Roman" w:cs="Times New Roman" w:hint="eastAsia"/>
                <w:sz w:val="15"/>
                <w:szCs w:val="18"/>
                <w:vertAlign w:val="superscript"/>
              </w:rPr>
              <w:t>*</w:t>
            </w:r>
            <w:r w:rsidRPr="00983A47"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Significant difference between MIS and OPEN (P&lt;0.05), NA = not applicable</w:t>
            </w:r>
          </w:p>
        </w:tc>
      </w:tr>
    </w:tbl>
    <w:p w14:paraId="4CF685E6" w14:textId="13581185" w:rsidR="00CB1689" w:rsidRDefault="00CB1689">
      <w:pPr>
        <w:rPr>
          <w:rFonts w:ascii="Times New Roman" w:hAnsi="Times New Roman" w:cs="Times New Roman"/>
        </w:rPr>
      </w:pPr>
    </w:p>
    <w:p w14:paraId="3813663C" w14:textId="77777777" w:rsidR="00983A47" w:rsidRDefault="00983A47">
      <w:pPr>
        <w:rPr>
          <w:rFonts w:ascii="Times New Roman" w:hAnsi="Times New Roman" w:cs="Times New Roman"/>
        </w:rPr>
      </w:pPr>
    </w:p>
    <w:p w14:paraId="72E8EEA4" w14:textId="77777777" w:rsidR="00E4789A" w:rsidRDefault="00E4789A">
      <w:pPr>
        <w:rPr>
          <w:rFonts w:ascii="Times New Roman" w:hAnsi="Times New Roman" w:cs="Times New Roman"/>
        </w:rPr>
      </w:pPr>
    </w:p>
    <w:p w14:paraId="4F55C2BA" w14:textId="3EC6D901" w:rsidR="00E4789A" w:rsidRDefault="00E4789A">
      <w:pPr>
        <w:rPr>
          <w:rFonts w:ascii="Times New Roman" w:hAnsi="Times New Roman" w:cs="Times New Roman"/>
        </w:rPr>
      </w:pPr>
    </w:p>
    <w:p w14:paraId="60A1AA23" w14:textId="77777777" w:rsidR="00E4789A" w:rsidRDefault="00E4789A">
      <w:pPr>
        <w:rPr>
          <w:rFonts w:ascii="Times New Roman" w:hAnsi="Times New Roman" w:cs="Times New Roman"/>
        </w:rPr>
      </w:pPr>
    </w:p>
    <w:p w14:paraId="32CEA791" w14:textId="77777777" w:rsidR="00E4789A" w:rsidRDefault="00E4789A">
      <w:pPr>
        <w:rPr>
          <w:rFonts w:ascii="Times New Roman" w:hAnsi="Times New Roman" w:cs="Times New Roman"/>
        </w:rPr>
      </w:pPr>
    </w:p>
    <w:p w14:paraId="2368E857" w14:textId="77777777" w:rsidR="00E4789A" w:rsidRDefault="00E4789A">
      <w:pPr>
        <w:rPr>
          <w:rFonts w:ascii="Times New Roman" w:hAnsi="Times New Roman" w:cs="Times New Roman"/>
        </w:rPr>
      </w:pPr>
    </w:p>
    <w:p w14:paraId="1FD2B4A5" w14:textId="77777777" w:rsidR="00E4789A" w:rsidRDefault="00E4789A">
      <w:pPr>
        <w:rPr>
          <w:rFonts w:ascii="Times New Roman" w:hAnsi="Times New Roman" w:cs="Times New Roman"/>
        </w:rPr>
      </w:pPr>
    </w:p>
    <w:p w14:paraId="61025BD4" w14:textId="77777777" w:rsidR="00E4789A" w:rsidRPr="000017B1" w:rsidRDefault="00E4789A">
      <w:pPr>
        <w:rPr>
          <w:rFonts w:ascii="Times New Roman" w:hAnsi="Times New Roman" w:cs="Times New Roman"/>
        </w:rPr>
      </w:pPr>
    </w:p>
    <w:sectPr w:rsidR="00E4789A" w:rsidRPr="000017B1" w:rsidSect="009F24E3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32F"/>
    <w:rsid w:val="000017B1"/>
    <w:rsid w:val="000447C8"/>
    <w:rsid w:val="00050224"/>
    <w:rsid w:val="000660AC"/>
    <w:rsid w:val="000908D5"/>
    <w:rsid w:val="000A236A"/>
    <w:rsid w:val="000A37B2"/>
    <w:rsid w:val="000A560B"/>
    <w:rsid w:val="000B2F9C"/>
    <w:rsid w:val="000E47B0"/>
    <w:rsid w:val="00100378"/>
    <w:rsid w:val="001266B1"/>
    <w:rsid w:val="001271F5"/>
    <w:rsid w:val="0014359C"/>
    <w:rsid w:val="001507AB"/>
    <w:rsid w:val="00163572"/>
    <w:rsid w:val="0017022B"/>
    <w:rsid w:val="001A07E2"/>
    <w:rsid w:val="001B18F2"/>
    <w:rsid w:val="001C1D85"/>
    <w:rsid w:val="001C44A3"/>
    <w:rsid w:val="001C7B24"/>
    <w:rsid w:val="0020055D"/>
    <w:rsid w:val="002021F0"/>
    <w:rsid w:val="00220928"/>
    <w:rsid w:val="002211FD"/>
    <w:rsid w:val="00244693"/>
    <w:rsid w:val="002862E5"/>
    <w:rsid w:val="002C004A"/>
    <w:rsid w:val="002C2DA4"/>
    <w:rsid w:val="00307D64"/>
    <w:rsid w:val="00316C31"/>
    <w:rsid w:val="0032630B"/>
    <w:rsid w:val="0034502D"/>
    <w:rsid w:val="00350324"/>
    <w:rsid w:val="00367A3C"/>
    <w:rsid w:val="00370625"/>
    <w:rsid w:val="003A6E30"/>
    <w:rsid w:val="003B10D1"/>
    <w:rsid w:val="003B18DE"/>
    <w:rsid w:val="003B532F"/>
    <w:rsid w:val="003B676E"/>
    <w:rsid w:val="0040181F"/>
    <w:rsid w:val="004217CA"/>
    <w:rsid w:val="00430E71"/>
    <w:rsid w:val="00484EEA"/>
    <w:rsid w:val="004A636F"/>
    <w:rsid w:val="004D2B97"/>
    <w:rsid w:val="004D32C7"/>
    <w:rsid w:val="004F4F7F"/>
    <w:rsid w:val="005112A5"/>
    <w:rsid w:val="00530B54"/>
    <w:rsid w:val="00552731"/>
    <w:rsid w:val="00556914"/>
    <w:rsid w:val="005644F3"/>
    <w:rsid w:val="00564EB1"/>
    <w:rsid w:val="00573C57"/>
    <w:rsid w:val="005934A0"/>
    <w:rsid w:val="005B2223"/>
    <w:rsid w:val="005E4BCB"/>
    <w:rsid w:val="006315A0"/>
    <w:rsid w:val="00660A32"/>
    <w:rsid w:val="00661188"/>
    <w:rsid w:val="00694D2C"/>
    <w:rsid w:val="006D21E0"/>
    <w:rsid w:val="006E4C52"/>
    <w:rsid w:val="006F6DE9"/>
    <w:rsid w:val="007123C4"/>
    <w:rsid w:val="00744E6F"/>
    <w:rsid w:val="00754EE6"/>
    <w:rsid w:val="00787648"/>
    <w:rsid w:val="00797FD2"/>
    <w:rsid w:val="007A403F"/>
    <w:rsid w:val="007B7B6C"/>
    <w:rsid w:val="007D1A85"/>
    <w:rsid w:val="0081117B"/>
    <w:rsid w:val="008768AA"/>
    <w:rsid w:val="00887D6E"/>
    <w:rsid w:val="008B6EB8"/>
    <w:rsid w:val="008D32DF"/>
    <w:rsid w:val="008E678B"/>
    <w:rsid w:val="008F1716"/>
    <w:rsid w:val="00942560"/>
    <w:rsid w:val="00942E7B"/>
    <w:rsid w:val="00956DDE"/>
    <w:rsid w:val="00960D91"/>
    <w:rsid w:val="009621D1"/>
    <w:rsid w:val="00964DAB"/>
    <w:rsid w:val="009762A6"/>
    <w:rsid w:val="00983A47"/>
    <w:rsid w:val="009A3F8F"/>
    <w:rsid w:val="009B3732"/>
    <w:rsid w:val="009B7A02"/>
    <w:rsid w:val="009C35BB"/>
    <w:rsid w:val="009C7AB9"/>
    <w:rsid w:val="009F24E3"/>
    <w:rsid w:val="00A00CCD"/>
    <w:rsid w:val="00A15328"/>
    <w:rsid w:val="00A57ABE"/>
    <w:rsid w:val="00A7433A"/>
    <w:rsid w:val="00A93749"/>
    <w:rsid w:val="00AB4736"/>
    <w:rsid w:val="00AB6472"/>
    <w:rsid w:val="00B10FB2"/>
    <w:rsid w:val="00B12936"/>
    <w:rsid w:val="00B51E36"/>
    <w:rsid w:val="00B53F2C"/>
    <w:rsid w:val="00B553E9"/>
    <w:rsid w:val="00B850C3"/>
    <w:rsid w:val="00B864F5"/>
    <w:rsid w:val="00B96F40"/>
    <w:rsid w:val="00BB1F7C"/>
    <w:rsid w:val="00BC1A1D"/>
    <w:rsid w:val="00C04647"/>
    <w:rsid w:val="00C110C3"/>
    <w:rsid w:val="00C13B83"/>
    <w:rsid w:val="00C25312"/>
    <w:rsid w:val="00C37398"/>
    <w:rsid w:val="00C70A07"/>
    <w:rsid w:val="00C75351"/>
    <w:rsid w:val="00C85366"/>
    <w:rsid w:val="00CB1689"/>
    <w:rsid w:val="00CB44CD"/>
    <w:rsid w:val="00CC1344"/>
    <w:rsid w:val="00CC54F0"/>
    <w:rsid w:val="00CE2987"/>
    <w:rsid w:val="00CE312F"/>
    <w:rsid w:val="00CE37B9"/>
    <w:rsid w:val="00CE53BE"/>
    <w:rsid w:val="00CF0290"/>
    <w:rsid w:val="00D03E86"/>
    <w:rsid w:val="00D03FF0"/>
    <w:rsid w:val="00D130B5"/>
    <w:rsid w:val="00D52439"/>
    <w:rsid w:val="00D56936"/>
    <w:rsid w:val="00D920B2"/>
    <w:rsid w:val="00DA132B"/>
    <w:rsid w:val="00DB1FE9"/>
    <w:rsid w:val="00DF3012"/>
    <w:rsid w:val="00DF4D8A"/>
    <w:rsid w:val="00E45B8D"/>
    <w:rsid w:val="00E4789A"/>
    <w:rsid w:val="00E65B57"/>
    <w:rsid w:val="00E8108F"/>
    <w:rsid w:val="00E947C9"/>
    <w:rsid w:val="00EB54F5"/>
    <w:rsid w:val="00EC6270"/>
    <w:rsid w:val="00ED4223"/>
    <w:rsid w:val="00EF1073"/>
    <w:rsid w:val="00F122D5"/>
    <w:rsid w:val="00F169E1"/>
    <w:rsid w:val="00F17E73"/>
    <w:rsid w:val="00F303A7"/>
    <w:rsid w:val="00F31A60"/>
    <w:rsid w:val="00F37A2A"/>
    <w:rsid w:val="00F55D53"/>
    <w:rsid w:val="00F75185"/>
    <w:rsid w:val="00F76FA7"/>
    <w:rsid w:val="00F834AD"/>
    <w:rsid w:val="00FA071C"/>
    <w:rsid w:val="00FA3A4C"/>
    <w:rsid w:val="00FC0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2E95E47"/>
  <w15:chartTrackingRefBased/>
  <w15:docId w15:val="{98FB9A92-D86B-124F-953F-DDE08C4AB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62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6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5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9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4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4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9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0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5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D19A490-88E3-5B4F-84CC-3FD0D92DF5C1}">
  <we:reference id="wa104382081" version="1.46.0.0" store="ja-JP" storeType="OMEX"/>
  <we:alternateReferences>
    <we:reference id="wa104382081" version="1.46.0.0" store="ja-JP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international-journal-of-clinical-oncology&quot;,&quot;title&quot;:&quot;International Journal of Clinical Oncology&quot;,&quot;format&quot;:&quot;numeric&quot;,&quot;defaultLocale&quot;:&quot;en-US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B4A9C38-B272-8141-B0D8-F74B80F9D8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6</TotalTime>
  <Pages>6</Pages>
  <Words>1759</Words>
  <Characters>10031</Characters>
  <Application>Microsoft Office Word</Application>
  <DocSecurity>0</DocSecurity>
  <Lines>83</Lines>
  <Paragraphs>2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亀井　裕史</dc:creator>
  <cp:keywords/>
  <dc:description/>
  <cp:lastModifiedBy>YY</cp:lastModifiedBy>
  <cp:revision>163</cp:revision>
  <dcterms:created xsi:type="dcterms:W3CDTF">2022-08-19T09:53:00Z</dcterms:created>
  <dcterms:modified xsi:type="dcterms:W3CDTF">2023-01-20T06:09:00Z</dcterms:modified>
</cp:coreProperties>
</file>